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1D38" w14:textId="5135262D" w:rsidR="009D59DD" w:rsidRPr="007B02B8" w:rsidRDefault="00421CB5" w:rsidP="009D59DD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9D59DD" w:rsidRPr="007B02B8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  <w:lang w:eastAsia="zh-CN"/>
        </w:rPr>
        <w:t>9</w:t>
      </w:r>
      <w:r w:rsidR="009D59DD" w:rsidRPr="007B02B8">
        <w:rPr>
          <w:rFonts w:ascii="Arial" w:hAnsi="Arial" w:cs="Arial"/>
          <w:sz w:val="20"/>
          <w:szCs w:val="20"/>
        </w:rPr>
        <w:t>-2</w:t>
      </w:r>
      <w:r w:rsidR="009D59DD">
        <w:rPr>
          <w:rFonts w:ascii="Arial" w:hAnsi="Arial" w:cs="Arial"/>
          <w:sz w:val="20"/>
          <w:szCs w:val="20"/>
        </w:rPr>
        <w:t>4</w:t>
      </w:r>
    </w:p>
    <w:p w14:paraId="51ABA16B" w14:textId="77777777" w:rsidR="009D59DD" w:rsidRDefault="009D59DD" w:rsidP="009D59D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search </w:t>
      </w:r>
      <w:proofErr w:type="gramStart"/>
      <w:r>
        <w:rPr>
          <w:rFonts w:ascii="Arial" w:hAnsi="Arial" w:cs="Arial"/>
          <w:sz w:val="20"/>
          <w:szCs w:val="20"/>
        </w:rPr>
        <w:t>article</w:t>
      </w:r>
      <w:proofErr w:type="gramEnd"/>
    </w:p>
    <w:p w14:paraId="35A44413" w14:textId="14FFEB8D" w:rsidR="009D59DD" w:rsidRDefault="009D59DD" w:rsidP="009D59DD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MATERIAL</w:t>
      </w:r>
    </w:p>
    <w:p w14:paraId="7916EA2F" w14:textId="77777777" w:rsidR="00BA0A4D" w:rsidRDefault="00BA0A4D" w:rsidP="00BA0A4D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Orbitofrontal cortex to dorsal striatum circuit is critical for incubation of oxycodone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craving</w:t>
      </w:r>
      <w:proofErr w:type="gramEnd"/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7F230D59" w14:textId="77777777" w:rsidR="00BA0A4D" w:rsidRPr="007B02B8" w:rsidRDefault="00BA0A4D" w:rsidP="00BA0A4D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fter forced abstinence</w:t>
      </w:r>
    </w:p>
    <w:p w14:paraId="7EC40E55" w14:textId="77777777" w:rsidR="00BA0A4D" w:rsidRPr="007B02B8" w:rsidRDefault="00BA0A4D" w:rsidP="00BA0A4D">
      <w:pPr>
        <w:spacing w:line="480" w:lineRule="auto"/>
        <w:jc w:val="center"/>
        <w:rPr>
          <w:rFonts w:ascii="Arial" w:hAnsi="Arial" w:cs="Arial"/>
          <w:sz w:val="20"/>
          <w:szCs w:val="20"/>
          <w:lang w:val="fr-FR"/>
        </w:rPr>
      </w:pPr>
      <w:proofErr w:type="spellStart"/>
      <w:r w:rsidRPr="007B02B8">
        <w:rPr>
          <w:rFonts w:ascii="Arial" w:hAnsi="Arial" w:cs="Arial"/>
          <w:bCs/>
          <w:sz w:val="20"/>
          <w:szCs w:val="20"/>
          <w:lang w:val="fr-FR"/>
        </w:rPr>
        <w:t>Hongyu</w:t>
      </w:r>
      <w:proofErr w:type="spellEnd"/>
      <w:r w:rsidRPr="007B02B8">
        <w:rPr>
          <w:rFonts w:ascii="Arial" w:hAnsi="Arial" w:cs="Arial"/>
          <w:bCs/>
          <w:sz w:val="20"/>
          <w:szCs w:val="20"/>
          <w:lang w:val="fr-FR"/>
        </w:rPr>
        <w:t xml:space="preserve"> Lin</w:t>
      </w:r>
      <w:r>
        <w:rPr>
          <w:rFonts w:ascii="Arial" w:hAnsi="Arial" w:cs="Arial"/>
          <w:bCs/>
          <w:sz w:val="20"/>
          <w:szCs w:val="20"/>
          <w:lang w:val="fr-FR"/>
        </w:rPr>
        <w:t>,</w:t>
      </w:r>
      <w:r w:rsidRPr="007B02B8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Pr="007B02B8">
        <w:rPr>
          <w:rFonts w:ascii="Arial" w:hAnsi="Arial" w:cs="Arial"/>
          <w:bCs/>
          <w:sz w:val="20"/>
          <w:szCs w:val="20"/>
          <w:lang w:val="fr-FR"/>
        </w:rPr>
        <w:t>Adedayo</w:t>
      </w:r>
      <w:proofErr w:type="spellEnd"/>
      <w:r w:rsidRPr="007B02B8">
        <w:rPr>
          <w:rFonts w:ascii="Arial" w:hAnsi="Arial" w:cs="Arial"/>
          <w:bCs/>
          <w:sz w:val="20"/>
          <w:szCs w:val="20"/>
          <w:lang w:val="fr-FR"/>
        </w:rPr>
        <w:t xml:space="preserve"> </w:t>
      </w:r>
      <w:proofErr w:type="spellStart"/>
      <w:r w:rsidRPr="007B02B8">
        <w:rPr>
          <w:rFonts w:ascii="Arial" w:hAnsi="Arial" w:cs="Arial"/>
          <w:bCs/>
          <w:sz w:val="20"/>
          <w:szCs w:val="20"/>
          <w:lang w:val="fr-FR"/>
        </w:rPr>
        <w:t>Olaniran</w:t>
      </w:r>
      <w:proofErr w:type="spellEnd"/>
      <w:r>
        <w:rPr>
          <w:rFonts w:ascii="Arial" w:hAnsi="Arial" w:cs="Arial"/>
          <w:bCs/>
          <w:sz w:val="20"/>
          <w:szCs w:val="20"/>
          <w:lang w:val="fr-FR"/>
        </w:rPr>
        <w:t xml:space="preserve">, Xiang Luo, Jessica </w:t>
      </w:r>
      <w:proofErr w:type="spellStart"/>
      <w:r>
        <w:rPr>
          <w:rFonts w:ascii="Arial" w:hAnsi="Arial" w:cs="Arial"/>
          <w:bCs/>
          <w:sz w:val="20"/>
          <w:szCs w:val="20"/>
          <w:lang w:val="fr-FR"/>
        </w:rPr>
        <w:t>Strauch</w:t>
      </w:r>
      <w:proofErr w:type="spellEnd"/>
      <w:r>
        <w:rPr>
          <w:rFonts w:ascii="Arial" w:hAnsi="Arial" w:cs="Arial"/>
          <w:bCs/>
          <w:sz w:val="20"/>
          <w:szCs w:val="20"/>
          <w:lang w:val="fr-FR"/>
        </w:rPr>
        <w:t xml:space="preserve">, Megan AM Burke, </w:t>
      </w:r>
      <w:proofErr w:type="spellStart"/>
      <w:r>
        <w:rPr>
          <w:rFonts w:ascii="Arial" w:hAnsi="Arial" w:cs="Arial"/>
          <w:bCs/>
          <w:sz w:val="20"/>
          <w:szCs w:val="20"/>
          <w:lang w:val="fr-FR"/>
        </w:rPr>
        <w:t>Chloe</w:t>
      </w:r>
      <w:proofErr w:type="spellEnd"/>
      <w:r>
        <w:rPr>
          <w:rFonts w:ascii="Arial" w:hAnsi="Arial" w:cs="Arial"/>
          <w:bCs/>
          <w:sz w:val="20"/>
          <w:szCs w:val="20"/>
          <w:lang w:val="fr-FR"/>
        </w:rPr>
        <w:t xml:space="preserve"> Matheson and </w:t>
      </w:r>
      <w:r w:rsidRPr="007B02B8">
        <w:rPr>
          <w:rFonts w:ascii="Arial" w:hAnsi="Arial" w:cs="Arial"/>
          <w:bCs/>
          <w:sz w:val="20"/>
          <w:szCs w:val="20"/>
          <w:lang w:val="fr-FR"/>
        </w:rPr>
        <w:t>Xuan Li</w:t>
      </w:r>
    </w:p>
    <w:p w14:paraId="4214CDAE" w14:textId="77777777" w:rsidR="00BD514D" w:rsidRDefault="00BD514D" w:rsidP="00BD514D">
      <w:pPr>
        <w:rPr>
          <w:rFonts w:ascii="Arial" w:hAnsi="Arial" w:cs="Arial"/>
          <w:b/>
          <w:sz w:val="20"/>
          <w:szCs w:val="20"/>
        </w:rPr>
      </w:pPr>
      <w:r w:rsidRPr="008E506A">
        <w:rPr>
          <w:rFonts w:ascii="Arial" w:hAnsi="Arial" w:cs="Arial"/>
          <w:b/>
          <w:sz w:val="20"/>
          <w:szCs w:val="20"/>
        </w:rPr>
        <w:t>Table S1. Statisti</w:t>
      </w:r>
      <w:r>
        <w:rPr>
          <w:rFonts w:ascii="Arial" w:hAnsi="Arial" w:cs="Arial"/>
          <w:b/>
          <w:sz w:val="20"/>
          <w:szCs w:val="20"/>
        </w:rPr>
        <w:t>cal analysis</w:t>
      </w:r>
    </w:p>
    <w:p w14:paraId="332362C1" w14:textId="77777777" w:rsidR="00BD514D" w:rsidRPr="008E506A" w:rsidRDefault="00BD514D" w:rsidP="00BD514D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790"/>
        <w:gridCol w:w="1620"/>
        <w:gridCol w:w="1080"/>
        <w:gridCol w:w="895"/>
      </w:tblGrid>
      <w:tr w:rsidR="001D6890" w:rsidRPr="003F0168" w14:paraId="29AED900" w14:textId="77777777" w:rsidTr="00214D68">
        <w:tc>
          <w:tcPr>
            <w:tcW w:w="2965" w:type="dxa"/>
          </w:tcPr>
          <w:p w14:paraId="6F905815" w14:textId="77777777" w:rsidR="00BD514D" w:rsidRPr="0085732F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85732F">
              <w:rPr>
                <w:rFonts w:ascii="Arial" w:hAnsi="Arial" w:cs="Arial"/>
                <w:sz w:val="20"/>
                <w:szCs w:val="20"/>
              </w:rPr>
              <w:t>Figure number</w:t>
            </w:r>
          </w:p>
        </w:tc>
        <w:tc>
          <w:tcPr>
            <w:tcW w:w="2790" w:type="dxa"/>
          </w:tcPr>
          <w:p w14:paraId="0F9012E5" w14:textId="77777777" w:rsidR="00BD514D" w:rsidRPr="0085732F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85732F">
              <w:rPr>
                <w:rFonts w:ascii="Arial" w:hAnsi="Arial" w:cs="Arial"/>
                <w:sz w:val="20"/>
                <w:szCs w:val="20"/>
              </w:rPr>
              <w:t>Test</w:t>
            </w:r>
          </w:p>
        </w:tc>
        <w:tc>
          <w:tcPr>
            <w:tcW w:w="1620" w:type="dxa"/>
          </w:tcPr>
          <w:p w14:paraId="25319902" w14:textId="77777777" w:rsidR="00BD514D" w:rsidRPr="0085732F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85732F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080" w:type="dxa"/>
          </w:tcPr>
          <w:p w14:paraId="7AC7B5F1" w14:textId="77777777" w:rsidR="00BD514D" w:rsidRPr="0085732F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85732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895" w:type="dxa"/>
          </w:tcPr>
          <w:p w14:paraId="5A9BE50C" w14:textId="77777777" w:rsidR="00BD514D" w:rsidRPr="0085732F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85732F">
              <w:rPr>
                <w:rFonts w:ascii="Arial" w:hAnsi="Arial" w:cs="Arial"/>
                <w:sz w:val="20"/>
                <w:szCs w:val="20"/>
              </w:rPr>
              <w:t>Partial ETA</w:t>
            </w:r>
            <w:r w:rsidRPr="0085732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C2415" w:rsidRPr="003F0168" w14:paraId="6AE86B8D" w14:textId="77777777" w:rsidTr="00214D68">
        <w:tc>
          <w:tcPr>
            <w:tcW w:w="2965" w:type="dxa"/>
          </w:tcPr>
          <w:p w14:paraId="574C1B52" w14:textId="586589C8" w:rsidR="009C2415" w:rsidRDefault="009C241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. </w:t>
            </w:r>
            <w:r w:rsidR="00E2697F">
              <w:rPr>
                <w:rFonts w:ascii="Arial" w:hAnsi="Arial" w:cs="Arial"/>
                <w:sz w:val="20"/>
                <w:szCs w:val="20"/>
              </w:rPr>
              <w:t>1</w:t>
            </w:r>
            <w:r w:rsidR="00130E3C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4659F078" w14:textId="520C03BB" w:rsidR="00E2697F" w:rsidRPr="0085732F" w:rsidRDefault="00130E3C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p. 1 </w:t>
            </w:r>
            <w:r w:rsidR="00E2697F">
              <w:rPr>
                <w:rFonts w:ascii="Arial" w:hAnsi="Arial" w:cs="Arial"/>
                <w:sz w:val="20"/>
                <w:szCs w:val="20"/>
              </w:rPr>
              <w:t>DS Fos expression</w:t>
            </w:r>
          </w:p>
        </w:tc>
        <w:tc>
          <w:tcPr>
            <w:tcW w:w="2790" w:type="dxa"/>
          </w:tcPr>
          <w:p w14:paraId="7CAAAF68" w14:textId="7384A870" w:rsidR="00DE1D2B" w:rsidRPr="00CE35C1" w:rsidRDefault="00130E3C" w:rsidP="0057142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3-way ANOVA</w:t>
            </w:r>
          </w:p>
          <w:p w14:paraId="5C2E124E" w14:textId="56E7EE73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inence day * Test condition * Subregion</w:t>
            </w:r>
          </w:p>
          <w:p w14:paraId="445FD282" w14:textId="77777777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B18120E" w14:textId="6348642C" w:rsidR="00DE1D2B" w:rsidRPr="00DD7E8A" w:rsidRDefault="00DE1D2B" w:rsidP="00DE1D2B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ubregion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:</w:t>
            </w:r>
            <w:proofErr w:type="gramEnd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</w:t>
            </w:r>
            <w:r w:rsidRPr="00DD7E8A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DMS</w:t>
            </w:r>
          </w:p>
          <w:p w14:paraId="257984DF" w14:textId="62F7552E" w:rsidR="00DE1D2B" w:rsidRDefault="00DE1D2B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etwe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  <w:p w14:paraId="41EB1410" w14:textId="767BB320" w:rsidR="00DE1D2B" w:rsidRDefault="00130E3C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Test </w:t>
            </w:r>
            <w:r w:rsidR="00DE1D2B">
              <w:rPr>
                <w:rFonts w:ascii="Arial" w:hAnsi="Arial" w:cs="Arial"/>
                <w:sz w:val="20"/>
                <w:szCs w:val="20"/>
                <w:lang w:val="fr-FR"/>
              </w:rPr>
              <w:t>Condition (</w:t>
            </w:r>
            <w:proofErr w:type="spellStart"/>
            <w:r w:rsidR="00DE1D2B">
              <w:rPr>
                <w:rFonts w:ascii="Arial" w:hAnsi="Arial" w:cs="Arial"/>
                <w:sz w:val="20"/>
                <w:szCs w:val="20"/>
                <w:lang w:val="fr-FR"/>
              </w:rPr>
              <w:t>between</w:t>
            </w:r>
            <w:proofErr w:type="spellEnd"/>
            <w:r w:rsidR="00DE1D2B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  <w:p w14:paraId="726D745D" w14:textId="5D32A244" w:rsidR="00DE1D2B" w:rsidRDefault="00DE1D2B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* Condition</w:t>
            </w:r>
          </w:p>
          <w:p w14:paraId="7A87FD7D" w14:textId="4E14AF1A" w:rsidR="00C30745" w:rsidRDefault="00C30745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2397DB6" w14:textId="23AB4424" w:rsidR="00C30745" w:rsidRPr="00DD7E8A" w:rsidRDefault="00C30745" w:rsidP="00C30745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ubregion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 : DC</w:t>
            </w:r>
            <w:r w:rsidRPr="00DD7E8A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</w:t>
            </w:r>
          </w:p>
          <w:p w14:paraId="429860F2" w14:textId="77777777" w:rsidR="00C30745" w:rsidRDefault="00C30745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etwe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  <w:p w14:paraId="6ACBF5BC" w14:textId="50B2ECB1" w:rsidR="00C30745" w:rsidRDefault="00130E3C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est c</w:t>
            </w:r>
            <w:r w:rsidR="00C30745">
              <w:rPr>
                <w:rFonts w:ascii="Arial" w:hAnsi="Arial" w:cs="Arial"/>
                <w:sz w:val="20"/>
                <w:szCs w:val="20"/>
                <w:lang w:val="fr-FR"/>
              </w:rPr>
              <w:t>ondition (</w:t>
            </w:r>
            <w:proofErr w:type="spellStart"/>
            <w:r w:rsidR="00C30745">
              <w:rPr>
                <w:rFonts w:ascii="Arial" w:hAnsi="Arial" w:cs="Arial"/>
                <w:sz w:val="20"/>
                <w:szCs w:val="20"/>
                <w:lang w:val="fr-FR"/>
              </w:rPr>
              <w:t>between</w:t>
            </w:r>
            <w:proofErr w:type="spellEnd"/>
            <w:r w:rsidR="00C30745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  <w:p w14:paraId="2D9F14A0" w14:textId="77777777" w:rsidR="00C30745" w:rsidRDefault="00C30745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* Condition</w:t>
            </w:r>
          </w:p>
          <w:p w14:paraId="0A8E5AAE" w14:textId="4AE7042F" w:rsidR="00C30745" w:rsidRDefault="00C30745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DA385AC" w14:textId="45AFBD55" w:rsidR="00C30745" w:rsidRPr="00DD7E8A" w:rsidRDefault="00C30745" w:rsidP="00C30745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ubregion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 : DL</w:t>
            </w:r>
            <w:r w:rsidRPr="00DD7E8A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</w:t>
            </w:r>
          </w:p>
          <w:p w14:paraId="454BF5E5" w14:textId="77777777" w:rsidR="00C30745" w:rsidRDefault="00C30745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betwe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  <w:p w14:paraId="0E2526F0" w14:textId="07652440" w:rsidR="00C30745" w:rsidRDefault="00130E3C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Test c</w:t>
            </w:r>
            <w:r w:rsidR="00C30745">
              <w:rPr>
                <w:rFonts w:ascii="Arial" w:hAnsi="Arial" w:cs="Arial"/>
                <w:sz w:val="20"/>
                <w:szCs w:val="20"/>
                <w:lang w:val="fr-FR"/>
              </w:rPr>
              <w:t>ondition (</w:t>
            </w:r>
            <w:proofErr w:type="spellStart"/>
            <w:r w:rsidR="00C30745">
              <w:rPr>
                <w:rFonts w:ascii="Arial" w:hAnsi="Arial" w:cs="Arial"/>
                <w:sz w:val="20"/>
                <w:szCs w:val="20"/>
                <w:lang w:val="fr-FR"/>
              </w:rPr>
              <w:t>between</w:t>
            </w:r>
            <w:proofErr w:type="spellEnd"/>
            <w:r w:rsidR="00C30745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  <w:p w14:paraId="4253895F" w14:textId="77777777" w:rsidR="00C30745" w:rsidRDefault="00C30745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* Condition</w:t>
            </w:r>
          </w:p>
          <w:p w14:paraId="1B98528C" w14:textId="77777777" w:rsidR="00C30745" w:rsidRDefault="00C30745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39A0D6D" w14:textId="0407CA73" w:rsidR="00DE1D2B" w:rsidRPr="009C104C" w:rsidRDefault="00130E3C" w:rsidP="0057142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Test c</w:t>
            </w:r>
            <w:r w:rsidR="009C104C" w:rsidRPr="009C104C">
              <w:rPr>
                <w:rFonts w:ascii="Arial" w:hAnsi="Arial" w:cs="Arial"/>
                <w:sz w:val="20"/>
                <w:szCs w:val="20"/>
                <w:u w:val="single"/>
              </w:rPr>
              <w:t>ondition</w:t>
            </w:r>
            <w:r w:rsidR="009C104C">
              <w:rPr>
                <w:rFonts w:ascii="Arial" w:hAnsi="Arial" w:cs="Arial"/>
                <w:sz w:val="20"/>
                <w:szCs w:val="20"/>
                <w:u w:val="single"/>
              </w:rPr>
              <w:t>:</w:t>
            </w:r>
            <w:r w:rsidR="00E2697F">
              <w:rPr>
                <w:rFonts w:ascii="Arial" w:hAnsi="Arial" w:cs="Arial"/>
                <w:sz w:val="20"/>
                <w:szCs w:val="20"/>
                <w:u w:val="single"/>
              </w:rPr>
              <w:t xml:space="preserve"> No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gramStart"/>
            <w:r w:rsidR="00E2697F">
              <w:rPr>
                <w:rFonts w:ascii="Arial" w:hAnsi="Arial" w:cs="Arial"/>
                <w:sz w:val="20"/>
                <w:szCs w:val="20"/>
                <w:u w:val="single"/>
              </w:rPr>
              <w:t>test</w:t>
            </w:r>
            <w:proofErr w:type="gramEnd"/>
          </w:p>
          <w:p w14:paraId="7CFF6065" w14:textId="309FFB9B" w:rsidR="009C104C" w:rsidRDefault="009C104C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stinence day </w:t>
            </w:r>
            <w:r w:rsidR="00E2697F">
              <w:rPr>
                <w:rFonts w:ascii="Arial" w:hAnsi="Arial" w:cs="Arial"/>
                <w:sz w:val="20"/>
                <w:szCs w:val="20"/>
              </w:rPr>
              <w:t>(between)</w:t>
            </w:r>
          </w:p>
          <w:p w14:paraId="597A29CA" w14:textId="4367112B" w:rsidR="009C104C" w:rsidRDefault="009C104C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region</w:t>
            </w:r>
            <w:r w:rsidR="00E2697F">
              <w:rPr>
                <w:rFonts w:ascii="Arial" w:hAnsi="Arial" w:cs="Arial"/>
                <w:sz w:val="20"/>
                <w:szCs w:val="20"/>
              </w:rPr>
              <w:t xml:space="preserve"> (Within)</w:t>
            </w:r>
          </w:p>
          <w:p w14:paraId="457FDE1C" w14:textId="219CAD3B" w:rsidR="009C104C" w:rsidRDefault="009C104C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inence day * Subregion</w:t>
            </w:r>
          </w:p>
          <w:p w14:paraId="12AE705A" w14:textId="4918DDD9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A2A38CF" w14:textId="69EA0006" w:rsidR="00E2697F" w:rsidRPr="009C104C" w:rsidRDefault="00130E3C" w:rsidP="00E2697F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Test c</w:t>
            </w:r>
            <w:r w:rsidR="00E2697F" w:rsidRPr="009C104C">
              <w:rPr>
                <w:rFonts w:ascii="Arial" w:hAnsi="Arial" w:cs="Arial"/>
                <w:sz w:val="20"/>
                <w:szCs w:val="20"/>
                <w:u w:val="single"/>
              </w:rPr>
              <w:t>ondition</w:t>
            </w:r>
            <w:r w:rsidR="00E2697F">
              <w:rPr>
                <w:rFonts w:ascii="Arial" w:hAnsi="Arial" w:cs="Arial"/>
                <w:sz w:val="20"/>
                <w:szCs w:val="20"/>
                <w:u w:val="single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Seeking </w:t>
            </w:r>
            <w:proofErr w:type="gramStart"/>
            <w:r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="00E2697F">
              <w:rPr>
                <w:rFonts w:ascii="Arial" w:hAnsi="Arial" w:cs="Arial"/>
                <w:sz w:val="20"/>
                <w:szCs w:val="20"/>
                <w:u w:val="single"/>
              </w:rPr>
              <w:t>est</w:t>
            </w:r>
            <w:proofErr w:type="gramEnd"/>
          </w:p>
          <w:p w14:paraId="20D2462D" w14:textId="77777777" w:rsidR="00E2697F" w:rsidRDefault="00E2697F" w:rsidP="00E2697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inence day (between)</w:t>
            </w:r>
          </w:p>
          <w:p w14:paraId="3DDAF22E" w14:textId="77777777" w:rsidR="00E2697F" w:rsidRDefault="00E2697F" w:rsidP="00E2697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region (Within)</w:t>
            </w:r>
          </w:p>
          <w:p w14:paraId="036B08BC" w14:textId="78E881A5" w:rsidR="00E2697F" w:rsidRPr="0085732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inence day * Subregion</w:t>
            </w:r>
          </w:p>
        </w:tc>
        <w:tc>
          <w:tcPr>
            <w:tcW w:w="1620" w:type="dxa"/>
          </w:tcPr>
          <w:p w14:paraId="57061C50" w14:textId="1AB39223" w:rsidR="009C2415" w:rsidRDefault="009C241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5FA12D1" w14:textId="400C7328" w:rsidR="00CE35C1" w:rsidRPr="00CE35C1" w:rsidRDefault="00CE35C1" w:rsidP="00CE35C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,38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5.415</w:t>
            </w:r>
          </w:p>
          <w:p w14:paraId="3AEBA754" w14:textId="7D7F0DCA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E40FB24" w14:textId="77777777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1FC13F9" w14:textId="600A98B0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E971CEA" w14:textId="7CF30FA3" w:rsidR="00DE1D2B" w:rsidRDefault="00DE1D2B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6.377</w:t>
            </w:r>
          </w:p>
          <w:p w14:paraId="33949BEA" w14:textId="674FD012" w:rsidR="00DE1D2B" w:rsidRDefault="00DE1D2B" w:rsidP="00DE1D2B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5.528</w:t>
            </w:r>
          </w:p>
          <w:p w14:paraId="7E46E768" w14:textId="5738362C" w:rsidR="00DE1D2B" w:rsidRDefault="00DE1D2B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9.066</w:t>
            </w:r>
          </w:p>
          <w:p w14:paraId="7BEE412A" w14:textId="77777777" w:rsidR="00DE1D2B" w:rsidRDefault="00DE1D2B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67982B4" w14:textId="77777777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51A2AD9" w14:textId="77777777" w:rsidR="000F1441" w:rsidRDefault="000F1441" w:rsidP="000F144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7.724</w:t>
            </w:r>
          </w:p>
          <w:p w14:paraId="17EA98E2" w14:textId="77777777" w:rsidR="000F1441" w:rsidRDefault="000F1441" w:rsidP="000F1441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9.391</w:t>
            </w:r>
          </w:p>
          <w:p w14:paraId="2FF52809" w14:textId="420C29DF" w:rsidR="000F1441" w:rsidRDefault="000F1441" w:rsidP="00C30745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8.104</w:t>
            </w:r>
          </w:p>
          <w:p w14:paraId="04A58E54" w14:textId="77777777" w:rsidR="000F1441" w:rsidRDefault="000F1441" w:rsidP="00C307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A12C4D" w14:textId="22B09BEE" w:rsidR="000F1441" w:rsidRDefault="000F1441" w:rsidP="00C307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981D7E" w14:textId="61ECF5DE" w:rsidR="00C30745" w:rsidRDefault="00C30745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5.109</w:t>
            </w:r>
          </w:p>
          <w:p w14:paraId="1CB0260B" w14:textId="13F631C6" w:rsidR="00C30745" w:rsidRDefault="00C30745" w:rsidP="00C30745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7.698</w:t>
            </w:r>
          </w:p>
          <w:p w14:paraId="7BAA2FFC" w14:textId="7FED13B6" w:rsidR="00C30745" w:rsidRPr="000F1441" w:rsidRDefault="00C30745" w:rsidP="000F144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8.241</w:t>
            </w:r>
          </w:p>
          <w:p w14:paraId="7038DE9F" w14:textId="50C15E8A" w:rsidR="00E2697F" w:rsidRDefault="00E2697F" w:rsidP="00C307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54B9D0" w14:textId="3E6926B2" w:rsidR="00E2697F" w:rsidRDefault="00E2697F" w:rsidP="00C3074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13A980" w14:textId="7CA202F6" w:rsidR="00E2697F" w:rsidRDefault="00E2697F" w:rsidP="00E2697F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2.782</w:t>
            </w:r>
          </w:p>
          <w:p w14:paraId="55152C4E" w14:textId="4F583F54" w:rsidR="00E2697F" w:rsidRDefault="00E2697F" w:rsidP="00E2697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,18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2.538</w:t>
            </w:r>
          </w:p>
          <w:p w14:paraId="74FF01A7" w14:textId="5F564909" w:rsidR="00E2697F" w:rsidRDefault="00E2697F" w:rsidP="00E2697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,18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2.392</w:t>
            </w:r>
          </w:p>
          <w:p w14:paraId="62FE551A" w14:textId="77777777" w:rsidR="00E2697F" w:rsidRDefault="00E2697F" w:rsidP="00C3074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0B658CD" w14:textId="3DECD61F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1DF2772" w14:textId="32EE8B17" w:rsidR="00E2697F" w:rsidRPr="00E2697F" w:rsidRDefault="00E2697F" w:rsidP="00E2697F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10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1.202</w:t>
            </w:r>
          </w:p>
          <w:p w14:paraId="31A9F9CE" w14:textId="11BBDF19" w:rsidR="00E2697F" w:rsidRDefault="00E2697F" w:rsidP="00E2697F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,20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14.606</w:t>
            </w:r>
          </w:p>
          <w:p w14:paraId="3C3ABF4E" w14:textId="05B3B7FF" w:rsidR="00E2697F" w:rsidRPr="0085732F" w:rsidRDefault="00E2697F" w:rsidP="00421CB5">
            <w:pPr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,20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4.979</w:t>
            </w:r>
          </w:p>
        </w:tc>
        <w:tc>
          <w:tcPr>
            <w:tcW w:w="1080" w:type="dxa"/>
          </w:tcPr>
          <w:p w14:paraId="331D5C19" w14:textId="38AA8A8A" w:rsidR="009C2415" w:rsidRDefault="009C241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217078D" w14:textId="7CC47BAA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9F81E63" w14:textId="6EB29F8B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59F80B2" w14:textId="77777777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F767218" w14:textId="6E94A383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210B0AC" w14:textId="18C92B6F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CC5D801" w14:textId="789412C5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DBA14B9" w14:textId="63A0FA6A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5208BE34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2CD0678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AFB9162" w14:textId="31B38F3F" w:rsidR="000F1441" w:rsidRDefault="000F1441" w:rsidP="000F144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0054008" w14:textId="508B3C74" w:rsidR="000F1441" w:rsidRDefault="000F1441" w:rsidP="000F144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8953AA3" w14:textId="089AFC72" w:rsidR="000F1441" w:rsidRDefault="000F1441" w:rsidP="00C30745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5F28DF5E" w14:textId="77777777" w:rsidR="000F1441" w:rsidRDefault="000F1441" w:rsidP="00C30745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3E7B444" w14:textId="3F80F9D5" w:rsidR="000F1441" w:rsidRDefault="000F1441" w:rsidP="00C30745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E7DE085" w14:textId="3CD34DC6" w:rsidR="00C30745" w:rsidRDefault="00C30745" w:rsidP="00C30745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52EBB5E" w14:textId="115B6CCA" w:rsidR="00C30745" w:rsidRDefault="00C30745" w:rsidP="00C30745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2CD6DC5E" w14:textId="7B693C46" w:rsidR="00C30745" w:rsidRDefault="00C30745" w:rsidP="00C30745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775497C4" w14:textId="51FD3F9D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DA52A40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F03AD60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14A00B9C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</w:t>
            </w:r>
          </w:p>
          <w:p w14:paraId="03D59462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1F3FF7BF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76C4366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C4D8181" w14:textId="0F3A40CB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F4B6EF1" w14:textId="48D46CDC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4C9F737" w14:textId="186107D8" w:rsidR="00E2697F" w:rsidRPr="0085732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  <w:r w:rsidR="00CF040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95" w:type="dxa"/>
          </w:tcPr>
          <w:p w14:paraId="6D21F04B" w14:textId="63190767" w:rsidR="009C2415" w:rsidRDefault="009C241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23DD2FC" w14:textId="2B050580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2</w:t>
            </w:r>
          </w:p>
          <w:p w14:paraId="62A5E68D" w14:textId="118A9D72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DC6D950" w14:textId="77777777" w:rsidR="00CE35C1" w:rsidRDefault="00CE35C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C5B17CC" w14:textId="77777777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6230272" w14:textId="77777777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1</w:t>
            </w:r>
          </w:p>
          <w:p w14:paraId="2D5E4DC4" w14:textId="77777777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694CF058" w14:textId="77777777" w:rsidR="00DE1D2B" w:rsidRDefault="00DE1D2B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</w:t>
            </w:r>
          </w:p>
          <w:p w14:paraId="5D9AB455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397198C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AECF7A9" w14:textId="77777777" w:rsidR="000F1441" w:rsidRDefault="000F1441" w:rsidP="000F144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</w:t>
            </w:r>
          </w:p>
          <w:p w14:paraId="6FE618DC" w14:textId="77777777" w:rsidR="000F1441" w:rsidRDefault="000F1441" w:rsidP="000F144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1</w:t>
            </w:r>
          </w:p>
          <w:p w14:paraId="50A53601" w14:textId="3907D83D" w:rsidR="000F1441" w:rsidRDefault="000F144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9</w:t>
            </w:r>
          </w:p>
          <w:p w14:paraId="0FA5F74B" w14:textId="00649C63" w:rsidR="000F1441" w:rsidRDefault="000F144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8E5983D" w14:textId="77777777" w:rsidR="000F1441" w:rsidRDefault="000F1441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AF8C4DB" w14:textId="6D0CA36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3</w:t>
            </w:r>
          </w:p>
          <w:p w14:paraId="7E15B12B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2</w:t>
            </w:r>
          </w:p>
          <w:p w14:paraId="2114CC91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1C8EFBFC" w14:textId="77777777" w:rsidR="00C30745" w:rsidRDefault="00C30745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AA4E04C" w14:textId="24FC3794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935ACD1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</w:t>
            </w:r>
          </w:p>
          <w:p w14:paraId="7F92E004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  <w:p w14:paraId="60FCDD73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25332173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F954A5C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7EAE6BD" w14:textId="5DE32380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8</w:t>
            </w:r>
          </w:p>
          <w:p w14:paraId="1659272E" w14:textId="77777777" w:rsidR="00E2697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4</w:t>
            </w:r>
          </w:p>
          <w:p w14:paraId="431DD7B1" w14:textId="0D6B83ED" w:rsidR="00E2697F" w:rsidRPr="0085732F" w:rsidRDefault="00E2697F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1D6890" w:rsidRPr="003F0168" w14:paraId="2FE2F534" w14:textId="77777777" w:rsidTr="00214D68">
        <w:tc>
          <w:tcPr>
            <w:tcW w:w="2965" w:type="dxa"/>
          </w:tcPr>
          <w:p w14:paraId="6EF83154" w14:textId="5B39D413" w:rsidR="00BE0E28" w:rsidRDefault="00CA0801" w:rsidP="00571423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9D59DD" w:rsidRPr="00BE0E28"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="00BE0E2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09A3184C" w14:textId="760FD4D9" w:rsidR="00BD514D" w:rsidRPr="00CE3A28" w:rsidRDefault="00BE0E28" w:rsidP="00BE0E28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D6890">
              <w:rPr>
                <w:rFonts w:ascii="Arial" w:hAnsi="Arial" w:cs="Arial"/>
                <w:bCs/>
                <w:sz w:val="20"/>
                <w:szCs w:val="20"/>
              </w:rPr>
              <w:t xml:space="preserve">Bilateral </w:t>
            </w:r>
            <w:r w:rsidR="005F4528" w:rsidRPr="00BE0E28">
              <w:rPr>
                <w:rFonts w:ascii="Arial" w:hAnsi="Arial" w:cs="Arial"/>
                <w:bCs/>
                <w:sz w:val="20"/>
                <w:szCs w:val="20"/>
              </w:rPr>
              <w:t>DS inactivatio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: </w:t>
            </w:r>
            <w:r w:rsidR="00197D1B" w:rsidRPr="00BE0E28">
              <w:rPr>
                <w:rFonts w:ascii="Arial" w:hAnsi="Arial" w:cs="Arial"/>
                <w:bCs/>
                <w:sz w:val="20"/>
                <w:szCs w:val="20"/>
              </w:rPr>
              <w:t>training</w:t>
            </w:r>
          </w:p>
        </w:tc>
        <w:tc>
          <w:tcPr>
            <w:tcW w:w="2790" w:type="dxa"/>
          </w:tcPr>
          <w:p w14:paraId="50E7CC76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679BB530" w14:textId="77777777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07A8C7BF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103AEA5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354FDBFD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53B7500D" w14:textId="77777777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435618F" w14:textId="77777777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4EF72832" w14:textId="73E64101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ACDF74D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A954FD1" w14:textId="64FF09A1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5F4528">
              <w:rPr>
                <w:rFonts w:ascii="Arial" w:hAnsi="Arial" w:cs="Arial"/>
                <w:sz w:val="20"/>
                <w:szCs w:val="20"/>
                <w:vertAlign w:val="subscript"/>
              </w:rPr>
              <w:t>9,81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5F4528">
              <w:rPr>
                <w:rFonts w:ascii="Arial" w:hAnsi="Arial" w:cs="Arial"/>
                <w:sz w:val="20"/>
                <w:szCs w:val="20"/>
              </w:rPr>
              <w:t>23.775</w:t>
            </w:r>
          </w:p>
          <w:p w14:paraId="37AAAA09" w14:textId="6C3A60B0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69C33B4" w14:textId="77777777" w:rsidR="006A3E56" w:rsidRPr="009B1C52" w:rsidRDefault="006A3E56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949FFC0" w14:textId="647482BE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5F4528">
              <w:rPr>
                <w:rFonts w:ascii="Arial" w:hAnsi="Arial" w:cs="Arial"/>
                <w:sz w:val="20"/>
                <w:szCs w:val="20"/>
                <w:vertAlign w:val="subscript"/>
              </w:rPr>
              <w:t>9,81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14D68">
              <w:rPr>
                <w:rFonts w:ascii="Arial" w:hAnsi="Arial" w:cs="Arial"/>
                <w:sz w:val="20"/>
                <w:szCs w:val="20"/>
              </w:rPr>
              <w:t>8.657</w:t>
            </w:r>
          </w:p>
          <w:p w14:paraId="16E5327B" w14:textId="7585BD97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5F4528">
              <w:rPr>
                <w:rFonts w:ascii="Arial" w:hAnsi="Arial" w:cs="Arial"/>
                <w:sz w:val="20"/>
                <w:szCs w:val="20"/>
                <w:vertAlign w:val="subscript"/>
              </w:rPr>
              <w:t>1,</w:t>
            </w:r>
            <w:proofErr w:type="gramStart"/>
            <w:r w:rsidR="005F4528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14D68">
              <w:rPr>
                <w:rFonts w:ascii="Arial" w:hAnsi="Arial" w:cs="Arial"/>
                <w:sz w:val="20"/>
                <w:szCs w:val="20"/>
              </w:rPr>
              <w:t>105.776</w:t>
            </w:r>
          </w:p>
          <w:p w14:paraId="71CE6854" w14:textId="59D81EA3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5F4528">
              <w:rPr>
                <w:rFonts w:ascii="Arial" w:hAnsi="Arial" w:cs="Arial"/>
                <w:sz w:val="20"/>
                <w:szCs w:val="20"/>
                <w:vertAlign w:val="subscript"/>
              </w:rPr>
              <w:t>9,</w:t>
            </w:r>
            <w:proofErr w:type="gramStart"/>
            <w:r w:rsidR="005F4528">
              <w:rPr>
                <w:rFonts w:ascii="Arial" w:hAnsi="Arial" w:cs="Arial"/>
                <w:sz w:val="20"/>
                <w:szCs w:val="20"/>
                <w:vertAlign w:val="subscript"/>
              </w:rPr>
              <w:t>8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214D68">
              <w:rPr>
                <w:rFonts w:ascii="Arial" w:hAnsi="Arial" w:cs="Arial"/>
                <w:sz w:val="20"/>
                <w:szCs w:val="20"/>
              </w:rPr>
              <w:t xml:space="preserve"> =</w:t>
            </w:r>
            <w:proofErr w:type="gramEnd"/>
            <w:r w:rsidR="00214D68">
              <w:rPr>
                <w:rFonts w:ascii="Arial" w:hAnsi="Arial" w:cs="Arial"/>
                <w:sz w:val="20"/>
                <w:szCs w:val="20"/>
              </w:rPr>
              <w:t xml:space="preserve"> 15.902</w:t>
            </w:r>
          </w:p>
          <w:p w14:paraId="42EF7830" w14:textId="77777777" w:rsidR="00BD514D" w:rsidRPr="009B1C52" w:rsidRDefault="00BD514D" w:rsidP="006A3E5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E2B10F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EAF94AB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38E490B" w14:textId="31CD0489" w:rsidR="00BD514D" w:rsidRPr="009B1C52" w:rsidRDefault="00BD514D" w:rsidP="006A3E5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B6FF8ED" w14:textId="5D3F9B6C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1AD7556" w14:textId="21ADDD03" w:rsidR="00BD514D" w:rsidRPr="009B1C52" w:rsidRDefault="005F4528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2A33291" w14:textId="77777777" w:rsidR="005F4528" w:rsidRPr="009B1C52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FE51A0E" w14:textId="32E11DD6" w:rsidR="00BD514D" w:rsidRPr="009B1C52" w:rsidRDefault="006A3E56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4325726A" w14:textId="77777777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EA31292" w14:textId="610962C8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0.</w:t>
            </w:r>
            <w:r w:rsidR="005F4528">
              <w:rPr>
                <w:rFonts w:ascii="Arial" w:hAnsi="Arial" w:cs="Arial"/>
                <w:sz w:val="20"/>
                <w:szCs w:val="20"/>
              </w:rPr>
              <w:t>725</w:t>
            </w:r>
          </w:p>
          <w:p w14:paraId="75FACDCE" w14:textId="77777777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1B652F2" w14:textId="77777777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A98D22D" w14:textId="3EDDA49F" w:rsidR="00BD514D" w:rsidRDefault="006A3E56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14D68">
              <w:rPr>
                <w:rFonts w:ascii="Arial" w:hAnsi="Arial" w:cs="Arial"/>
                <w:sz w:val="20"/>
                <w:szCs w:val="20"/>
              </w:rPr>
              <w:t>490</w:t>
            </w:r>
          </w:p>
          <w:p w14:paraId="13C3CE09" w14:textId="30B63C1E" w:rsidR="00BD514D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14D68">
              <w:rPr>
                <w:rFonts w:ascii="Arial" w:hAnsi="Arial" w:cs="Arial"/>
                <w:sz w:val="20"/>
                <w:szCs w:val="20"/>
              </w:rPr>
              <w:t>922</w:t>
            </w:r>
          </w:p>
          <w:p w14:paraId="6FB1B26C" w14:textId="298D6B85" w:rsidR="006A3E56" w:rsidRDefault="00214D68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9</w:t>
            </w:r>
          </w:p>
          <w:p w14:paraId="5CFB4DC2" w14:textId="5DA4C730" w:rsidR="00BD514D" w:rsidRPr="009B1C52" w:rsidRDefault="00BD514D" w:rsidP="0057142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890" w:rsidRPr="003F0168" w14:paraId="4B2841E7" w14:textId="77777777" w:rsidTr="00947F31">
        <w:trPr>
          <w:trHeight w:val="2425"/>
        </w:trPr>
        <w:tc>
          <w:tcPr>
            <w:tcW w:w="2965" w:type="dxa"/>
          </w:tcPr>
          <w:p w14:paraId="346A1CCE" w14:textId="4481AE2F" w:rsidR="005F4528" w:rsidRDefault="00BE0E28" w:rsidP="005F4528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</w:p>
          <w:p w14:paraId="739DFB70" w14:textId="138BBB88" w:rsidR="005F4528" w:rsidRPr="00BE0E28" w:rsidRDefault="00BE0E28" w:rsidP="00BE0E28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D6890">
              <w:rPr>
                <w:rFonts w:ascii="Arial" w:hAnsi="Arial" w:cs="Arial"/>
                <w:bCs/>
                <w:sz w:val="20"/>
                <w:szCs w:val="20"/>
              </w:rPr>
              <w:t xml:space="preserve">Bilateral </w:t>
            </w:r>
            <w:r w:rsidR="005F4528" w:rsidRPr="00BE0E28">
              <w:rPr>
                <w:rFonts w:ascii="Arial" w:hAnsi="Arial" w:cs="Arial"/>
                <w:bCs/>
                <w:sz w:val="20"/>
                <w:szCs w:val="20"/>
              </w:rPr>
              <w:t>DS inactivation</w:t>
            </w:r>
            <w:r w:rsidR="001D6890">
              <w:rPr>
                <w:rFonts w:ascii="Arial" w:hAnsi="Arial" w:cs="Arial"/>
                <w:bCs/>
                <w:sz w:val="20"/>
                <w:szCs w:val="20"/>
              </w:rPr>
              <w:t xml:space="preserve">: seeking test </w:t>
            </w:r>
            <w:r>
              <w:rPr>
                <w:rFonts w:ascii="Arial" w:hAnsi="Arial" w:cs="Arial"/>
                <w:bCs/>
                <w:sz w:val="20"/>
                <w:szCs w:val="20"/>
              </w:rPr>
              <w:t>on abstinence day 15</w:t>
            </w:r>
          </w:p>
        </w:tc>
        <w:tc>
          <w:tcPr>
            <w:tcW w:w="2790" w:type="dxa"/>
          </w:tcPr>
          <w:p w14:paraId="553E4198" w14:textId="77777777" w:rsidR="005F4528" w:rsidRPr="00E21ACE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t>Total responding (2 h)</w:t>
            </w:r>
          </w:p>
          <w:p w14:paraId="50674181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2448D12D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)</w:t>
            </w:r>
          </w:p>
          <w:p w14:paraId="188D60A0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ver * Treatment </w:t>
            </w:r>
          </w:p>
          <w:p w14:paraId="30DCB4EB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</w:p>
          <w:p w14:paraId="1E157298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37D9E5D2" w14:textId="77777777" w:rsidR="005F4528" w:rsidRPr="008A1B90" w:rsidRDefault="005F4528" w:rsidP="005F4528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B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3D527066" w14:textId="59052E47" w:rsidR="005F4528" w:rsidRPr="009B1C52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 (within)</w:t>
            </w:r>
          </w:p>
          <w:p w14:paraId="1EAEBAFE" w14:textId="77777777" w:rsidR="005F4528" w:rsidRPr="009B1C52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0EC3F366" w14:textId="5D08A46E" w:rsidR="005F4528" w:rsidRPr="0013033B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 *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14:paraId="7D1BE148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19E77D9" w14:textId="63F6BDB0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0E7104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0E7104">
              <w:rPr>
                <w:rFonts w:ascii="Arial" w:hAnsi="Arial" w:cs="Arial"/>
                <w:sz w:val="20"/>
                <w:szCs w:val="20"/>
              </w:rPr>
              <w:t>59.367</w:t>
            </w:r>
          </w:p>
          <w:p w14:paraId="2768A0DE" w14:textId="20D8AA6E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0E7104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0E7104">
              <w:rPr>
                <w:rFonts w:ascii="Arial" w:hAnsi="Arial" w:cs="Arial"/>
                <w:sz w:val="20"/>
                <w:szCs w:val="20"/>
              </w:rPr>
              <w:t>= 8.387</w:t>
            </w:r>
          </w:p>
          <w:p w14:paraId="73F020BD" w14:textId="1CE0F79D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0E7104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0E7104">
              <w:rPr>
                <w:rFonts w:ascii="Arial" w:hAnsi="Arial" w:cs="Arial"/>
                <w:sz w:val="20"/>
                <w:szCs w:val="20"/>
              </w:rPr>
              <w:t>= 9.528</w:t>
            </w:r>
          </w:p>
          <w:p w14:paraId="48A8AF80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0A619B6B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D940A26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3562913" w14:textId="3C4F29DB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0E7104">
              <w:rPr>
                <w:rFonts w:ascii="Arial" w:hAnsi="Arial" w:cs="Arial"/>
                <w:sz w:val="20"/>
                <w:szCs w:val="20"/>
                <w:vertAlign w:val="subscript"/>
              </w:rPr>
              <w:t>3,2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0E7104">
              <w:rPr>
                <w:rFonts w:ascii="Arial" w:hAnsi="Arial" w:cs="Arial"/>
                <w:sz w:val="20"/>
                <w:szCs w:val="20"/>
              </w:rPr>
              <w:t>= 38.914</w:t>
            </w:r>
          </w:p>
          <w:p w14:paraId="6B728C80" w14:textId="611C63E5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0E7104">
              <w:rPr>
                <w:rFonts w:ascii="Arial" w:hAnsi="Arial" w:cs="Arial"/>
                <w:sz w:val="20"/>
                <w:szCs w:val="20"/>
                <w:vertAlign w:val="subscript"/>
              </w:rPr>
              <w:t>1,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0E7104">
              <w:rPr>
                <w:rFonts w:ascii="Arial" w:hAnsi="Arial" w:cs="Arial"/>
                <w:sz w:val="20"/>
                <w:szCs w:val="20"/>
              </w:rPr>
              <w:t>= 9.029</w:t>
            </w:r>
          </w:p>
          <w:p w14:paraId="0E5D3F56" w14:textId="2F98F6B0" w:rsidR="005F4528" w:rsidRPr="009B1C52" w:rsidRDefault="005F4528" w:rsidP="001D6890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0E7104">
              <w:rPr>
                <w:rFonts w:ascii="Arial" w:hAnsi="Arial" w:cs="Arial"/>
                <w:sz w:val="20"/>
                <w:szCs w:val="20"/>
                <w:vertAlign w:val="subscript"/>
              </w:rPr>
              <w:t>3,2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0E7104">
              <w:rPr>
                <w:rFonts w:ascii="Arial" w:hAnsi="Arial" w:cs="Arial"/>
                <w:sz w:val="20"/>
                <w:szCs w:val="20"/>
              </w:rPr>
              <w:t>= 4.477</w:t>
            </w:r>
          </w:p>
        </w:tc>
        <w:tc>
          <w:tcPr>
            <w:tcW w:w="1080" w:type="dxa"/>
          </w:tcPr>
          <w:p w14:paraId="4EFFED71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B44D5E7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ACECE32" w14:textId="747F1F9F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 w:rsidRPr="009B1C52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E39A49C" w14:textId="038F68DA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  <w:r w:rsidR="005F452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346CDACD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4F12B420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1B951EAC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42C6674E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5075E55D" w14:textId="19312C13" w:rsidR="005F4528" w:rsidRPr="0086129B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  <w:r w:rsidR="000E710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2A539152" w14:textId="1A3C98E7" w:rsidR="005F4528" w:rsidRPr="00947F31" w:rsidRDefault="000E7104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</w:t>
            </w:r>
            <w:r w:rsidR="005F4528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5" w:type="dxa"/>
          </w:tcPr>
          <w:p w14:paraId="70BBD545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0F1B5DE" w14:textId="67F6B308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1</w:t>
            </w:r>
          </w:p>
          <w:p w14:paraId="03DB04F5" w14:textId="69878BDC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2</w:t>
            </w:r>
          </w:p>
          <w:p w14:paraId="0459CF7F" w14:textId="0C9474F1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4</w:t>
            </w:r>
          </w:p>
          <w:p w14:paraId="57675050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31810373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D6E2C51" w14:textId="77777777" w:rsidR="005F4528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6A6FB96" w14:textId="0F4591F7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  <w:p w14:paraId="0F0E935F" w14:textId="5D4320ED" w:rsidR="005F4528" w:rsidRDefault="000E7104" w:rsidP="005F452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</w:t>
            </w:r>
          </w:p>
          <w:p w14:paraId="62FAD0C7" w14:textId="77C84CD6" w:rsidR="005F4528" w:rsidRPr="009B1C52" w:rsidRDefault="005F4528" w:rsidP="005F4528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1D6890" w:rsidRPr="003F0168" w14:paraId="47E81500" w14:textId="77777777" w:rsidTr="00214D68">
        <w:tc>
          <w:tcPr>
            <w:tcW w:w="2965" w:type="dxa"/>
          </w:tcPr>
          <w:p w14:paraId="3E64CC26" w14:textId="3E5876E1" w:rsidR="00486950" w:rsidRDefault="00486950" w:rsidP="0048695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BE0E28"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="00BE0E2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115544ED" w14:textId="67EF6FC0" w:rsidR="00486950" w:rsidRDefault="00BE0E28" w:rsidP="00BE0E28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D6890">
              <w:rPr>
                <w:rFonts w:ascii="Arial" w:hAnsi="Arial" w:cs="Arial"/>
                <w:bCs/>
                <w:sz w:val="20"/>
                <w:szCs w:val="20"/>
              </w:rPr>
              <w:t xml:space="preserve">Unilateral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jections into DS: training</w:t>
            </w:r>
          </w:p>
        </w:tc>
        <w:tc>
          <w:tcPr>
            <w:tcW w:w="2790" w:type="dxa"/>
          </w:tcPr>
          <w:p w14:paraId="4A6CF755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51595816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6B952685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3F3B70C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47C23594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008E5007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EA0C72D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0F41F910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20" w:type="dxa"/>
          </w:tcPr>
          <w:p w14:paraId="2905F0C0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3F1CE3D" w14:textId="7E25D6CE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,90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7.031</w:t>
            </w:r>
          </w:p>
          <w:p w14:paraId="4E81E7DB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8A89366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62B9DE7" w14:textId="00EC1D71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13033B">
              <w:rPr>
                <w:rFonts w:ascii="Arial" w:hAnsi="Arial" w:cs="Arial"/>
                <w:sz w:val="20"/>
                <w:szCs w:val="20"/>
                <w:vertAlign w:val="subscript"/>
              </w:rPr>
              <w:t>9,90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14D68">
              <w:rPr>
                <w:rFonts w:ascii="Arial" w:hAnsi="Arial" w:cs="Arial"/>
                <w:sz w:val="20"/>
                <w:szCs w:val="20"/>
              </w:rPr>
              <w:t>5.888</w:t>
            </w:r>
          </w:p>
          <w:p w14:paraId="72556555" w14:textId="2BAC5AFE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13033B">
              <w:rPr>
                <w:rFonts w:ascii="Arial" w:hAnsi="Arial" w:cs="Arial"/>
                <w:sz w:val="20"/>
                <w:szCs w:val="20"/>
                <w:vertAlign w:val="subscript"/>
              </w:rPr>
              <w:t>1,10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14D68">
              <w:rPr>
                <w:rFonts w:ascii="Arial" w:hAnsi="Arial" w:cs="Arial"/>
                <w:sz w:val="20"/>
                <w:szCs w:val="20"/>
              </w:rPr>
              <w:t>240.638</w:t>
            </w:r>
          </w:p>
          <w:p w14:paraId="511D537B" w14:textId="65F4DC29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13033B">
              <w:rPr>
                <w:rFonts w:ascii="Arial" w:hAnsi="Arial" w:cs="Arial"/>
                <w:sz w:val="20"/>
                <w:szCs w:val="20"/>
                <w:vertAlign w:val="subscript"/>
              </w:rPr>
              <w:t>9,</w:t>
            </w:r>
            <w:proofErr w:type="gramStart"/>
            <w:r w:rsidR="0013033B">
              <w:rPr>
                <w:rFonts w:ascii="Arial" w:hAnsi="Arial" w:cs="Arial"/>
                <w:sz w:val="20"/>
                <w:szCs w:val="20"/>
                <w:vertAlign w:val="subscript"/>
              </w:rPr>
              <w:t>9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214D68">
              <w:rPr>
                <w:rFonts w:ascii="Arial" w:hAnsi="Arial" w:cs="Arial"/>
                <w:sz w:val="20"/>
                <w:szCs w:val="20"/>
              </w:rPr>
              <w:t xml:space="preserve"> =</w:t>
            </w:r>
            <w:proofErr w:type="gramEnd"/>
            <w:r w:rsidR="00214D68">
              <w:rPr>
                <w:rFonts w:ascii="Arial" w:hAnsi="Arial" w:cs="Arial"/>
                <w:sz w:val="20"/>
                <w:szCs w:val="20"/>
              </w:rPr>
              <w:t xml:space="preserve"> 5.357</w:t>
            </w:r>
          </w:p>
          <w:p w14:paraId="70FCA0CB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187B36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F3BA52D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E3C922E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4C0B897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DC26ED1" w14:textId="77777777" w:rsidR="00214D68" w:rsidRPr="009B1C52" w:rsidRDefault="00214D68" w:rsidP="00214D6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BF2D07D" w14:textId="77777777" w:rsidR="00214D68" w:rsidRPr="009B1C52" w:rsidRDefault="00214D68" w:rsidP="00214D6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CDCE409" w14:textId="77777777" w:rsidR="00214D68" w:rsidRPr="009B1C52" w:rsidRDefault="00214D68" w:rsidP="00214D6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6B17E9D" w14:textId="7DAEFAEA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5EB59337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6DD809D" w14:textId="466ABFE5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13</w:t>
            </w:r>
          </w:p>
          <w:p w14:paraId="2A9C0CDC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FA61748" w14:textId="77777777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1D80A4F" w14:textId="226360BE" w:rsidR="00486950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14D68">
              <w:rPr>
                <w:rFonts w:ascii="Arial" w:hAnsi="Arial" w:cs="Arial"/>
                <w:sz w:val="20"/>
                <w:szCs w:val="20"/>
              </w:rPr>
              <w:t>371</w:t>
            </w:r>
          </w:p>
          <w:p w14:paraId="38105AC8" w14:textId="6785BC80" w:rsidR="00486950" w:rsidRDefault="00214D68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0</w:t>
            </w:r>
          </w:p>
          <w:p w14:paraId="66777B94" w14:textId="6DE95B38" w:rsidR="00486950" w:rsidRDefault="00214D68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9</w:t>
            </w:r>
          </w:p>
          <w:p w14:paraId="0253120C" w14:textId="77777777" w:rsidR="00486950" w:rsidRPr="009B1C52" w:rsidRDefault="00486950" w:rsidP="00486950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890" w:rsidRPr="003F0168" w14:paraId="5F3E90F4" w14:textId="77777777" w:rsidTr="00214D68">
        <w:tc>
          <w:tcPr>
            <w:tcW w:w="2965" w:type="dxa"/>
          </w:tcPr>
          <w:p w14:paraId="3A39BFF1" w14:textId="30153EBA" w:rsidR="00BE0E28" w:rsidRDefault="000C6108" w:rsidP="00BE0E28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</w:p>
          <w:p w14:paraId="6FE1ACA0" w14:textId="5CC9A31B" w:rsidR="0013033B" w:rsidRDefault="00BE0E28" w:rsidP="00BE0E28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D6890">
              <w:rPr>
                <w:rFonts w:ascii="Arial" w:hAnsi="Arial" w:cs="Arial"/>
                <w:bCs/>
                <w:sz w:val="20"/>
                <w:szCs w:val="20"/>
              </w:rPr>
              <w:t xml:space="preserve">Unilateral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jections into DS: seeking test</w:t>
            </w:r>
            <w:r w:rsidR="001D6890">
              <w:rPr>
                <w:rFonts w:ascii="Arial" w:hAnsi="Arial" w:cs="Arial"/>
                <w:bCs/>
                <w:sz w:val="20"/>
                <w:szCs w:val="20"/>
              </w:rPr>
              <w:t xml:space="preserve"> on abstinence day 1 and 15</w:t>
            </w:r>
          </w:p>
        </w:tc>
        <w:tc>
          <w:tcPr>
            <w:tcW w:w="2790" w:type="dxa"/>
          </w:tcPr>
          <w:p w14:paraId="3E56327E" w14:textId="77777777" w:rsidR="0013033B" w:rsidRPr="00E21ACE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t>Total responding (2 h)</w:t>
            </w:r>
          </w:p>
          <w:p w14:paraId="0BDBD462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0B6F6775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inence day (between)</w:t>
            </w:r>
          </w:p>
          <w:p w14:paraId="4BE09B4A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bstinence day</w:t>
            </w:r>
            <w:proofErr w:type="gramEnd"/>
          </w:p>
          <w:p w14:paraId="02B25109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DDB7002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3664B6E0" w14:textId="77777777" w:rsidR="0013033B" w:rsidRPr="001D6890" w:rsidRDefault="0013033B" w:rsidP="0013033B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D68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50C8780E" w14:textId="77777777" w:rsidR="0013033B" w:rsidRPr="009B1C52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s (within)</w:t>
            </w:r>
          </w:p>
          <w:p w14:paraId="35B29245" w14:textId="77777777" w:rsidR="0013033B" w:rsidRPr="009B1C52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stinence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1EA22B19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s * </w:t>
            </w:r>
            <w:r>
              <w:rPr>
                <w:rFonts w:ascii="Arial" w:hAnsi="Arial" w:cs="Arial"/>
                <w:sz w:val="20"/>
                <w:szCs w:val="20"/>
              </w:rPr>
              <w:t>Abstinence</w:t>
            </w:r>
          </w:p>
          <w:p w14:paraId="4E5C233E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FA879B3" w14:textId="77777777" w:rsidR="0013033B" w:rsidRPr="009B1C52" w:rsidRDefault="0013033B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20" w:type="dxa"/>
          </w:tcPr>
          <w:p w14:paraId="01F4E851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B812AAB" w14:textId="6CAEE4B5" w:rsidR="0013033B" w:rsidRPr="00C957BA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2.742</w:t>
            </w:r>
          </w:p>
          <w:p w14:paraId="154EA14A" w14:textId="72CF1A87" w:rsidR="0013033B" w:rsidRPr="00C957BA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 w:rsidR="00C7727C">
              <w:rPr>
                <w:rFonts w:ascii="Arial" w:hAnsi="Arial" w:cs="Arial"/>
                <w:sz w:val="20"/>
                <w:szCs w:val="20"/>
                <w:vertAlign w:val="subscript"/>
              </w:rPr>
              <w:t>1,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C7727C">
              <w:rPr>
                <w:rFonts w:ascii="Arial" w:hAnsi="Arial" w:cs="Arial"/>
                <w:sz w:val="20"/>
                <w:szCs w:val="20"/>
              </w:rPr>
              <w:t>15.071</w:t>
            </w:r>
          </w:p>
          <w:p w14:paraId="048E6316" w14:textId="27E82955" w:rsidR="0013033B" w:rsidRPr="00C957BA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2.128</w:t>
            </w:r>
          </w:p>
          <w:p w14:paraId="657BF63E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FA28BA7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9D46B6B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529DB55" w14:textId="196A051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3,27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8.953</w:t>
            </w:r>
          </w:p>
          <w:p w14:paraId="11D048A3" w14:textId="334DADAF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4.074</w:t>
            </w:r>
          </w:p>
          <w:p w14:paraId="7E7F593F" w14:textId="3D13F2F8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 w:rsidR="003E6BFB">
              <w:rPr>
                <w:rFonts w:ascii="Arial" w:hAnsi="Arial" w:cs="Arial"/>
                <w:sz w:val="20"/>
                <w:szCs w:val="20"/>
                <w:vertAlign w:val="subscript"/>
              </w:rPr>
              <w:t>3,27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3E6BFB">
              <w:rPr>
                <w:rFonts w:ascii="Arial" w:hAnsi="Arial" w:cs="Arial"/>
                <w:sz w:val="20"/>
                <w:szCs w:val="20"/>
              </w:rPr>
              <w:t>1.732</w:t>
            </w:r>
          </w:p>
          <w:p w14:paraId="768FC363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447B6C3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D51A05E" w14:textId="77777777" w:rsidR="0013033B" w:rsidRPr="009B1C52" w:rsidRDefault="0013033B" w:rsidP="00947F3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DF2535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1A3381F" w14:textId="780D48E9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4DACDD3F" w14:textId="77E3DCAE" w:rsidR="0013033B" w:rsidRDefault="00C7727C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7BB08782" w14:textId="3262FA71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3E4B8D53" w14:textId="77777777" w:rsidR="0013033B" w:rsidRPr="00853B3D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3796FCF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14C33D0E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10A0872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18F2C666" w14:textId="6146547F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34B1E762" w14:textId="66C365F2" w:rsidR="0013033B" w:rsidRDefault="003E6BF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</w:p>
          <w:p w14:paraId="28067A83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1B96BA40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7F8215E7" w14:textId="3F8A7E09" w:rsidR="0013033B" w:rsidRPr="009B1C52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5110AFE0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838039D" w14:textId="6C4569E1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6</w:t>
            </w:r>
          </w:p>
          <w:p w14:paraId="67EF4C57" w14:textId="1F15CCDE" w:rsidR="0013033B" w:rsidRDefault="00C7727C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</w:t>
            </w:r>
          </w:p>
          <w:p w14:paraId="6250892F" w14:textId="58D797AD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</w:t>
            </w:r>
          </w:p>
          <w:p w14:paraId="46ABB946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4EF8D2B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5078330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C4096BC" w14:textId="5625F159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  <w:p w14:paraId="54E3A361" w14:textId="22A91854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  <w:p w14:paraId="3BFFAE75" w14:textId="4605F00E" w:rsidR="0013033B" w:rsidRDefault="003E6BF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</w:t>
            </w:r>
          </w:p>
          <w:p w14:paraId="5AD49FC2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A01CCD7" w14:textId="77777777" w:rsidR="0013033B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C8F445E" w14:textId="3F11ED92" w:rsidR="0013033B" w:rsidRPr="009B1C52" w:rsidRDefault="0013033B" w:rsidP="0013033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6890" w14:paraId="2B9207AC" w14:textId="77777777" w:rsidTr="00947F31">
        <w:trPr>
          <w:trHeight w:val="3580"/>
        </w:trPr>
        <w:tc>
          <w:tcPr>
            <w:tcW w:w="2965" w:type="dxa"/>
          </w:tcPr>
          <w:p w14:paraId="4E3D74A1" w14:textId="312E463B" w:rsidR="001D6890" w:rsidRDefault="000C6108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E-G</w:t>
            </w:r>
          </w:p>
          <w:p w14:paraId="16322B08" w14:textId="489E0A94" w:rsidR="003C0AFF" w:rsidRPr="00CE3A28" w:rsidRDefault="001D6890" w:rsidP="001D6890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Unilateral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jections into DS: number of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+Fo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 OFC on abstinence day 15</w:t>
            </w:r>
          </w:p>
        </w:tc>
        <w:tc>
          <w:tcPr>
            <w:tcW w:w="2790" w:type="dxa"/>
          </w:tcPr>
          <w:p w14:paraId="56A30834" w14:textId="17271C13" w:rsidR="002806AB" w:rsidRP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2806AB">
              <w:rPr>
                <w:rFonts w:ascii="Arial" w:hAnsi="Arial" w:cs="Arial"/>
                <w:sz w:val="20"/>
                <w:szCs w:val="20"/>
                <w:u w:val="single"/>
              </w:rPr>
              <w:t>CTb</w:t>
            </w:r>
            <w:proofErr w:type="spellEnd"/>
          </w:p>
          <w:p w14:paraId="2D0C89FF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 (Within)</w:t>
            </w:r>
          </w:p>
          <w:p w14:paraId="5516B9C0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63E0EAD7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 * Group</w:t>
            </w:r>
          </w:p>
          <w:p w14:paraId="5CDF5BC0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CBA5517" w14:textId="172418A2" w:rsidR="002806AB" w:rsidRP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2806AB">
              <w:rPr>
                <w:rFonts w:ascii="Arial" w:hAnsi="Arial" w:cs="Arial"/>
                <w:sz w:val="20"/>
                <w:szCs w:val="20"/>
                <w:u w:val="single"/>
              </w:rPr>
              <w:t>Fos+CTb</w:t>
            </w:r>
            <w:proofErr w:type="spellEnd"/>
          </w:p>
          <w:p w14:paraId="3DA8CBF6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 (Within)</w:t>
            </w:r>
          </w:p>
          <w:p w14:paraId="0FA566C6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57647B91" w14:textId="77777777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 * Group</w:t>
            </w:r>
          </w:p>
          <w:p w14:paraId="2E24F19C" w14:textId="77777777" w:rsidR="00B57F8C" w:rsidRDefault="00B57F8C" w:rsidP="002806AB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28803681" w14:textId="47EDDACD" w:rsidR="00B57F8C" w:rsidRPr="001515C9" w:rsidRDefault="00B57F8C" w:rsidP="002806A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proofErr w:type="spellStart"/>
            <w:r w:rsidRPr="001515C9">
              <w:rPr>
                <w:rFonts w:ascii="Arial" w:hAnsi="Arial" w:cs="Arial" w:hint="eastAsia"/>
                <w:sz w:val="20"/>
                <w:szCs w:val="20"/>
                <w:u w:val="single"/>
                <w:lang w:eastAsia="zh-CN"/>
              </w:rPr>
              <w:t>Fos+CTb</w:t>
            </w:r>
            <w:proofErr w:type="spellEnd"/>
            <w:r w:rsidRPr="001515C9">
              <w:rPr>
                <w:rFonts w:ascii="Arial" w:hAnsi="Arial" w:cs="Arial" w:hint="eastAsia"/>
                <w:sz w:val="20"/>
                <w:szCs w:val="20"/>
                <w:u w:val="single"/>
                <w:lang w:eastAsia="zh-CN"/>
              </w:rPr>
              <w:t>%</w:t>
            </w:r>
          </w:p>
          <w:p w14:paraId="367B60A0" w14:textId="77777777" w:rsidR="00B57F8C" w:rsidRDefault="00B57F8C" w:rsidP="00B57F8C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 (Within)</w:t>
            </w:r>
          </w:p>
          <w:p w14:paraId="3636B610" w14:textId="77777777" w:rsidR="00B57F8C" w:rsidRDefault="00B57F8C" w:rsidP="00B57F8C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(Between)</w:t>
            </w:r>
          </w:p>
          <w:p w14:paraId="35EA63AB" w14:textId="4C65DCE4" w:rsidR="002806AB" w:rsidRPr="00B23591" w:rsidRDefault="00B57F8C" w:rsidP="002806AB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Hemisphere * Group</w:t>
            </w:r>
          </w:p>
        </w:tc>
        <w:tc>
          <w:tcPr>
            <w:tcW w:w="1620" w:type="dxa"/>
          </w:tcPr>
          <w:p w14:paraId="3590BB29" w14:textId="77777777" w:rsidR="00B57F8C" w:rsidRDefault="00B57F8C" w:rsidP="002806AB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3E40FA9F" w14:textId="05E822EE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2.639</w:t>
            </w:r>
          </w:p>
          <w:p w14:paraId="5DDB764F" w14:textId="4946A5EE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3.06</w:t>
            </w:r>
          </w:p>
          <w:p w14:paraId="475698A7" w14:textId="406F2ACC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.397</w:t>
            </w:r>
          </w:p>
          <w:p w14:paraId="721E3076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669C641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2E76B01" w14:textId="64A6D08E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39686F">
              <w:rPr>
                <w:rFonts w:ascii="Arial" w:hAnsi="Arial" w:cs="Arial"/>
                <w:sz w:val="20"/>
                <w:szCs w:val="20"/>
              </w:rPr>
              <w:t>0.973</w:t>
            </w:r>
          </w:p>
          <w:p w14:paraId="5300D277" w14:textId="70845072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39686F">
              <w:rPr>
                <w:rFonts w:ascii="Arial" w:hAnsi="Arial" w:cs="Arial"/>
                <w:sz w:val="20"/>
                <w:szCs w:val="20"/>
              </w:rPr>
              <w:t>36.734</w:t>
            </w:r>
          </w:p>
          <w:p w14:paraId="6196F58C" w14:textId="00AD445B" w:rsidR="002806AB" w:rsidRDefault="002806AB" w:rsidP="002806A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39686F">
              <w:rPr>
                <w:rFonts w:ascii="Arial" w:hAnsi="Arial" w:cs="Arial"/>
                <w:sz w:val="20"/>
                <w:szCs w:val="20"/>
              </w:rPr>
              <w:t>3.94</w:t>
            </w:r>
          </w:p>
          <w:p w14:paraId="66C57D2D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1C848FD1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781A3B15" w14:textId="71711577" w:rsidR="00B57F8C" w:rsidRDefault="00B57F8C" w:rsidP="00B57F8C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.964</w:t>
            </w:r>
          </w:p>
          <w:p w14:paraId="18DE6D98" w14:textId="0CEF5DF1" w:rsidR="00B57F8C" w:rsidRDefault="00B57F8C" w:rsidP="00B57F8C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18.702</w:t>
            </w:r>
          </w:p>
          <w:p w14:paraId="62116A3E" w14:textId="7AD7E6EC" w:rsidR="00B57F8C" w:rsidRPr="00B504BF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C957BA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,9</w:t>
            </w:r>
            <w:r w:rsidRPr="00C957BA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01</w:t>
            </w:r>
          </w:p>
        </w:tc>
        <w:tc>
          <w:tcPr>
            <w:tcW w:w="1080" w:type="dxa"/>
          </w:tcPr>
          <w:p w14:paraId="0F304367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2E385E79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</w:t>
            </w:r>
          </w:p>
          <w:p w14:paraId="680F7862" w14:textId="31769D28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</w:t>
            </w:r>
          </w:p>
          <w:p w14:paraId="69790BA9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</w:t>
            </w:r>
          </w:p>
          <w:p w14:paraId="06463A67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C4F538A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9AF92BA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24184FEE" w14:textId="56AC6162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F6212DE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  <w:p w14:paraId="69E9D43F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3C63AD2D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7EB64136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.195</w:t>
            </w:r>
          </w:p>
          <w:p w14:paraId="26D11BB3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&lt;0.001*</w:t>
            </w:r>
          </w:p>
          <w:p w14:paraId="7FC2C907" w14:textId="7F76912A" w:rsidR="00B57F8C" w:rsidRPr="002806AB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895" w:type="dxa"/>
          </w:tcPr>
          <w:p w14:paraId="7C3864C9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61E18C4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7</w:t>
            </w:r>
          </w:p>
          <w:p w14:paraId="0B7341D4" w14:textId="752DF42E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4</w:t>
            </w:r>
          </w:p>
          <w:p w14:paraId="09369D23" w14:textId="77777777" w:rsidR="002806AB" w:rsidRDefault="002806AB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4</w:t>
            </w:r>
          </w:p>
          <w:p w14:paraId="4AAE5FB7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32FE034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C0C7148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  <w:p w14:paraId="16B1B4E4" w14:textId="0C0F46D3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3</w:t>
            </w:r>
          </w:p>
          <w:p w14:paraId="2AC242A1" w14:textId="77777777" w:rsidR="0039686F" w:rsidRDefault="0039686F" w:rsidP="003C0AF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4</w:t>
            </w:r>
          </w:p>
          <w:p w14:paraId="2B7D3EE3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4904917F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  <w:p w14:paraId="5C3E1E57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.179</w:t>
            </w:r>
          </w:p>
          <w:p w14:paraId="1753FC0D" w14:textId="77777777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.93</w:t>
            </w:r>
          </w:p>
          <w:p w14:paraId="616645D6" w14:textId="0BF9495B" w:rsidR="00B57F8C" w:rsidRDefault="00B57F8C" w:rsidP="003C0AF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</w:p>
        </w:tc>
      </w:tr>
      <w:tr w:rsidR="001D6890" w14:paraId="4D215FA4" w14:textId="77777777" w:rsidTr="00214D68">
        <w:tc>
          <w:tcPr>
            <w:tcW w:w="2965" w:type="dxa"/>
          </w:tcPr>
          <w:p w14:paraId="39449282" w14:textId="278A1CE9" w:rsidR="001D6890" w:rsidRDefault="001D6890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</w:p>
          <w:p w14:paraId="6FCE16AD" w14:textId="50A77942" w:rsidR="00567D91" w:rsidRPr="00CE3A28" w:rsidRDefault="001D6890" w:rsidP="001D6890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Contra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training</w:t>
            </w:r>
          </w:p>
        </w:tc>
        <w:tc>
          <w:tcPr>
            <w:tcW w:w="2790" w:type="dxa"/>
          </w:tcPr>
          <w:p w14:paraId="5B9025DE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44099A6D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3F762D33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3B0E30E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24036EA6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32B892A0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DDDC011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20E3DABF" w14:textId="7D264E04" w:rsidR="00567D91" w:rsidRPr="00B504BF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1E3200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4712481" w14:textId="58AAE232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9,153 </w:t>
            </w:r>
            <w:r w:rsidR="005F5867">
              <w:rPr>
                <w:rFonts w:ascii="Arial" w:hAnsi="Arial" w:cs="Arial"/>
                <w:sz w:val="20"/>
                <w:szCs w:val="20"/>
              </w:rPr>
              <w:t>= 18.221</w:t>
            </w:r>
          </w:p>
          <w:p w14:paraId="33926878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2BE83F6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1D928F8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9,153 </w:t>
            </w:r>
            <w:r>
              <w:rPr>
                <w:rFonts w:ascii="Arial" w:hAnsi="Arial" w:cs="Arial"/>
                <w:sz w:val="20"/>
                <w:szCs w:val="20"/>
              </w:rPr>
              <w:t>= 2.612</w:t>
            </w:r>
          </w:p>
          <w:p w14:paraId="73057933" w14:textId="475B58D6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7 </w:t>
            </w:r>
            <w:r w:rsidR="005F5867">
              <w:rPr>
                <w:rFonts w:ascii="Arial" w:hAnsi="Arial" w:cs="Arial"/>
                <w:sz w:val="20"/>
                <w:szCs w:val="20"/>
              </w:rPr>
              <w:t>= 181.922</w:t>
            </w:r>
          </w:p>
          <w:p w14:paraId="340781D4" w14:textId="1D9D89FB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9,153 </w:t>
            </w:r>
            <w:r w:rsidR="003724D8">
              <w:rPr>
                <w:rFonts w:ascii="Arial" w:hAnsi="Arial" w:cs="Arial"/>
                <w:sz w:val="20"/>
                <w:szCs w:val="20"/>
              </w:rPr>
              <w:t>= 25.855</w:t>
            </w:r>
          </w:p>
          <w:p w14:paraId="4E16CB9B" w14:textId="6A954FE1" w:rsidR="00567D91" w:rsidRPr="00474685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0C75DD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C125C94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7766392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3D6AEA9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DF73BF8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66BDEF0" w14:textId="77777777" w:rsidR="005F5867" w:rsidRPr="009B1C52" w:rsidRDefault="005F5867" w:rsidP="005F5867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FC3143C" w14:textId="77777777" w:rsidR="003724D8" w:rsidRPr="009B1C52" w:rsidRDefault="003724D8" w:rsidP="003724D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0247019" w14:textId="2FC9C4F2" w:rsidR="00567D91" w:rsidRPr="00CA080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895" w:type="dxa"/>
          </w:tcPr>
          <w:p w14:paraId="74838132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4005A77" w14:textId="05BDD0F3" w:rsidR="00567D91" w:rsidRDefault="005F5867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7</w:t>
            </w:r>
          </w:p>
          <w:p w14:paraId="4C9B7872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36898F1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EBFFBC3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3</w:t>
            </w:r>
          </w:p>
          <w:p w14:paraId="062A5A1C" w14:textId="75B8F265" w:rsidR="00567D91" w:rsidRDefault="005F5867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5</w:t>
            </w:r>
          </w:p>
          <w:p w14:paraId="28AB4276" w14:textId="1BF645E2" w:rsidR="00567D91" w:rsidRDefault="003724D8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</w:tr>
      <w:tr w:rsidR="001D6890" w14:paraId="534F105C" w14:textId="77777777" w:rsidTr="00214D68">
        <w:tc>
          <w:tcPr>
            <w:tcW w:w="2965" w:type="dxa"/>
          </w:tcPr>
          <w:p w14:paraId="73274F27" w14:textId="108C5665" w:rsidR="001D6890" w:rsidRDefault="001D6890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</w:p>
          <w:p w14:paraId="616D50DE" w14:textId="5B50B3E5" w:rsidR="00567D91" w:rsidRDefault="001D6890" w:rsidP="001D6890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psi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training</w:t>
            </w:r>
          </w:p>
        </w:tc>
        <w:tc>
          <w:tcPr>
            <w:tcW w:w="2790" w:type="dxa"/>
          </w:tcPr>
          <w:p w14:paraId="7BE3EC46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71EC3150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0D2CBBE2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8307D49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47430521" w14:textId="77777777" w:rsidR="00567D91" w:rsidRPr="009B1C52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712891E3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3C719592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39C43994" w14:textId="602E59C4" w:rsidR="00567D91" w:rsidRPr="00CD49AD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83CF4A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7B42E24" w14:textId="55B28FAF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9,108 </w:t>
            </w:r>
            <w:r>
              <w:rPr>
                <w:rFonts w:ascii="Arial" w:hAnsi="Arial" w:cs="Arial"/>
                <w:sz w:val="20"/>
                <w:szCs w:val="20"/>
              </w:rPr>
              <w:t>= 5.861</w:t>
            </w:r>
          </w:p>
          <w:p w14:paraId="765AD00D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4EC6CAD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D11D654" w14:textId="65E169F8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9,108 </w:t>
            </w:r>
            <w:r w:rsidR="003F41ED">
              <w:rPr>
                <w:rFonts w:ascii="Arial" w:hAnsi="Arial" w:cs="Arial"/>
                <w:sz w:val="20"/>
                <w:szCs w:val="20"/>
              </w:rPr>
              <w:t>= 7.733</w:t>
            </w:r>
          </w:p>
          <w:p w14:paraId="4058382C" w14:textId="008882F4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2 </w:t>
            </w:r>
            <w:r w:rsidR="003F41ED">
              <w:rPr>
                <w:rFonts w:ascii="Arial" w:hAnsi="Arial" w:cs="Arial"/>
                <w:sz w:val="20"/>
                <w:szCs w:val="20"/>
              </w:rPr>
              <w:t>= 89.665</w:t>
            </w:r>
          </w:p>
          <w:p w14:paraId="136FB9CB" w14:textId="047A6F03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9,108 </w:t>
            </w:r>
            <w:r w:rsidR="003F41ED">
              <w:rPr>
                <w:rFonts w:ascii="Arial" w:hAnsi="Arial" w:cs="Arial"/>
                <w:sz w:val="20"/>
                <w:szCs w:val="20"/>
              </w:rPr>
              <w:t>= 12.167</w:t>
            </w:r>
          </w:p>
          <w:p w14:paraId="37E1AFF1" w14:textId="70C211B6" w:rsidR="00567D91" w:rsidRPr="00CD49AD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375100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52B45F1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826F955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A37EFFE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EFED35E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98A4E93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494C8682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8278DD6" w14:textId="558880CD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5355A163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71D466F" w14:textId="4D47F476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</w:t>
            </w:r>
          </w:p>
          <w:p w14:paraId="5923C047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B944739" w14:textId="77777777" w:rsidR="00567D91" w:rsidRDefault="00567D91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27D30F9" w14:textId="27DF81E0" w:rsidR="00567D91" w:rsidRDefault="003F41ED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</w:t>
            </w:r>
          </w:p>
          <w:p w14:paraId="67CC7D12" w14:textId="02E24628" w:rsidR="00567D91" w:rsidRDefault="003F41ED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2</w:t>
            </w:r>
          </w:p>
          <w:p w14:paraId="50792A0D" w14:textId="17CD982E" w:rsidR="00567D91" w:rsidRDefault="003F41ED" w:rsidP="00567D91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3</w:t>
            </w:r>
          </w:p>
        </w:tc>
      </w:tr>
      <w:tr w:rsidR="001D6890" w14:paraId="67EB5298" w14:textId="77777777" w:rsidTr="00214D68">
        <w:tc>
          <w:tcPr>
            <w:tcW w:w="2965" w:type="dxa"/>
          </w:tcPr>
          <w:p w14:paraId="5AD1CD2B" w14:textId="4E5E36DB" w:rsidR="001D6890" w:rsidRDefault="001D6890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</w:p>
          <w:p w14:paraId="5F7B966E" w14:textId="212268C8" w:rsidR="00CB7503" w:rsidRDefault="001D6890" w:rsidP="001D6890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Contra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seeking test on abstinence day 15</w:t>
            </w:r>
          </w:p>
        </w:tc>
        <w:tc>
          <w:tcPr>
            <w:tcW w:w="2790" w:type="dxa"/>
          </w:tcPr>
          <w:p w14:paraId="35ED434E" w14:textId="77777777" w:rsidR="00CB7503" w:rsidRPr="00E21ACE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t>Total responding (2 h)</w:t>
            </w:r>
          </w:p>
          <w:p w14:paraId="6A3BC4ED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11FE9DC7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)</w:t>
            </w:r>
          </w:p>
          <w:p w14:paraId="6FF7A16C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* Treatment</w:t>
            </w:r>
          </w:p>
          <w:p w14:paraId="09F8AD0A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4131567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0B28CFD0" w14:textId="77777777" w:rsidR="00CB7503" w:rsidRPr="008A1B90" w:rsidRDefault="00CB7503" w:rsidP="00CB7503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B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37B9054D" w14:textId="77777777" w:rsidR="00CB7503" w:rsidRPr="009B1C52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s (within)</w:t>
            </w:r>
          </w:p>
          <w:p w14:paraId="500D314A" w14:textId="77777777" w:rsidR="00CB7503" w:rsidRPr="009B1C52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2346D4ED" w14:textId="674F5D79" w:rsidR="00CB7503" w:rsidRPr="00947F31" w:rsidRDefault="00CB7503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s *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14:paraId="14420CF0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4F7175F" w14:textId="5EA8802A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6 </w:t>
            </w:r>
            <w:r>
              <w:rPr>
                <w:rFonts w:ascii="Arial" w:hAnsi="Arial" w:cs="Arial"/>
                <w:sz w:val="20"/>
                <w:szCs w:val="20"/>
              </w:rPr>
              <w:t>= 99.483</w:t>
            </w:r>
          </w:p>
          <w:p w14:paraId="56487C97" w14:textId="45D998F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994A81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 7.126</w:t>
            </w:r>
          </w:p>
          <w:p w14:paraId="35E087F8" w14:textId="283476AC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6 </w:t>
            </w:r>
            <w:r>
              <w:rPr>
                <w:rFonts w:ascii="Arial" w:hAnsi="Arial" w:cs="Arial"/>
                <w:sz w:val="20"/>
                <w:szCs w:val="20"/>
              </w:rPr>
              <w:t>= 9.511</w:t>
            </w:r>
          </w:p>
          <w:p w14:paraId="01CD0A24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20AC0C6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1924086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2C2484B" w14:textId="7005A52F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,48 </w:t>
            </w:r>
            <w:r>
              <w:rPr>
                <w:rFonts w:ascii="Arial" w:hAnsi="Arial" w:cs="Arial"/>
                <w:sz w:val="20"/>
                <w:szCs w:val="20"/>
              </w:rPr>
              <w:t>= 53.141</w:t>
            </w:r>
          </w:p>
          <w:p w14:paraId="325C4980" w14:textId="799D9350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BA00DF">
              <w:rPr>
                <w:rFonts w:ascii="Arial" w:hAnsi="Arial" w:cs="Arial"/>
                <w:sz w:val="20"/>
                <w:szCs w:val="20"/>
                <w:vertAlign w:val="subscript"/>
              </w:rPr>
              <w:t>1,1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A00DF">
              <w:rPr>
                <w:rFonts w:ascii="Arial" w:hAnsi="Arial" w:cs="Arial"/>
                <w:sz w:val="20"/>
                <w:szCs w:val="20"/>
              </w:rPr>
              <w:t>= 8.362</w:t>
            </w:r>
          </w:p>
          <w:p w14:paraId="6F634F34" w14:textId="249ACC95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BA00DF">
              <w:rPr>
                <w:rFonts w:ascii="Arial" w:hAnsi="Arial" w:cs="Arial"/>
                <w:sz w:val="20"/>
                <w:szCs w:val="20"/>
                <w:vertAlign w:val="subscript"/>
              </w:rPr>
              <w:t>3,4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A00DF">
              <w:rPr>
                <w:rFonts w:ascii="Arial" w:hAnsi="Arial" w:cs="Arial"/>
                <w:sz w:val="20"/>
                <w:szCs w:val="20"/>
              </w:rPr>
              <w:t>= 0.765</w:t>
            </w:r>
          </w:p>
        </w:tc>
        <w:tc>
          <w:tcPr>
            <w:tcW w:w="1080" w:type="dxa"/>
          </w:tcPr>
          <w:p w14:paraId="526468E7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11946F3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1C3BABB" w14:textId="1E663655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7CDF8BD8" w14:textId="62DC478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2704DDAC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0B8E13C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FA574CA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97E59DB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F49D7CA" w14:textId="79C9B15A" w:rsidR="00CB7503" w:rsidRPr="0086129B" w:rsidRDefault="00BA00DF" w:rsidP="00CB7503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  <w:r w:rsidR="00CB7503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4FE26631" w14:textId="61A73955" w:rsidR="00CB7503" w:rsidRDefault="00BA00DF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95" w:type="dxa"/>
          </w:tcPr>
          <w:p w14:paraId="1BD04683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02DDC65" w14:textId="44C8918C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</w:t>
            </w:r>
          </w:p>
          <w:p w14:paraId="1A6CC923" w14:textId="5E68BDF1" w:rsidR="00CB7503" w:rsidRDefault="00994A81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</w:t>
            </w:r>
          </w:p>
          <w:p w14:paraId="5A6D1144" w14:textId="0001FF2F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3</w:t>
            </w:r>
          </w:p>
          <w:p w14:paraId="253C3778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228C14D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08C5E1F" w14:textId="77777777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403991C" w14:textId="56D916F3" w:rsidR="00CB7503" w:rsidRDefault="00CB7503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A00DF">
              <w:rPr>
                <w:rFonts w:ascii="Arial" w:hAnsi="Arial" w:cs="Arial"/>
                <w:sz w:val="20"/>
                <w:szCs w:val="20"/>
              </w:rPr>
              <w:t>769</w:t>
            </w:r>
          </w:p>
          <w:p w14:paraId="7915BCCE" w14:textId="4B07687B" w:rsidR="00CB7503" w:rsidRDefault="00BA00DF" w:rsidP="00CB7503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</w:t>
            </w:r>
          </w:p>
          <w:p w14:paraId="6EF6B828" w14:textId="1CE1FC5A" w:rsidR="00CB7503" w:rsidRPr="00874836" w:rsidRDefault="00BA00DF" w:rsidP="00CB7503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D6890" w14:paraId="5D183291" w14:textId="77777777" w:rsidTr="00214D68">
        <w:tc>
          <w:tcPr>
            <w:tcW w:w="2965" w:type="dxa"/>
          </w:tcPr>
          <w:p w14:paraId="7F7307F4" w14:textId="54D16C66" w:rsidR="001D6890" w:rsidRDefault="001D6890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</w:p>
          <w:p w14:paraId="26756B44" w14:textId="6AF384FB" w:rsidR="001266EF" w:rsidRDefault="001D6890" w:rsidP="001D6890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psi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seeking test on abstinence day 15</w:t>
            </w:r>
          </w:p>
        </w:tc>
        <w:tc>
          <w:tcPr>
            <w:tcW w:w="2790" w:type="dxa"/>
          </w:tcPr>
          <w:p w14:paraId="3A0A684B" w14:textId="77777777" w:rsidR="001266EF" w:rsidRPr="00E21ACE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t>Total responding (2 h)</w:t>
            </w:r>
          </w:p>
          <w:p w14:paraId="3C4FE8EE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0A7CF25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)</w:t>
            </w:r>
          </w:p>
          <w:p w14:paraId="20C2B2BB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* Treatment</w:t>
            </w:r>
          </w:p>
          <w:p w14:paraId="684F862D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DDB48CF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70850C95" w14:textId="77777777" w:rsidR="001266EF" w:rsidRPr="008A1B90" w:rsidRDefault="001266EF" w:rsidP="001266EF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B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3B4092BC" w14:textId="77777777" w:rsidR="001266EF" w:rsidRPr="009B1C52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s (within)</w:t>
            </w:r>
          </w:p>
          <w:p w14:paraId="374A11A3" w14:textId="77777777" w:rsidR="001266EF" w:rsidRPr="009B1C52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01A0E892" w14:textId="12248C55" w:rsidR="001266EF" w:rsidRPr="00D65FA2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s *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14:paraId="537380CB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120C631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1 </w:t>
            </w:r>
            <w:r>
              <w:rPr>
                <w:rFonts w:ascii="Arial" w:hAnsi="Arial" w:cs="Arial"/>
                <w:sz w:val="20"/>
                <w:szCs w:val="20"/>
              </w:rPr>
              <w:t>= 36.638</w:t>
            </w:r>
          </w:p>
          <w:p w14:paraId="315FF322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0 </w:t>
            </w:r>
            <w:r>
              <w:rPr>
                <w:rFonts w:ascii="Arial" w:hAnsi="Arial" w:cs="Arial"/>
                <w:sz w:val="20"/>
                <w:szCs w:val="20"/>
              </w:rPr>
              <w:t>= 4.851</w:t>
            </w:r>
          </w:p>
          <w:p w14:paraId="48FF3512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1 </w:t>
            </w:r>
            <w:r>
              <w:rPr>
                <w:rFonts w:ascii="Arial" w:hAnsi="Arial" w:cs="Arial"/>
                <w:sz w:val="20"/>
                <w:szCs w:val="20"/>
              </w:rPr>
              <w:t>= 6.248</w:t>
            </w:r>
          </w:p>
          <w:p w14:paraId="01A3C597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2DFE15D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1D56668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2C67CE8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,33 </w:t>
            </w:r>
            <w:r>
              <w:rPr>
                <w:rFonts w:ascii="Arial" w:hAnsi="Arial" w:cs="Arial"/>
                <w:sz w:val="20"/>
                <w:szCs w:val="20"/>
              </w:rPr>
              <w:t>= 23.064</w:t>
            </w:r>
          </w:p>
          <w:p w14:paraId="23B2A8B3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1 </w:t>
            </w:r>
            <w:r>
              <w:rPr>
                <w:rFonts w:ascii="Arial" w:hAnsi="Arial" w:cs="Arial"/>
                <w:sz w:val="20"/>
                <w:szCs w:val="20"/>
              </w:rPr>
              <w:t>= 5.594</w:t>
            </w:r>
          </w:p>
          <w:p w14:paraId="1506ECDA" w14:textId="582803BF" w:rsidR="001266EF" w:rsidRPr="00D65FA2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,33 </w:t>
            </w:r>
            <w:r>
              <w:rPr>
                <w:rFonts w:ascii="Arial" w:hAnsi="Arial" w:cs="Arial"/>
                <w:sz w:val="20"/>
                <w:szCs w:val="20"/>
              </w:rPr>
              <w:t>= 3.62</w:t>
            </w:r>
          </w:p>
        </w:tc>
        <w:tc>
          <w:tcPr>
            <w:tcW w:w="1080" w:type="dxa"/>
          </w:tcPr>
          <w:p w14:paraId="53809191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65D3754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41204837" w14:textId="77777777" w:rsidR="001266EF" w:rsidRPr="0086129B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A014F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  <w:p w14:paraId="0E7F3063" w14:textId="77777777" w:rsidR="001266EF" w:rsidRPr="0086129B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  <w:p w14:paraId="4070079A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4E07D48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33300EE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6B79921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C7A6BB2" w14:textId="77777777" w:rsidR="001266EF" w:rsidRPr="0086129B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*</w:t>
            </w:r>
          </w:p>
          <w:p w14:paraId="45B9296F" w14:textId="1F285978" w:rsidR="001266EF" w:rsidRPr="006D7C4B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*</w:t>
            </w:r>
          </w:p>
        </w:tc>
        <w:tc>
          <w:tcPr>
            <w:tcW w:w="895" w:type="dxa"/>
          </w:tcPr>
          <w:p w14:paraId="56686558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E04B975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9</w:t>
            </w:r>
          </w:p>
          <w:p w14:paraId="164BAB34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</w:t>
            </w:r>
          </w:p>
          <w:p w14:paraId="6FF39A5E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</w:t>
            </w:r>
          </w:p>
          <w:p w14:paraId="6F75F5FE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B6AF634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173F624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8B6A756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7</w:t>
            </w:r>
          </w:p>
          <w:p w14:paraId="623E4337" w14:textId="77777777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7</w:t>
            </w:r>
          </w:p>
          <w:p w14:paraId="6B775C2E" w14:textId="4F6B083E" w:rsidR="001266EF" w:rsidRDefault="001266EF" w:rsidP="001266EF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1D6890" w14:paraId="63FABD3E" w14:textId="77777777" w:rsidTr="00214D68">
        <w:tc>
          <w:tcPr>
            <w:tcW w:w="2965" w:type="dxa"/>
          </w:tcPr>
          <w:p w14:paraId="4D77830F" w14:textId="3C1A6FC5" w:rsidR="001D6890" w:rsidRDefault="001D6890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</w:p>
          <w:p w14:paraId="2DC67B7C" w14:textId="497FEF41" w:rsidR="001D6890" w:rsidRDefault="001D6890" w:rsidP="001D6890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  <w:p w14:paraId="4C432E5A" w14:textId="545E8D64" w:rsidR="00C5140D" w:rsidRDefault="001D6890" w:rsidP="001D6890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nilateral </w:t>
            </w:r>
            <w:r w:rsidR="00BD0AA5">
              <w:rPr>
                <w:rFonts w:ascii="Arial" w:hAnsi="Arial" w:cs="Arial"/>
                <w:bCs/>
                <w:sz w:val="20"/>
                <w:szCs w:val="20"/>
              </w:rPr>
              <w:t xml:space="preserve">OFC </w:t>
            </w:r>
            <w:proofErr w:type="gramStart"/>
            <w:r w:rsidR="00BD0AA5">
              <w:rPr>
                <w:rFonts w:ascii="Arial" w:hAnsi="Arial" w:cs="Arial"/>
                <w:bCs/>
                <w:sz w:val="20"/>
                <w:szCs w:val="20"/>
              </w:rPr>
              <w:t>inactivation :</w:t>
            </w:r>
            <w:proofErr w:type="gramEnd"/>
            <w:r w:rsidR="00BD0AA5">
              <w:rPr>
                <w:rFonts w:ascii="Arial" w:hAnsi="Arial" w:cs="Arial"/>
                <w:bCs/>
                <w:sz w:val="20"/>
                <w:szCs w:val="20"/>
              </w:rPr>
              <w:t xml:space="preserve"> training</w:t>
            </w:r>
          </w:p>
        </w:tc>
        <w:tc>
          <w:tcPr>
            <w:tcW w:w="2790" w:type="dxa"/>
          </w:tcPr>
          <w:p w14:paraId="10325D72" w14:textId="77777777" w:rsidR="00C5140D" w:rsidRPr="009B1C52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77379CD4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2B88569F" w14:textId="77777777" w:rsidR="00C5140D" w:rsidRPr="009B1C52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86FD0EE" w14:textId="77777777" w:rsidR="00C5140D" w:rsidRPr="009B1C52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64AEF2A8" w14:textId="77777777" w:rsidR="00C5140D" w:rsidRPr="009B1C52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269FF9B7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23B9D6C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485600B2" w14:textId="605DD959" w:rsidR="00C5140D" w:rsidRPr="00D65FA2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131E10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C751FE3" w14:textId="3BDA3EA2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6F500F">
              <w:rPr>
                <w:rFonts w:ascii="Arial" w:hAnsi="Arial" w:cs="Arial"/>
                <w:sz w:val="20"/>
                <w:szCs w:val="20"/>
                <w:vertAlign w:val="subscript"/>
              </w:rPr>
              <w:t>9,12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6F500F">
              <w:rPr>
                <w:rFonts w:ascii="Arial" w:hAnsi="Arial" w:cs="Arial"/>
                <w:sz w:val="20"/>
                <w:szCs w:val="20"/>
              </w:rPr>
              <w:t>= 13.206</w:t>
            </w:r>
          </w:p>
          <w:p w14:paraId="0454F34D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A068E6A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892503F" w14:textId="4FE13D98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6F500F">
              <w:rPr>
                <w:rFonts w:ascii="Arial" w:hAnsi="Arial" w:cs="Arial"/>
                <w:sz w:val="20"/>
                <w:szCs w:val="20"/>
                <w:vertAlign w:val="subscript"/>
              </w:rPr>
              <w:t>9,12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72D88">
              <w:rPr>
                <w:rFonts w:ascii="Arial" w:hAnsi="Arial" w:cs="Arial"/>
                <w:sz w:val="20"/>
                <w:szCs w:val="20"/>
              </w:rPr>
              <w:t>= 4.823</w:t>
            </w:r>
          </w:p>
          <w:p w14:paraId="201D75A1" w14:textId="723D1B6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6F500F"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72D88">
              <w:rPr>
                <w:rFonts w:ascii="Arial" w:hAnsi="Arial" w:cs="Arial"/>
                <w:sz w:val="20"/>
                <w:szCs w:val="20"/>
              </w:rPr>
              <w:t>= 74.357</w:t>
            </w:r>
          </w:p>
          <w:p w14:paraId="253654F7" w14:textId="2830CF5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 w:rsidR="006F500F">
              <w:rPr>
                <w:rFonts w:ascii="Arial" w:hAnsi="Arial" w:cs="Arial"/>
                <w:sz w:val="20"/>
                <w:szCs w:val="20"/>
                <w:vertAlign w:val="subscript"/>
              </w:rPr>
              <w:t>9,12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72D88">
              <w:rPr>
                <w:rFonts w:ascii="Arial" w:hAnsi="Arial" w:cs="Arial"/>
                <w:sz w:val="20"/>
                <w:szCs w:val="20"/>
              </w:rPr>
              <w:t>= 11.992</w:t>
            </w:r>
          </w:p>
          <w:p w14:paraId="266589E0" w14:textId="621F2867" w:rsidR="00C5140D" w:rsidRPr="00D65FA2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665967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1809DCE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E32DC6D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03F0D5A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F04BEBF" w14:textId="77777777" w:rsidR="00D72D88" w:rsidRPr="009B1C52" w:rsidRDefault="00D72D88" w:rsidP="00D72D88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8E19F0B" w14:textId="77777777" w:rsidR="006F500F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589392A9" w14:textId="77777777" w:rsidR="006F500F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0672EB8" w14:textId="5D74BA62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1FC59BC4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AF57947" w14:textId="1FC584BB" w:rsidR="00C5140D" w:rsidRDefault="006F500F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  <w:p w14:paraId="363A9925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1120021" w14:textId="77777777" w:rsidR="00C5140D" w:rsidRDefault="00C5140D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A9BA3BE" w14:textId="37F06240" w:rsidR="00C5140D" w:rsidRDefault="00D72D88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6</w:t>
            </w:r>
          </w:p>
          <w:p w14:paraId="2FE57AE1" w14:textId="5227A32F" w:rsidR="00C5140D" w:rsidRDefault="00D72D88" w:rsidP="00C5140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</w:t>
            </w:r>
          </w:p>
          <w:p w14:paraId="3178023D" w14:textId="75184A55" w:rsidR="00C5140D" w:rsidRDefault="00C5140D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72D88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</w:tr>
      <w:tr w:rsidR="001D6890" w14:paraId="3B4AD8CE" w14:textId="77777777" w:rsidTr="00214D68">
        <w:tc>
          <w:tcPr>
            <w:tcW w:w="2965" w:type="dxa"/>
          </w:tcPr>
          <w:p w14:paraId="7CD7B696" w14:textId="47914B14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</w:p>
          <w:p w14:paraId="7A849D7D" w14:textId="34E5F0B2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  <w:p w14:paraId="2B7701C0" w14:textId="1F87B5CB" w:rsidR="006F500F" w:rsidRDefault="00BD0AA5" w:rsidP="00BD0AA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nilateral DS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inactivation :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training</w:t>
            </w:r>
          </w:p>
        </w:tc>
        <w:tc>
          <w:tcPr>
            <w:tcW w:w="2790" w:type="dxa"/>
          </w:tcPr>
          <w:p w14:paraId="6836D9CC" w14:textId="77777777" w:rsidR="006F500F" w:rsidRPr="009B1C52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1B4E569B" w14:textId="77777777" w:rsidR="006F500F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275D3693" w14:textId="77777777" w:rsidR="006F500F" w:rsidRPr="009B1C52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E037D12" w14:textId="77777777" w:rsidR="006F500F" w:rsidRPr="009B1C52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26E1E2F3" w14:textId="77777777" w:rsidR="006F500F" w:rsidRPr="009B1C52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42CC3BB9" w14:textId="77777777" w:rsidR="006F500F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301C11EF" w14:textId="77777777" w:rsidR="006F500F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0F8AF3D3" w14:textId="77777777" w:rsidR="006F500F" w:rsidRPr="009B1C52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20" w:type="dxa"/>
          </w:tcPr>
          <w:p w14:paraId="3FE8BC9D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E98B51D" w14:textId="2EA321F3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F</w:t>
            </w:r>
            <w:r w:rsidR="00D93E28"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93E28" w:rsidRPr="00D23428">
              <w:rPr>
                <w:rFonts w:ascii="Arial" w:hAnsi="Arial" w:cs="Arial"/>
                <w:sz w:val="20"/>
                <w:szCs w:val="20"/>
              </w:rPr>
              <w:t>= 29.157</w:t>
            </w:r>
          </w:p>
          <w:p w14:paraId="236910D3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0B728BA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DA21247" w14:textId="5D758EF8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F</w:t>
            </w:r>
            <w:r w:rsidR="00D93E28"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93E28" w:rsidRPr="00D23428">
              <w:rPr>
                <w:rFonts w:ascii="Arial" w:hAnsi="Arial" w:cs="Arial"/>
                <w:sz w:val="20"/>
                <w:szCs w:val="20"/>
              </w:rPr>
              <w:t>= 12.447</w:t>
            </w:r>
          </w:p>
          <w:p w14:paraId="2DA41C2A" w14:textId="38C2BF9E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F</w:t>
            </w:r>
            <w:r w:rsidR="00D93E28"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>1,15</w:t>
            </w:r>
            <w:r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93E28" w:rsidRPr="00D23428">
              <w:rPr>
                <w:rFonts w:ascii="Arial" w:hAnsi="Arial" w:cs="Arial"/>
                <w:sz w:val="20"/>
                <w:szCs w:val="20"/>
              </w:rPr>
              <w:t>= 72.663</w:t>
            </w:r>
          </w:p>
          <w:p w14:paraId="60B8ADA8" w14:textId="01460C13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F</w:t>
            </w:r>
            <w:r w:rsidR="00D93E28"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>9,135</w:t>
            </w:r>
            <w:r w:rsidRPr="00D23428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D93E28" w:rsidRPr="00D23428">
              <w:rPr>
                <w:rFonts w:ascii="Arial" w:hAnsi="Arial" w:cs="Arial"/>
                <w:sz w:val="20"/>
                <w:szCs w:val="20"/>
              </w:rPr>
              <w:t>= 17.796</w:t>
            </w:r>
          </w:p>
        </w:tc>
        <w:tc>
          <w:tcPr>
            <w:tcW w:w="1080" w:type="dxa"/>
          </w:tcPr>
          <w:p w14:paraId="287C7B1D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A8BC952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FB73B0F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63619A58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8F83917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5086E0A0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616435E9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27EAF53A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5C75190A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E50683F" w14:textId="73DAE31C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0.6</w:t>
            </w:r>
            <w:r w:rsidR="00D93E28" w:rsidRPr="00D23428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405D482" w14:textId="7777777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2C0FBF2" w14:textId="496C50F7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1F3468E" w14:textId="40E684A2" w:rsidR="005C1BCD" w:rsidRPr="00D23428" w:rsidRDefault="00D93E28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0.454</w:t>
            </w:r>
          </w:p>
          <w:p w14:paraId="2C0086D0" w14:textId="37D49F69" w:rsidR="00596D35" w:rsidRPr="00D23428" w:rsidRDefault="00D93E28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0.829</w:t>
            </w:r>
          </w:p>
          <w:p w14:paraId="7BCE7AD3" w14:textId="2F861948" w:rsidR="006F500F" w:rsidRPr="00D23428" w:rsidRDefault="006F500F" w:rsidP="006F500F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D23428">
              <w:rPr>
                <w:rFonts w:ascii="Arial" w:hAnsi="Arial" w:cs="Arial"/>
                <w:sz w:val="20"/>
                <w:szCs w:val="20"/>
              </w:rPr>
              <w:t>0.</w:t>
            </w:r>
            <w:r w:rsidR="00D93E28" w:rsidRPr="00D23428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</w:tr>
      <w:tr w:rsidR="001D6890" w14:paraId="73B39732" w14:textId="77777777" w:rsidTr="00214D68">
        <w:tc>
          <w:tcPr>
            <w:tcW w:w="2965" w:type="dxa"/>
          </w:tcPr>
          <w:p w14:paraId="78DE22DD" w14:textId="312D63A2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</w:p>
          <w:p w14:paraId="7CEC7DA7" w14:textId="71BCA568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  <w:p w14:paraId="5B27F6B9" w14:textId="27828B3A" w:rsidR="00A702D6" w:rsidRDefault="00BD0AA5" w:rsidP="00BD0AA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nilateral OFC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inactivation :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seeking test on abstinence day 15</w:t>
            </w:r>
          </w:p>
        </w:tc>
        <w:tc>
          <w:tcPr>
            <w:tcW w:w="2790" w:type="dxa"/>
          </w:tcPr>
          <w:p w14:paraId="75CB7F51" w14:textId="77777777" w:rsidR="00A702D6" w:rsidRPr="00E21ACE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t>Total responding (2 h)</w:t>
            </w:r>
          </w:p>
          <w:p w14:paraId="1AE04FFF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2A69AFFF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)</w:t>
            </w:r>
          </w:p>
          <w:p w14:paraId="3391929E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* Treatment</w:t>
            </w:r>
          </w:p>
          <w:p w14:paraId="72B28E16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701E843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2F383F5D" w14:textId="77777777" w:rsidR="00A702D6" w:rsidRPr="008A1B90" w:rsidRDefault="00A702D6" w:rsidP="00A702D6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B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1BE39147" w14:textId="77777777" w:rsidR="00A702D6" w:rsidRPr="009B1C52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s (within)</w:t>
            </w:r>
          </w:p>
          <w:p w14:paraId="04491701" w14:textId="77777777" w:rsidR="00A702D6" w:rsidRPr="009B1C52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27310FBB" w14:textId="2DDF1231" w:rsidR="00A702D6" w:rsidRPr="00CD46F9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s *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14:paraId="2D91DF18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0285B8F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3 </w:t>
            </w:r>
            <w:r>
              <w:rPr>
                <w:rFonts w:ascii="Arial" w:hAnsi="Arial" w:cs="Arial"/>
                <w:sz w:val="20"/>
                <w:szCs w:val="20"/>
              </w:rPr>
              <w:t>= 70.485</w:t>
            </w:r>
          </w:p>
          <w:p w14:paraId="374D4D7F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3 </w:t>
            </w:r>
            <w:r>
              <w:rPr>
                <w:rFonts w:ascii="Arial" w:hAnsi="Arial" w:cs="Arial"/>
                <w:sz w:val="20"/>
                <w:szCs w:val="20"/>
              </w:rPr>
              <w:t>= 0.408</w:t>
            </w:r>
          </w:p>
          <w:p w14:paraId="2BA2E518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3 </w:t>
            </w:r>
            <w:r>
              <w:rPr>
                <w:rFonts w:ascii="Arial" w:hAnsi="Arial" w:cs="Arial"/>
                <w:sz w:val="20"/>
                <w:szCs w:val="20"/>
              </w:rPr>
              <w:t>= 0</w:t>
            </w:r>
          </w:p>
          <w:p w14:paraId="233B8909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E04E467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CBB1DDB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1753D9E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,39 </w:t>
            </w:r>
            <w:r>
              <w:rPr>
                <w:rFonts w:ascii="Arial" w:hAnsi="Arial" w:cs="Arial"/>
                <w:sz w:val="20"/>
                <w:szCs w:val="20"/>
              </w:rPr>
              <w:t>= 34.485</w:t>
            </w:r>
          </w:p>
          <w:p w14:paraId="59C98ED1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13 </w:t>
            </w:r>
            <w:r>
              <w:rPr>
                <w:rFonts w:ascii="Arial" w:hAnsi="Arial" w:cs="Arial"/>
                <w:sz w:val="20"/>
                <w:szCs w:val="20"/>
              </w:rPr>
              <w:t>= 0.133</w:t>
            </w:r>
          </w:p>
          <w:p w14:paraId="2035461D" w14:textId="61C9A4DC" w:rsidR="00A702D6" w:rsidRDefault="00A702D6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,39 </w:t>
            </w:r>
            <w:r>
              <w:rPr>
                <w:rFonts w:ascii="Arial" w:hAnsi="Arial" w:cs="Arial"/>
                <w:sz w:val="20"/>
                <w:szCs w:val="20"/>
              </w:rPr>
              <w:t>= 0.257</w:t>
            </w:r>
          </w:p>
        </w:tc>
        <w:tc>
          <w:tcPr>
            <w:tcW w:w="1080" w:type="dxa"/>
          </w:tcPr>
          <w:p w14:paraId="48F2B8F5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2AE5E6E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16696A1F" w14:textId="77777777" w:rsidR="00A702D6" w:rsidRPr="0086129B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  <w:p w14:paraId="6518D7AA" w14:textId="77777777" w:rsidR="00A702D6" w:rsidRPr="0086129B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  <w:p w14:paraId="05167BA3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A91DEC0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91B50FA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7FE6FE0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47168AD0" w14:textId="77777777" w:rsidR="00A702D6" w:rsidRPr="0086129B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1</w:t>
            </w:r>
          </w:p>
          <w:p w14:paraId="36CF7D75" w14:textId="0FC67B91" w:rsidR="00A702D6" w:rsidRDefault="00A702D6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895" w:type="dxa"/>
          </w:tcPr>
          <w:p w14:paraId="6819A376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AA0C8C6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4</w:t>
            </w:r>
          </w:p>
          <w:p w14:paraId="454324C7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3BE6BFC2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E574AAC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5D8701E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B51FB41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320A39D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6</w:t>
            </w:r>
          </w:p>
          <w:p w14:paraId="16317DF4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510CD0D0" w14:textId="4742C82A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1D6890" w14:paraId="744925BE" w14:textId="77777777" w:rsidTr="00214D68">
        <w:tc>
          <w:tcPr>
            <w:tcW w:w="2965" w:type="dxa"/>
          </w:tcPr>
          <w:p w14:paraId="7A467E3C" w14:textId="5FF4CB0D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</w:p>
          <w:p w14:paraId="7D65B16A" w14:textId="7F342662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Exp.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  <w:p w14:paraId="50BF5FAC" w14:textId="00F02038" w:rsidR="00A702D6" w:rsidRDefault="00BD0AA5" w:rsidP="00BD0AA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nilateral DS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inactivation :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seeking test on abstinence day 15</w:t>
            </w:r>
          </w:p>
        </w:tc>
        <w:tc>
          <w:tcPr>
            <w:tcW w:w="2790" w:type="dxa"/>
          </w:tcPr>
          <w:p w14:paraId="4EF61B85" w14:textId="77777777" w:rsidR="00A702D6" w:rsidRPr="00E21ACE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lastRenderedPageBreak/>
              <w:t>Total responding (2 h)</w:t>
            </w:r>
          </w:p>
          <w:p w14:paraId="528A98CE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ever (within)</w:t>
            </w:r>
          </w:p>
          <w:p w14:paraId="2A14E85C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)</w:t>
            </w:r>
          </w:p>
          <w:p w14:paraId="7F22DCDF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* Treatment</w:t>
            </w:r>
          </w:p>
          <w:p w14:paraId="778053D7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11D50A0" w14:textId="77777777" w:rsidR="00A702D6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2CAAC4CC" w14:textId="77777777" w:rsidR="00A702D6" w:rsidRPr="008A1B90" w:rsidRDefault="00A702D6" w:rsidP="00A702D6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B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2E4C8234" w14:textId="77777777" w:rsidR="00A702D6" w:rsidRPr="009B1C52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s (within)</w:t>
            </w:r>
          </w:p>
          <w:p w14:paraId="482BD24B" w14:textId="77777777" w:rsidR="00A702D6" w:rsidRPr="009B1C52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58C63408" w14:textId="07C14DAF" w:rsidR="00A702D6" w:rsidRPr="00755E9E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s *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14:paraId="739B0682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D559D98" w14:textId="2464CCF3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lastRenderedPageBreak/>
              <w:t>F</w:t>
            </w:r>
            <w:r w:rsidR="003F50A8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1420E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27.735</w:t>
            </w:r>
          </w:p>
          <w:p w14:paraId="788B8723" w14:textId="213E61B8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3F50A8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= 0.117</w:t>
            </w:r>
          </w:p>
          <w:p w14:paraId="1BCC4F64" w14:textId="1B85AB33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3F50A8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= 0.047</w:t>
            </w:r>
          </w:p>
          <w:p w14:paraId="080E649B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B364768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C5E23FE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2979E7E" w14:textId="12DD49A5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3F50A8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3,42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= 32.689</w:t>
            </w:r>
          </w:p>
          <w:p w14:paraId="2DA80BBC" w14:textId="6A1DE828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3F50A8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= 0.079</w:t>
            </w:r>
          </w:p>
          <w:p w14:paraId="46C6FBFC" w14:textId="4DEF4406" w:rsidR="00A702D6" w:rsidRPr="001420ED" w:rsidRDefault="00A702D6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3F50A8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3,42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= 0.078</w:t>
            </w:r>
          </w:p>
        </w:tc>
        <w:tc>
          <w:tcPr>
            <w:tcW w:w="1080" w:type="dxa"/>
          </w:tcPr>
          <w:p w14:paraId="69C34332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2F5BB85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lastRenderedPageBreak/>
              <w:t>&lt;0.001*</w:t>
            </w:r>
          </w:p>
          <w:p w14:paraId="28279571" w14:textId="25406472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737</w:t>
            </w:r>
          </w:p>
          <w:p w14:paraId="119CC568" w14:textId="07A10DA3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832</w:t>
            </w:r>
          </w:p>
          <w:p w14:paraId="464DD77C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3508C6F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42856BE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A947764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7CB4EBED" w14:textId="271F724D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783</w:t>
            </w:r>
          </w:p>
          <w:p w14:paraId="5ABDCDA9" w14:textId="6F11833A" w:rsidR="00A702D6" w:rsidRPr="001420ED" w:rsidRDefault="003F50A8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895" w:type="dxa"/>
          </w:tcPr>
          <w:p w14:paraId="0160C74F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8CACAAF" w14:textId="29201276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lastRenderedPageBreak/>
              <w:t>0.608</w:t>
            </w:r>
          </w:p>
          <w:p w14:paraId="16CE8321" w14:textId="5EC373B0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0B89490E" w14:textId="3FA9976E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2CC45D2D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4375EF1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B4203FD" w14:textId="77777777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E9FE2D8" w14:textId="2C97D842" w:rsidR="00A702D6" w:rsidRPr="001420ED" w:rsidRDefault="00A702D6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</w:t>
            </w:r>
            <w:r w:rsidR="003F50A8" w:rsidRPr="001420ED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6CE3B75" w14:textId="27DE14F1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3E87A170" w14:textId="1DCDE0BC" w:rsidR="00A702D6" w:rsidRPr="001420ED" w:rsidRDefault="003F50A8" w:rsidP="00A702D6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D6890" w14:paraId="1B979D0A" w14:textId="77777777" w:rsidTr="00214D68">
        <w:tc>
          <w:tcPr>
            <w:tcW w:w="2965" w:type="dxa"/>
          </w:tcPr>
          <w:p w14:paraId="0C20744E" w14:textId="48F507DD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</w:p>
          <w:p w14:paraId="28A86CCC" w14:textId="34A0DA1E" w:rsidR="001061CB" w:rsidRDefault="00BD0AA5" w:rsidP="00BD0AA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Contra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training</w:t>
            </w:r>
          </w:p>
        </w:tc>
        <w:tc>
          <w:tcPr>
            <w:tcW w:w="2790" w:type="dxa"/>
          </w:tcPr>
          <w:p w14:paraId="5B9B883D" w14:textId="77777777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Infusions</w:t>
            </w:r>
          </w:p>
          <w:p w14:paraId="78C6786E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7106FFDB" w14:textId="77777777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49263FA" w14:textId="77777777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Lever presses</w:t>
            </w:r>
          </w:p>
          <w:p w14:paraId="6F124B8E" w14:textId="77777777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2BE96958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062863B" w14:textId="347B1808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</w:tc>
        <w:tc>
          <w:tcPr>
            <w:tcW w:w="1620" w:type="dxa"/>
          </w:tcPr>
          <w:p w14:paraId="7155B42F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FEE61A3" w14:textId="6364C982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B72B7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9,126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72B77" w:rsidRPr="001420ED">
              <w:rPr>
                <w:rFonts w:ascii="Arial" w:hAnsi="Arial" w:cs="Arial"/>
                <w:sz w:val="20"/>
                <w:szCs w:val="20"/>
              </w:rPr>
              <w:t>= 15.961</w:t>
            </w:r>
          </w:p>
          <w:p w14:paraId="7724A013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31DEE77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E5224EC" w14:textId="10A82D2C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B72B7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9,126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72B77" w:rsidRPr="001420ED">
              <w:rPr>
                <w:rFonts w:ascii="Arial" w:hAnsi="Arial" w:cs="Arial"/>
                <w:sz w:val="20"/>
                <w:szCs w:val="20"/>
              </w:rPr>
              <w:t>= 6.193</w:t>
            </w:r>
          </w:p>
          <w:p w14:paraId="705F3578" w14:textId="3A441A28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B72B7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4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72B77" w:rsidRPr="001420ED">
              <w:rPr>
                <w:rFonts w:ascii="Arial" w:hAnsi="Arial" w:cs="Arial"/>
                <w:sz w:val="20"/>
                <w:szCs w:val="20"/>
              </w:rPr>
              <w:t>= 60.601</w:t>
            </w:r>
          </w:p>
          <w:p w14:paraId="0F931E3B" w14:textId="2D6918AA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B72B7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9,126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72B77" w:rsidRPr="001420ED">
              <w:rPr>
                <w:rFonts w:ascii="Arial" w:hAnsi="Arial" w:cs="Arial"/>
                <w:sz w:val="20"/>
                <w:szCs w:val="20"/>
              </w:rPr>
              <w:t>= 9.194</w:t>
            </w:r>
          </w:p>
          <w:p w14:paraId="3EC46125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FB64A0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C500186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45762C0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77416E6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B6251AB" w14:textId="77777777" w:rsidR="005C1BCD" w:rsidRPr="001420ED" w:rsidRDefault="005C1BCD" w:rsidP="005C1BC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536C83E2" w14:textId="77777777" w:rsidR="005C1BCD" w:rsidRPr="001420ED" w:rsidRDefault="005C1BCD" w:rsidP="005C1BC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CC4175C" w14:textId="77777777" w:rsidR="005C1BCD" w:rsidRPr="001420ED" w:rsidRDefault="005C1BCD" w:rsidP="005C1BCD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ECFAEDF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42DD9021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8EF281E" w14:textId="42C1335F" w:rsidR="001061CB" w:rsidRPr="001420ED" w:rsidRDefault="00B72B7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533</w:t>
            </w:r>
          </w:p>
          <w:p w14:paraId="19E2D07B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D64C066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D35C7FF" w14:textId="7916B7EC" w:rsidR="001061CB" w:rsidRPr="001420ED" w:rsidRDefault="00B72B7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307</w:t>
            </w:r>
          </w:p>
          <w:p w14:paraId="63464B4A" w14:textId="375F0EE5" w:rsidR="001061CB" w:rsidRPr="001420ED" w:rsidRDefault="00B72B7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812</w:t>
            </w:r>
          </w:p>
          <w:p w14:paraId="5074601A" w14:textId="198FABAE" w:rsidR="001061CB" w:rsidRPr="001420ED" w:rsidRDefault="00B72B7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</w:tr>
      <w:tr w:rsidR="001D6890" w14:paraId="3D6148D5" w14:textId="77777777" w:rsidTr="00214D68">
        <w:tc>
          <w:tcPr>
            <w:tcW w:w="2965" w:type="dxa"/>
          </w:tcPr>
          <w:p w14:paraId="46B32D05" w14:textId="3BC091F9" w:rsidR="00BD0AA5" w:rsidRDefault="00BD0AA5" w:rsidP="00BD0AA5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DE55A7">
              <w:rPr>
                <w:rFonts w:ascii="Arial" w:hAnsi="Arial" w:cs="Arial"/>
                <w:bCs/>
                <w:sz w:val="20"/>
                <w:szCs w:val="20"/>
              </w:rPr>
              <w:t>C</w:t>
            </w:r>
          </w:p>
          <w:p w14:paraId="2BFC90F9" w14:textId="30D2670B" w:rsidR="001061CB" w:rsidRDefault="00BD0AA5" w:rsidP="00BD0AA5">
            <w:pPr>
              <w:spacing w:before="2" w:after="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Contra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seeking test on abstinence day 1</w:t>
            </w:r>
          </w:p>
        </w:tc>
        <w:tc>
          <w:tcPr>
            <w:tcW w:w="2790" w:type="dxa"/>
          </w:tcPr>
          <w:p w14:paraId="001D5B9A" w14:textId="77777777" w:rsidR="001061CB" w:rsidRPr="00E21ACE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21ACE">
              <w:rPr>
                <w:rFonts w:ascii="Arial" w:hAnsi="Arial" w:cs="Arial"/>
                <w:sz w:val="20"/>
                <w:szCs w:val="20"/>
                <w:u w:val="single"/>
              </w:rPr>
              <w:t>Total responding (2 h)</w:t>
            </w:r>
          </w:p>
          <w:p w14:paraId="014FC92A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6CE4F5CC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)</w:t>
            </w:r>
          </w:p>
          <w:p w14:paraId="26B67B66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ver * Treatment</w:t>
            </w:r>
          </w:p>
          <w:p w14:paraId="41A8C0A9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01F3ED9D" w14:textId="77777777" w:rsidR="001061CB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1C52">
              <w:rPr>
                <w:rFonts w:ascii="Arial" w:hAnsi="Arial" w:cs="Arial"/>
                <w:sz w:val="20"/>
                <w:szCs w:val="20"/>
                <w:u w:val="single"/>
              </w:rPr>
              <w:t>Time course</w:t>
            </w:r>
          </w:p>
          <w:p w14:paraId="05EF47D3" w14:textId="77777777" w:rsidR="001061CB" w:rsidRPr="008A1B90" w:rsidRDefault="001061CB" w:rsidP="001061CB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1B90">
              <w:rPr>
                <w:rFonts w:ascii="Arial" w:hAnsi="Arial" w:cs="Arial"/>
                <w:i/>
                <w:iCs/>
                <w:sz w:val="20"/>
                <w:szCs w:val="20"/>
              </w:rPr>
              <w:t>Active Lever</w:t>
            </w:r>
          </w:p>
          <w:p w14:paraId="47A32E70" w14:textId="77777777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>Session minutes (within)</w:t>
            </w:r>
          </w:p>
          <w:p w14:paraId="5A3965C7" w14:textId="77777777" w:rsidR="001061CB" w:rsidRPr="009B1C52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9B1C52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135277AD" w14:textId="31779EA9" w:rsidR="001061CB" w:rsidRPr="00947F31" w:rsidRDefault="001061CB" w:rsidP="00947F31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B1C52">
              <w:rPr>
                <w:rFonts w:ascii="Arial" w:hAnsi="Arial" w:cs="Arial"/>
                <w:sz w:val="20"/>
                <w:szCs w:val="20"/>
              </w:rPr>
              <w:t xml:space="preserve">Session minutes *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14:paraId="53C2EB32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7C5BE0B" w14:textId="312281CA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9D7AB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3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9D7AB7" w:rsidRPr="001420ED">
              <w:rPr>
                <w:rFonts w:ascii="Arial" w:hAnsi="Arial" w:cs="Arial"/>
                <w:sz w:val="20"/>
                <w:szCs w:val="20"/>
              </w:rPr>
              <w:t>= 27.377</w:t>
            </w:r>
          </w:p>
          <w:p w14:paraId="7818A6E0" w14:textId="2571D3E1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9D7AB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3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9D7AB7" w:rsidRPr="001420ED">
              <w:rPr>
                <w:rFonts w:ascii="Arial" w:hAnsi="Arial" w:cs="Arial"/>
                <w:sz w:val="20"/>
                <w:szCs w:val="20"/>
              </w:rPr>
              <w:t>= 0.974</w:t>
            </w:r>
          </w:p>
          <w:p w14:paraId="64C6DB61" w14:textId="0CC07574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9D7AB7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3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9D7AB7" w:rsidRPr="001420ED">
              <w:rPr>
                <w:rFonts w:ascii="Arial" w:hAnsi="Arial" w:cs="Arial"/>
                <w:sz w:val="20"/>
                <w:szCs w:val="20"/>
              </w:rPr>
              <w:t>= 1.626</w:t>
            </w:r>
          </w:p>
          <w:p w14:paraId="3BDB09C1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D121212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94C1807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17429611" w14:textId="277989E9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BA5862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3,3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A5862" w:rsidRPr="001420ED">
              <w:rPr>
                <w:rFonts w:ascii="Arial" w:hAnsi="Arial" w:cs="Arial"/>
                <w:sz w:val="20"/>
                <w:szCs w:val="20"/>
              </w:rPr>
              <w:t>= 15.004</w:t>
            </w:r>
          </w:p>
          <w:p w14:paraId="7083D5A0" w14:textId="171BD478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BA5862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1,13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A5862" w:rsidRPr="001420ED">
              <w:rPr>
                <w:rFonts w:ascii="Arial" w:hAnsi="Arial" w:cs="Arial"/>
                <w:sz w:val="20"/>
                <w:szCs w:val="20"/>
              </w:rPr>
              <w:t>= 1.302</w:t>
            </w:r>
          </w:p>
          <w:p w14:paraId="5DC5EBCE" w14:textId="550E7BC8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F</w:t>
            </w:r>
            <w:r w:rsidR="00740600"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>3,39</w:t>
            </w:r>
            <w:r w:rsidRPr="001420ED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="00BA5862" w:rsidRPr="001420ED">
              <w:rPr>
                <w:rFonts w:ascii="Arial" w:hAnsi="Arial" w:cs="Arial"/>
                <w:sz w:val="20"/>
                <w:szCs w:val="20"/>
              </w:rPr>
              <w:t>= 0.295</w:t>
            </w:r>
          </w:p>
        </w:tc>
        <w:tc>
          <w:tcPr>
            <w:tcW w:w="1080" w:type="dxa"/>
          </w:tcPr>
          <w:p w14:paraId="6B41B210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2590932" w14:textId="2E2995F7" w:rsidR="001061CB" w:rsidRPr="001420ED" w:rsidRDefault="009D7AB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</w:t>
            </w:r>
            <w:r w:rsidR="001061CB" w:rsidRPr="001420ED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CC2A6E5" w14:textId="63BA3EF1" w:rsidR="001061CB" w:rsidRPr="001420ED" w:rsidRDefault="009D7AB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342</w:t>
            </w:r>
          </w:p>
          <w:p w14:paraId="12896FF8" w14:textId="16E573C4" w:rsidR="001061CB" w:rsidRPr="001420ED" w:rsidRDefault="009D7AB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225</w:t>
            </w:r>
          </w:p>
          <w:p w14:paraId="3D99293A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37CF6F63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BF0F039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553C8A94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0E9D41BC" w14:textId="638EB6E8" w:rsidR="001061CB" w:rsidRPr="001420ED" w:rsidRDefault="00BA5862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275</w:t>
            </w:r>
          </w:p>
          <w:p w14:paraId="0CF43460" w14:textId="12A5FB35" w:rsidR="001061CB" w:rsidRPr="001420ED" w:rsidRDefault="00BA5862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895" w:type="dxa"/>
          </w:tcPr>
          <w:p w14:paraId="1AB8D8D0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06256BD" w14:textId="594A613D" w:rsidR="001061CB" w:rsidRPr="001420ED" w:rsidRDefault="009D7AB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678</w:t>
            </w:r>
          </w:p>
          <w:p w14:paraId="17A66CD3" w14:textId="494664C9" w:rsidR="001061CB" w:rsidRPr="001420ED" w:rsidRDefault="009D7AB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66A99E29" w14:textId="607A6AE4" w:rsidR="001061CB" w:rsidRPr="001420ED" w:rsidRDefault="009D7AB7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111</w:t>
            </w:r>
          </w:p>
          <w:p w14:paraId="14257DFD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7D5F0662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4184D5A3" w14:textId="77777777" w:rsidR="001061CB" w:rsidRPr="001420ED" w:rsidRDefault="001061CB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</w:p>
          <w:p w14:paraId="2004A7C2" w14:textId="08F4CC73" w:rsidR="001061CB" w:rsidRPr="001420ED" w:rsidRDefault="00BA5862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53</w:t>
            </w:r>
            <w:r w:rsidR="001061CB" w:rsidRPr="001420E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DA47346" w14:textId="250DDC53" w:rsidR="001061CB" w:rsidRPr="001420ED" w:rsidRDefault="00BA5862" w:rsidP="001061CB">
            <w:pPr>
              <w:spacing w:before="2" w:after="2"/>
              <w:rPr>
                <w:rFonts w:ascii="Arial" w:hAnsi="Arial" w:cs="Arial"/>
                <w:sz w:val="20"/>
                <w:szCs w:val="20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91</w:t>
            </w:r>
          </w:p>
          <w:p w14:paraId="0F8A07FE" w14:textId="7950542F" w:rsidR="001061CB" w:rsidRPr="001420ED" w:rsidRDefault="00BA5862" w:rsidP="001061CB">
            <w:pPr>
              <w:spacing w:before="2" w:after="2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420ED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</w:tbl>
    <w:p w14:paraId="5CF36281" w14:textId="28476AF5" w:rsidR="00BD514D" w:rsidRDefault="00BD514D" w:rsidP="00BD514D"/>
    <w:p w14:paraId="23AD38D6" w14:textId="77777777" w:rsidR="00947F31" w:rsidRDefault="00947F31" w:rsidP="00CD49AD">
      <w:pPr>
        <w:spacing w:before="2" w:after="2"/>
        <w:rPr>
          <w:rFonts w:ascii="Arial" w:hAnsi="Arial" w:cs="Arial"/>
          <w:b/>
          <w:sz w:val="20"/>
          <w:szCs w:val="20"/>
        </w:rPr>
      </w:pPr>
    </w:p>
    <w:p w14:paraId="515F98C6" w14:textId="19BA85D7" w:rsidR="001C5E49" w:rsidRPr="00B07F4C" w:rsidRDefault="00CD49AD" w:rsidP="00CD49AD">
      <w:pPr>
        <w:spacing w:before="2" w:after="2"/>
        <w:rPr>
          <w:rFonts w:ascii="Arial" w:hAnsi="Arial" w:cs="Arial"/>
          <w:b/>
          <w:sz w:val="20"/>
          <w:szCs w:val="20"/>
        </w:rPr>
      </w:pPr>
      <w:r w:rsidRPr="00B07F4C">
        <w:rPr>
          <w:rFonts w:ascii="Arial" w:hAnsi="Arial" w:cs="Arial"/>
          <w:b/>
          <w:sz w:val="20"/>
          <w:szCs w:val="20"/>
        </w:rPr>
        <w:t xml:space="preserve">Table S2. Post-hoc analysis </w:t>
      </w:r>
    </w:p>
    <w:p w14:paraId="29675751" w14:textId="77777777" w:rsidR="001C5E49" w:rsidRDefault="001C5E49" w:rsidP="00BD514D">
      <w:pPr>
        <w:rPr>
          <w:rFonts w:ascii="Arial" w:hAnsi="Arial" w:cs="Arial"/>
          <w:b/>
          <w:sz w:val="20"/>
          <w:szCs w:val="20"/>
          <w:lang w:val="fr-FR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61"/>
        <w:gridCol w:w="2336"/>
        <w:gridCol w:w="1128"/>
        <w:gridCol w:w="1161"/>
        <w:gridCol w:w="995"/>
        <w:gridCol w:w="1964"/>
      </w:tblGrid>
      <w:tr w:rsidR="005D02D6" w:rsidRPr="00C957BA" w14:paraId="42F8C087" w14:textId="77777777" w:rsidTr="005D02D6">
        <w:tc>
          <w:tcPr>
            <w:tcW w:w="1869" w:type="dxa"/>
          </w:tcPr>
          <w:p w14:paraId="14FE5597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Figure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Number</w:t>
            </w:r>
            <w:proofErr w:type="spellEnd"/>
          </w:p>
        </w:tc>
        <w:tc>
          <w:tcPr>
            <w:tcW w:w="2356" w:type="dxa"/>
          </w:tcPr>
          <w:p w14:paraId="7C264477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Factor Name</w:t>
            </w:r>
          </w:p>
        </w:tc>
        <w:tc>
          <w:tcPr>
            <w:tcW w:w="1080" w:type="dxa"/>
          </w:tcPr>
          <w:p w14:paraId="631D756D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Mean</w:t>
            </w:r>
            <w:proofErr w:type="spell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Difference</w:t>
            </w:r>
            <w:proofErr w:type="spellEnd"/>
          </w:p>
        </w:tc>
        <w:tc>
          <w:tcPr>
            <w:tcW w:w="1167" w:type="dxa"/>
          </w:tcPr>
          <w:p w14:paraId="7C2EBB86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Std.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Error</w:t>
            </w:r>
            <w:proofErr w:type="spellEnd"/>
          </w:p>
        </w:tc>
        <w:tc>
          <w:tcPr>
            <w:tcW w:w="995" w:type="dxa"/>
          </w:tcPr>
          <w:p w14:paraId="27DCF739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Adjusted</w:t>
            </w:r>
            <w:proofErr w:type="spell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 p-value</w:t>
            </w:r>
          </w:p>
        </w:tc>
        <w:tc>
          <w:tcPr>
            <w:tcW w:w="1978" w:type="dxa"/>
          </w:tcPr>
          <w:p w14:paraId="6304FCC7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95% confidence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interval</w:t>
            </w:r>
            <w:proofErr w:type="spell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  <w:p w14:paraId="51624B8A" w14:textId="77777777" w:rsidR="00CD49AD" w:rsidRPr="00C957BA" w:rsidRDefault="00CD49AD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(</w:t>
            </w:r>
            <w:proofErr w:type="spellStart"/>
            <w:proofErr w:type="gram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lower</w:t>
            </w:r>
            <w:proofErr w:type="spellEnd"/>
            <w:proofErr w:type="gram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bound</w:t>
            </w:r>
            <w:proofErr w:type="spell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 to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upper</w:t>
            </w:r>
            <w:proofErr w:type="spell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bound</w:t>
            </w:r>
            <w:proofErr w:type="spellEnd"/>
            <w:r w:rsidRPr="00C957BA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</w:tr>
      <w:tr w:rsidR="005D02D6" w:rsidRPr="00C957BA" w14:paraId="58D008E0" w14:textId="77777777" w:rsidTr="005D02D6">
        <w:tc>
          <w:tcPr>
            <w:tcW w:w="1869" w:type="dxa"/>
          </w:tcPr>
          <w:p w14:paraId="636A6B21" w14:textId="12C7E6CB" w:rsidR="00BB35AE" w:rsidRDefault="00E2697F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Fig. 1</w:t>
            </w:r>
            <w:r w:rsidR="00130E3C"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  <w:p w14:paraId="2181FEBA" w14:textId="7180011C" w:rsidR="00E2697F" w:rsidRPr="00C957BA" w:rsidRDefault="00130E3C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fr-FR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. 1 </w:t>
            </w:r>
            <w:r w:rsidR="00E2697F">
              <w:rPr>
                <w:rFonts w:ascii="Arial" w:hAnsi="Arial" w:cs="Arial"/>
                <w:sz w:val="20"/>
                <w:szCs w:val="20"/>
                <w:lang w:val="fr-FR"/>
              </w:rPr>
              <w:t>DS Fos expression</w:t>
            </w:r>
          </w:p>
        </w:tc>
        <w:tc>
          <w:tcPr>
            <w:tcW w:w="2356" w:type="dxa"/>
          </w:tcPr>
          <w:p w14:paraId="2DCA0AE5" w14:textId="0C50CECD" w:rsidR="00F83C06" w:rsidRPr="005D02D6" w:rsidRDefault="00130E3C" w:rsidP="00DE1D2B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eeking</w:t>
            </w:r>
            <w:proofErr w:type="spellEnd"/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</w:t>
            </w:r>
            <w:r w:rsidR="00E2697F" w:rsidRPr="005D02D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Test :</w:t>
            </w:r>
            <w:r w:rsidR="005D02D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AD1</w:t>
            </w:r>
            <w:r w:rsidR="005D02D6" w:rsidRPr="005D02D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vs. AD1</w:t>
            </w:r>
            <w:r w:rsidR="005D02D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5</w:t>
            </w:r>
          </w:p>
          <w:p w14:paraId="2147DC30" w14:textId="77777777" w:rsidR="00E2697F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MS</w:t>
            </w:r>
          </w:p>
          <w:p w14:paraId="4FC6E0E5" w14:textId="77777777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CS</w:t>
            </w:r>
          </w:p>
          <w:p w14:paraId="40903234" w14:textId="77777777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LS</w:t>
            </w:r>
          </w:p>
          <w:p w14:paraId="7389AB7A" w14:textId="77777777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48C8DA8" w14:textId="5F23487C" w:rsidR="005D02D6" w:rsidRDefault="005D02D6" w:rsidP="00DE1D2B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5D02D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No test : AD1 vs. AD15</w:t>
            </w:r>
          </w:p>
          <w:p w14:paraId="67A0B0CF" w14:textId="6267E8B1" w:rsidR="005D02D6" w:rsidRP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D02D6">
              <w:rPr>
                <w:rFonts w:ascii="Arial" w:hAnsi="Arial" w:cs="Arial"/>
                <w:sz w:val="20"/>
                <w:szCs w:val="20"/>
                <w:lang w:val="fr-FR"/>
              </w:rPr>
              <w:t>DMS</w:t>
            </w:r>
          </w:p>
          <w:p w14:paraId="4756C6C9" w14:textId="3AC1B2EF" w:rsidR="005D02D6" w:rsidRP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D02D6">
              <w:rPr>
                <w:rFonts w:ascii="Arial" w:hAnsi="Arial" w:cs="Arial"/>
                <w:sz w:val="20"/>
                <w:szCs w:val="20"/>
                <w:lang w:val="fr-FR"/>
              </w:rPr>
              <w:t>DCS</w:t>
            </w:r>
          </w:p>
          <w:p w14:paraId="33FA59E9" w14:textId="10600185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D02D6">
              <w:rPr>
                <w:rFonts w:ascii="Arial" w:hAnsi="Arial" w:cs="Arial"/>
                <w:sz w:val="20"/>
                <w:szCs w:val="20"/>
                <w:lang w:val="fr-FR"/>
              </w:rPr>
              <w:t>DLS</w:t>
            </w:r>
          </w:p>
          <w:p w14:paraId="4E26FA39" w14:textId="485A2B4E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63C3DEE" w14:textId="0FFCFEEA" w:rsidR="00D35516" w:rsidRPr="00D35516" w:rsidRDefault="006D4E43" w:rsidP="00DE1D2B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AD1</w:t>
            </w:r>
            <w:r w:rsidR="00D35516" w:rsidRPr="00D3551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 : </w:t>
            </w:r>
            <w:proofErr w:type="spellStart"/>
            <w:r w:rsidR="00743751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eeking</w:t>
            </w:r>
            <w:proofErr w:type="spellEnd"/>
            <w:r w:rsidR="00743751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t</w:t>
            </w:r>
            <w:r w:rsidR="00D35516" w:rsidRPr="00D3551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est</w:t>
            </w:r>
          </w:p>
          <w:p w14:paraId="032D2FB1" w14:textId="5E234C7C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MS vs. DCS</w:t>
            </w:r>
          </w:p>
          <w:p w14:paraId="0B3A1A53" w14:textId="483729D1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MS vs. DLS</w:t>
            </w:r>
          </w:p>
          <w:p w14:paraId="6573F0EE" w14:textId="46F53676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CS vs. DLS</w:t>
            </w:r>
          </w:p>
          <w:p w14:paraId="123D18B8" w14:textId="77777777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BE08C74" w14:textId="417C8A1F" w:rsidR="00D35516" w:rsidRDefault="00D35516" w:rsidP="00DE1D2B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D3551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AD1</w:t>
            </w:r>
            <w:r w:rsidR="006D4E43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5</w:t>
            </w:r>
            <w:r w:rsidRPr="00D3551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 : </w:t>
            </w:r>
            <w:proofErr w:type="spellStart"/>
            <w:r w:rsidR="00743751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Seeking</w:t>
            </w:r>
            <w:proofErr w:type="spellEnd"/>
            <w:r w:rsidR="00743751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t</w:t>
            </w:r>
            <w:r w:rsidRPr="00D3551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est</w:t>
            </w:r>
          </w:p>
          <w:p w14:paraId="696528EE" w14:textId="77777777" w:rsidR="006D4E43" w:rsidRDefault="006D4E43" w:rsidP="006D4E4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MS vs. DCS</w:t>
            </w:r>
          </w:p>
          <w:p w14:paraId="68E0137E" w14:textId="77777777" w:rsidR="006D4E43" w:rsidRDefault="006D4E43" w:rsidP="006D4E4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MS vs. DLS</w:t>
            </w:r>
          </w:p>
          <w:p w14:paraId="57977B61" w14:textId="683EB4A4" w:rsidR="006D4E43" w:rsidRP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DCS vs. DLS</w:t>
            </w:r>
          </w:p>
          <w:p w14:paraId="1315EA0F" w14:textId="07D65521" w:rsidR="005D02D6" w:rsidRPr="00C957BA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</w:tcPr>
          <w:p w14:paraId="4C2BDE05" w14:textId="3010EA51" w:rsidR="00DE1D2B" w:rsidRDefault="00DE1D2B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2164FF0" w14:textId="77777777" w:rsidR="00A15F4E" w:rsidRDefault="00A15F4E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732410E" w14:textId="7EF96EA3" w:rsidR="00DE1D2B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66.5</w:t>
            </w:r>
          </w:p>
          <w:p w14:paraId="29D7DB16" w14:textId="77777777" w:rsidR="00DE1D2B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17</w:t>
            </w:r>
          </w:p>
          <w:p w14:paraId="53CB79D6" w14:textId="77777777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36.167</w:t>
            </w:r>
          </w:p>
          <w:p w14:paraId="72E2DDF7" w14:textId="77777777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C868509" w14:textId="77777777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FA6FD57" w14:textId="77777777" w:rsidR="005D02D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.833</w:t>
            </w:r>
          </w:p>
          <w:p w14:paraId="016C10CC" w14:textId="1624BB3D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8</w:t>
            </w:r>
          </w:p>
          <w:p w14:paraId="3D5097D1" w14:textId="55989C0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433</w:t>
            </w:r>
          </w:p>
          <w:p w14:paraId="0B2C2C63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3C6CD62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B7C5938" w14:textId="5EDC27F1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5.167</w:t>
            </w:r>
          </w:p>
          <w:p w14:paraId="3EF520F7" w14:textId="07DBA255" w:rsidR="00FD75A0" w:rsidRDefault="00FD75A0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6.5</w:t>
            </w:r>
          </w:p>
          <w:p w14:paraId="311114F2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1.33</w:t>
            </w:r>
          </w:p>
          <w:p w14:paraId="53904564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BC56532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A402185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5.5</w:t>
            </w:r>
          </w:p>
          <w:p w14:paraId="30361494" w14:textId="77777777" w:rsidR="00CA3D07" w:rsidRDefault="00CA3D0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6</w:t>
            </w:r>
          </w:p>
          <w:p w14:paraId="4AC0F5AD" w14:textId="547A55AA" w:rsidR="00CA3D07" w:rsidRPr="00C957BA" w:rsidRDefault="00CA3D0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0.5</w:t>
            </w:r>
          </w:p>
        </w:tc>
        <w:tc>
          <w:tcPr>
            <w:tcW w:w="1167" w:type="dxa"/>
          </w:tcPr>
          <w:p w14:paraId="4DD61E6A" w14:textId="77777777" w:rsidR="00BB35AE" w:rsidRDefault="00BB35AE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522EF30" w14:textId="77777777" w:rsidR="00A15F4E" w:rsidRDefault="00A15F4E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D15246C" w14:textId="6D05733D" w:rsidR="00F83C0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2.611</w:t>
            </w:r>
          </w:p>
          <w:p w14:paraId="554325FC" w14:textId="77777777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952</w:t>
            </w:r>
          </w:p>
          <w:p w14:paraId="1448813D" w14:textId="77777777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2.224</w:t>
            </w:r>
          </w:p>
          <w:p w14:paraId="6578C83E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FEBA48E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2F0650A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649</w:t>
            </w:r>
          </w:p>
          <w:p w14:paraId="46E261E4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338</w:t>
            </w:r>
          </w:p>
          <w:p w14:paraId="5B9BFFDA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405</w:t>
            </w:r>
          </w:p>
          <w:p w14:paraId="1589B927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010020B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F6DD445" w14:textId="691E6113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.288</w:t>
            </w:r>
          </w:p>
          <w:p w14:paraId="4D7F0612" w14:textId="5D63B6BC" w:rsidR="00FD75A0" w:rsidRDefault="00FD75A0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.926</w:t>
            </w:r>
          </w:p>
          <w:p w14:paraId="1AEF4FDA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76</w:t>
            </w:r>
          </w:p>
          <w:p w14:paraId="7C437457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AB3AE65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F268686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2.428</w:t>
            </w:r>
          </w:p>
          <w:p w14:paraId="3801A553" w14:textId="77777777" w:rsidR="00CA3D07" w:rsidRDefault="00CA3D0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0.801</w:t>
            </w:r>
          </w:p>
          <w:p w14:paraId="679DB879" w14:textId="5B370753" w:rsidR="00CA3D07" w:rsidRPr="00C957BA" w:rsidRDefault="00CA3D0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.992</w:t>
            </w:r>
          </w:p>
        </w:tc>
        <w:tc>
          <w:tcPr>
            <w:tcW w:w="995" w:type="dxa"/>
          </w:tcPr>
          <w:p w14:paraId="755F6E74" w14:textId="77777777" w:rsidR="00BB35AE" w:rsidRDefault="00BB35AE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972DA10" w14:textId="77777777" w:rsidR="00A15F4E" w:rsidRDefault="00A15F4E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C15BBFF" w14:textId="283EBA03" w:rsidR="00F83C0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5</w:t>
            </w:r>
            <w:r w:rsidR="00190DE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5223174D" w14:textId="0FBBE4DC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02</w:t>
            </w:r>
            <w:r w:rsidR="00190DE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476299E7" w14:textId="375695C1" w:rsidR="005D02D6" w:rsidRDefault="005D02D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4</w:t>
            </w:r>
            <w:r w:rsidR="00190DE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061518C8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F9BE6F3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799BB9F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144</w:t>
            </w:r>
          </w:p>
          <w:p w14:paraId="3283A33C" w14:textId="60B9148F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42</w:t>
            </w:r>
            <w:r w:rsidR="00190DE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505719BB" w14:textId="77777777" w:rsidR="00D35516" w:rsidRDefault="00D35516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313</w:t>
            </w:r>
          </w:p>
          <w:p w14:paraId="1661DA29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5144150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4D274DC" w14:textId="34AC63F4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5</w:t>
            </w:r>
            <w:r w:rsidR="007D0D3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1BE07FD5" w14:textId="54835A23" w:rsidR="00FD75A0" w:rsidRDefault="00FD75A0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9</w:t>
            </w:r>
            <w:r w:rsidR="007D0D3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0FF57C95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14</w:t>
            </w:r>
          </w:p>
          <w:p w14:paraId="709125BB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2A3483A" w14:textId="77777777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1E4B6B3" w14:textId="13DE9ABC" w:rsidR="006D4E43" w:rsidRDefault="006D4E43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5</w:t>
            </w:r>
            <w:r w:rsidR="00190DE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2BBA6465" w14:textId="5DE2CC00" w:rsidR="00CA3D07" w:rsidRDefault="00CA3D0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25</w:t>
            </w:r>
            <w:r w:rsidR="00190DE4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28BAF6DD" w14:textId="720536E7" w:rsidR="00CA3D07" w:rsidRPr="00C957BA" w:rsidRDefault="00CA3D0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95</w:t>
            </w:r>
          </w:p>
        </w:tc>
        <w:tc>
          <w:tcPr>
            <w:tcW w:w="1978" w:type="dxa"/>
          </w:tcPr>
          <w:p w14:paraId="36ED24C8" w14:textId="77777777" w:rsidR="00F83C06" w:rsidRDefault="00F83C0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94C68DA" w14:textId="77777777" w:rsidR="00A15F4E" w:rsidRDefault="00A15F4E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52F372D" w14:textId="16244A8B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116.881 to -16.119</w:t>
            </w:r>
          </w:p>
          <w:p w14:paraId="095EA8B5" w14:textId="77777777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25.807 to -8.193</w:t>
            </w:r>
          </w:p>
          <w:p w14:paraId="5C928B4E" w14:textId="77777777" w:rsidR="005D02D6" w:rsidRDefault="005D02D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63.404 to -8.93</w:t>
            </w:r>
          </w:p>
          <w:p w14:paraId="2DB7630B" w14:textId="77777777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CB4FD89" w14:textId="77777777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56DFFF3" w14:textId="77777777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2.421 to 14.088</w:t>
            </w:r>
          </w:p>
          <w:p w14:paraId="46862B84" w14:textId="77777777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6 to 1.564</w:t>
            </w:r>
          </w:p>
          <w:p w14:paraId="6C6EACEB" w14:textId="77777777" w:rsidR="00D35516" w:rsidRDefault="00D35516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0.484 to 1.35</w:t>
            </w:r>
          </w:p>
          <w:p w14:paraId="4DF17453" w14:textId="77777777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508FF9A" w14:textId="77777777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B677B3D" w14:textId="2FA9DC5C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574 to 28.759</w:t>
            </w:r>
          </w:p>
          <w:p w14:paraId="22777DE1" w14:textId="257FB0DE" w:rsidR="00FD75A0" w:rsidRDefault="00FD75A0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267 to 37.733</w:t>
            </w:r>
          </w:p>
          <w:p w14:paraId="421B0C85" w14:textId="77777777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3.287 to 0.621</w:t>
            </w:r>
          </w:p>
          <w:p w14:paraId="27C0D8D3" w14:textId="77777777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F4CC239" w14:textId="77777777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4D3DA60" w14:textId="77777777" w:rsidR="006D4E43" w:rsidRDefault="006D4E43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3.553 to 77.447</w:t>
            </w:r>
          </w:p>
          <w:p w14:paraId="4E6D3731" w14:textId="4D182365" w:rsidR="00CA3D07" w:rsidRDefault="00CA3D07" w:rsidP="00CA3D0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2.53 to 119.47</w:t>
            </w:r>
          </w:p>
          <w:p w14:paraId="3212ADB0" w14:textId="5EADBDAE" w:rsidR="00CA3D07" w:rsidRDefault="00CA3D07" w:rsidP="00CA3D0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5.187 to 46.187</w:t>
            </w:r>
          </w:p>
          <w:p w14:paraId="279D4E42" w14:textId="1AC7FA23" w:rsidR="00CA3D07" w:rsidRPr="00C957BA" w:rsidRDefault="00CA3D07" w:rsidP="00DE1D2B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5D02D6" w:rsidRPr="00C957BA" w14:paraId="43FB3F72" w14:textId="77777777" w:rsidTr="00A15F4E">
        <w:trPr>
          <w:trHeight w:val="2177"/>
        </w:trPr>
        <w:tc>
          <w:tcPr>
            <w:tcW w:w="1869" w:type="dxa"/>
          </w:tcPr>
          <w:p w14:paraId="43DBFBAA" w14:textId="5A80047F" w:rsidR="00CD49AD" w:rsidRDefault="00C8154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Fig.</w:t>
            </w:r>
            <w:r w:rsidR="00130E3C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C</w:t>
            </w:r>
          </w:p>
          <w:p w14:paraId="5BFEDB40" w14:textId="42A09B95" w:rsidR="000C6108" w:rsidRPr="00C957BA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Bilateral </w:t>
            </w:r>
            <w:r w:rsidRPr="00BE0E28">
              <w:rPr>
                <w:rFonts w:ascii="Arial" w:hAnsi="Arial" w:cs="Arial"/>
                <w:bCs/>
                <w:sz w:val="20"/>
                <w:szCs w:val="20"/>
              </w:rPr>
              <w:t>DS inactivation</w:t>
            </w:r>
            <w:r>
              <w:rPr>
                <w:rFonts w:ascii="Arial" w:hAnsi="Arial" w:cs="Arial"/>
                <w:bCs/>
                <w:sz w:val="20"/>
                <w:szCs w:val="20"/>
              </w:rPr>
              <w:t>: seeking test on abstinence day 15</w:t>
            </w:r>
          </w:p>
        </w:tc>
        <w:tc>
          <w:tcPr>
            <w:tcW w:w="2356" w:type="dxa"/>
          </w:tcPr>
          <w:p w14:paraId="4C3CD016" w14:textId="3CE1B9A4" w:rsidR="000C6108" w:rsidRPr="000C6108" w:rsidRDefault="000C6108" w:rsidP="00CD49AD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Lever</w:t>
            </w:r>
          </w:p>
          <w:p w14:paraId="4D3374AE" w14:textId="3A9B9FF2" w:rsidR="00CD49AD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ctive lever </w:t>
            </w:r>
          </w:p>
          <w:p w14:paraId="7F53D8CF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775A901" w14:textId="43138897" w:rsidR="000C6108" w:rsidRPr="000C6108" w:rsidRDefault="000C6108" w:rsidP="00CD49AD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course</w:t>
            </w:r>
            <w:r w:rsidR="00BE6214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(active lever)</w:t>
            </w:r>
          </w:p>
          <w:p w14:paraId="5F7FA344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0 minutes</w:t>
            </w:r>
          </w:p>
          <w:p w14:paraId="13F8C60E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0 minutes</w:t>
            </w:r>
          </w:p>
          <w:p w14:paraId="1012E8D9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0 minutes</w:t>
            </w:r>
          </w:p>
          <w:p w14:paraId="5B2E08C8" w14:textId="3436DBDC" w:rsidR="000C6108" w:rsidRPr="00C957BA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20 minutes</w:t>
            </w:r>
          </w:p>
        </w:tc>
        <w:tc>
          <w:tcPr>
            <w:tcW w:w="1080" w:type="dxa"/>
          </w:tcPr>
          <w:p w14:paraId="089D82E3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FB8EE95" w14:textId="77777777" w:rsidR="00CD49AD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15.40</w:t>
            </w:r>
          </w:p>
          <w:p w14:paraId="035708CF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3A5DFAA4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50ACBD79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BA584B1" w14:textId="3CF9A7F2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8.4</w:t>
            </w:r>
          </w:p>
          <w:p w14:paraId="5EEA51DE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8.4</w:t>
            </w:r>
          </w:p>
          <w:p w14:paraId="2A81247E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6.2</w:t>
            </w:r>
          </w:p>
          <w:p w14:paraId="1013B507" w14:textId="40C92770" w:rsidR="00E65F48" w:rsidRPr="00C957BA" w:rsidRDefault="00E65F48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2.4</w:t>
            </w:r>
          </w:p>
        </w:tc>
        <w:tc>
          <w:tcPr>
            <w:tcW w:w="1167" w:type="dxa"/>
          </w:tcPr>
          <w:p w14:paraId="76824A81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6700EFD" w14:textId="77777777" w:rsidR="00CD49AD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8.404</w:t>
            </w:r>
          </w:p>
          <w:p w14:paraId="6F6AE834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4055E805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05D909FD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EF040BD" w14:textId="735B04EE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4.858</w:t>
            </w:r>
          </w:p>
          <w:p w14:paraId="13D19D82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0.193</w:t>
            </w:r>
          </w:p>
          <w:p w14:paraId="520218DB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1.207</w:t>
            </w:r>
          </w:p>
          <w:p w14:paraId="5F14953F" w14:textId="32B4624F" w:rsidR="00E65F48" w:rsidRPr="00C957BA" w:rsidRDefault="00E65F48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8.118</w:t>
            </w:r>
          </w:p>
        </w:tc>
        <w:tc>
          <w:tcPr>
            <w:tcW w:w="995" w:type="dxa"/>
          </w:tcPr>
          <w:p w14:paraId="312A293D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B598B95" w14:textId="12281996" w:rsidR="00CD49AD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7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73450072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7DFD867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3A169B97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2E423DC" w14:textId="317D9700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2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799171A2" w14:textId="365AEA71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24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3593948F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48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33AE8B92" w14:textId="1AF0E317" w:rsidR="00E65F48" w:rsidRPr="00C957BA" w:rsidRDefault="00E65F48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192</w:t>
            </w:r>
          </w:p>
        </w:tc>
        <w:tc>
          <w:tcPr>
            <w:tcW w:w="1978" w:type="dxa"/>
          </w:tcPr>
          <w:p w14:paraId="03CA6EF5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8FE0208" w14:textId="77777777" w:rsidR="00CD49AD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6.84 to 203.96</w:t>
            </w:r>
          </w:p>
          <w:p w14:paraId="6DB573DC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9E2DF88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2444EFE0" w14:textId="77777777" w:rsidR="0011392C" w:rsidRDefault="0011392C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1DBBFEB" w14:textId="7FA62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4.137 to 82.663</w:t>
            </w:r>
          </w:p>
          <w:p w14:paraId="7D44B154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.895 to 51.905</w:t>
            </w:r>
          </w:p>
          <w:p w14:paraId="3313141A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356 to 52.044</w:t>
            </w:r>
          </w:p>
          <w:p w14:paraId="4A2D3947" w14:textId="44DFE736" w:rsidR="00E65F48" w:rsidRPr="00C957BA" w:rsidRDefault="00E65F48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6.32 to 31.12</w:t>
            </w:r>
          </w:p>
        </w:tc>
      </w:tr>
      <w:tr w:rsidR="005D02D6" w:rsidRPr="00C957BA" w14:paraId="294E993D" w14:textId="77777777" w:rsidTr="005D02D6">
        <w:tc>
          <w:tcPr>
            <w:tcW w:w="1869" w:type="dxa"/>
          </w:tcPr>
          <w:p w14:paraId="67C7B4AE" w14:textId="365B5156" w:rsidR="000C6108" w:rsidRDefault="000C6108" w:rsidP="000C6108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</w:p>
          <w:p w14:paraId="5893AD13" w14:textId="4C9B3D70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Unilateral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jections into DS: seeking test on abstinence day 1 and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15</w:t>
            </w:r>
            <w:proofErr w:type="gramEnd"/>
          </w:p>
          <w:p w14:paraId="08547319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356" w:type="dxa"/>
          </w:tcPr>
          <w:p w14:paraId="51C331B2" w14:textId="7C9B76DF" w:rsidR="000C6108" w:rsidRDefault="000C6108" w:rsidP="000C6108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Lever</w:t>
            </w:r>
          </w:p>
          <w:p w14:paraId="732C49E3" w14:textId="01569BC7" w:rsidR="00B61C62" w:rsidRP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Inactive lever</w:t>
            </w:r>
          </w:p>
          <w:p w14:paraId="48565F44" w14:textId="77777777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ctive lever </w:t>
            </w:r>
          </w:p>
          <w:p w14:paraId="3491993B" w14:textId="77777777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0B04AFE" w14:textId="60CAB3CF" w:rsidR="000C6108" w:rsidRPr="000C6108" w:rsidRDefault="000C6108" w:rsidP="000C6108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course</w:t>
            </w:r>
            <w:r w:rsidR="00B61C62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(active lever)</w:t>
            </w:r>
          </w:p>
          <w:p w14:paraId="1639D4F5" w14:textId="77777777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0 minutes</w:t>
            </w:r>
          </w:p>
          <w:p w14:paraId="43AB76F2" w14:textId="77777777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0 minutes</w:t>
            </w:r>
          </w:p>
          <w:p w14:paraId="23FF07BE" w14:textId="405B2E29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0 minutes</w:t>
            </w:r>
          </w:p>
          <w:p w14:paraId="2AD045B3" w14:textId="379D4F9A" w:rsidR="000C6108" w:rsidRDefault="00B61C62" w:rsidP="00704EDF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20 minutes</w:t>
            </w:r>
          </w:p>
        </w:tc>
        <w:tc>
          <w:tcPr>
            <w:tcW w:w="1080" w:type="dxa"/>
          </w:tcPr>
          <w:p w14:paraId="54FA9074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931591D" w14:textId="329C2B9A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19.964</w:t>
            </w:r>
          </w:p>
          <w:p w14:paraId="69C421C2" w14:textId="72A2C375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133.679</w:t>
            </w:r>
          </w:p>
          <w:p w14:paraId="2C7C6EA5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7F0564F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55BEC24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B3CE417" w14:textId="5A400711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48.857</w:t>
            </w:r>
          </w:p>
          <w:p w14:paraId="085300C4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38</w:t>
            </w:r>
          </w:p>
          <w:p w14:paraId="43E822EC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28.964</w:t>
            </w:r>
          </w:p>
          <w:p w14:paraId="130E9FAC" w14:textId="2903A821" w:rsidR="00E65F48" w:rsidRDefault="00B61C62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17.857</w:t>
            </w:r>
          </w:p>
        </w:tc>
        <w:tc>
          <w:tcPr>
            <w:tcW w:w="1167" w:type="dxa"/>
          </w:tcPr>
          <w:p w14:paraId="33105371" w14:textId="25F788A8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BD57890" w14:textId="1AC22209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.822</w:t>
            </w:r>
          </w:p>
          <w:p w14:paraId="7B87BF7A" w14:textId="25348B6C" w:rsidR="000C6108" w:rsidRDefault="000C6108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5.633</w:t>
            </w:r>
          </w:p>
          <w:p w14:paraId="52A05003" w14:textId="77777777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4BFF6AC" w14:textId="77777777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20FDA1F" w14:textId="77777777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985F176" w14:textId="127F2089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9.855</w:t>
            </w:r>
          </w:p>
          <w:p w14:paraId="1289AF7F" w14:textId="77777777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.455</w:t>
            </w:r>
          </w:p>
          <w:p w14:paraId="2A5E5BCC" w14:textId="77777777" w:rsidR="00B61C62" w:rsidRDefault="00B61C62" w:rsidP="000C610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.311</w:t>
            </w:r>
          </w:p>
          <w:p w14:paraId="244257DF" w14:textId="3F8C2D0B" w:rsidR="00E65F48" w:rsidRPr="000C6108" w:rsidRDefault="00B61C62" w:rsidP="000C6108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.938</w:t>
            </w:r>
          </w:p>
        </w:tc>
        <w:tc>
          <w:tcPr>
            <w:tcW w:w="995" w:type="dxa"/>
          </w:tcPr>
          <w:p w14:paraId="774EAD82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02FCB7F" w14:textId="42D73E5F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7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3A66CD45" w14:textId="568097C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05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169B1D28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D6579B0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205FFFB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4AE558C" w14:textId="1E4BA242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6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04C33505" w14:textId="569C8635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03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0BD4771C" w14:textId="4DD57CFD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3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145DD43F" w14:textId="0C55C405" w:rsidR="00E65F48" w:rsidRDefault="00B61C62" w:rsidP="00A15F4E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</w:tc>
        <w:tc>
          <w:tcPr>
            <w:tcW w:w="1978" w:type="dxa"/>
          </w:tcPr>
          <w:p w14:paraId="68FD7721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9832F96" w14:textId="07A56273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35.397 to -4.532</w:t>
            </w:r>
          </w:p>
          <w:p w14:paraId="008F7029" w14:textId="249EC1F2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214.287 to -53.07</w:t>
            </w:r>
          </w:p>
          <w:p w14:paraId="249A2772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5C210B9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C700798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C83C3A6" w14:textId="2B3A08CA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93.771 to -3.943</w:t>
            </w:r>
          </w:p>
          <w:p w14:paraId="18C24A1C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59.389 to -16.611</w:t>
            </w:r>
          </w:p>
          <w:p w14:paraId="5B65904C" w14:textId="77777777" w:rsidR="00B61C62" w:rsidRDefault="00B61C62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50.028 to -7.901</w:t>
            </w:r>
          </w:p>
          <w:p w14:paraId="6EA41F38" w14:textId="514DB8F9" w:rsidR="00E65F48" w:rsidRDefault="00B61C62" w:rsidP="00A15F4E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-33.553 to -2.162</w:t>
            </w:r>
          </w:p>
        </w:tc>
      </w:tr>
      <w:tr w:rsidR="005D02D6" w:rsidRPr="00C957BA" w14:paraId="5D0D950C" w14:textId="77777777" w:rsidTr="005D02D6">
        <w:tc>
          <w:tcPr>
            <w:tcW w:w="1869" w:type="dxa"/>
          </w:tcPr>
          <w:p w14:paraId="43F68D12" w14:textId="224F6F86" w:rsidR="005D44D3" w:rsidRDefault="005D44D3" w:rsidP="005D44D3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E-G</w:t>
            </w:r>
          </w:p>
          <w:p w14:paraId="59D88B08" w14:textId="3D43F971" w:rsidR="005D44D3" w:rsidRDefault="005D44D3" w:rsidP="005D44D3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Unilateral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jections into DS: number of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Tb+Fo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in OFC on abstinence day 15</w:t>
            </w:r>
          </w:p>
        </w:tc>
        <w:tc>
          <w:tcPr>
            <w:tcW w:w="2356" w:type="dxa"/>
          </w:tcPr>
          <w:p w14:paraId="1E83AEBD" w14:textId="77777777" w:rsidR="005D44D3" w:rsidRPr="002806AB" w:rsidRDefault="005D44D3" w:rsidP="005D44D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</w:rPr>
            </w:pPr>
            <w:bookmarkStart w:id="0" w:name="OLE_LINK1"/>
            <w:proofErr w:type="spellStart"/>
            <w:r w:rsidRPr="002806AB">
              <w:rPr>
                <w:rFonts w:ascii="Arial" w:hAnsi="Arial" w:cs="Arial"/>
                <w:sz w:val="20"/>
                <w:szCs w:val="20"/>
                <w:u w:val="single"/>
              </w:rPr>
              <w:t>Fos+CTb</w:t>
            </w:r>
            <w:proofErr w:type="spellEnd"/>
          </w:p>
          <w:p w14:paraId="1E0DE14A" w14:textId="77777777" w:rsidR="005D44D3" w:rsidRDefault="005D44D3" w:rsidP="000C6108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proofErr w:type="spellStart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Ipsi</w:t>
            </w:r>
            <w:proofErr w:type="spellEnd"/>
            <w:r w:rsidRPr="005D44D3">
              <w:rPr>
                <w:rFonts w:ascii="Arial" w:hAnsi="Arial" w:cs="Arial"/>
                <w:sz w:val="20"/>
                <w:szCs w:val="20"/>
                <w:lang w:val="fr-FR" w:eastAsia="zh-CN"/>
              </w:rPr>
              <w:t> </w:t>
            </w:r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: No-test vs </w:t>
            </w:r>
            <w:proofErr w:type="spellStart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Seeking</w:t>
            </w:r>
            <w:proofErr w:type="spellEnd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 test</w:t>
            </w:r>
          </w:p>
          <w:p w14:paraId="44D9F795" w14:textId="77777777" w:rsidR="005D44D3" w:rsidRDefault="005D44D3" w:rsidP="000C6108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Contra</w:t>
            </w:r>
            <w:r>
              <w:rPr>
                <w:rFonts w:ascii="Arial" w:hAnsi="Arial" w:cs="Arial"/>
                <w:sz w:val="20"/>
                <w:szCs w:val="20"/>
                <w:lang w:val="fr-FR" w:eastAsia="zh-CN"/>
              </w:rPr>
              <w:t> </w:t>
            </w: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: </w:t>
            </w:r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No-test vs </w:t>
            </w:r>
            <w:proofErr w:type="spellStart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Seeking</w:t>
            </w:r>
            <w:proofErr w:type="spellEnd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 test</w:t>
            </w:r>
          </w:p>
          <w:bookmarkEnd w:id="0"/>
          <w:p w14:paraId="604E8339" w14:textId="77777777" w:rsidR="005D44D3" w:rsidRDefault="005D44D3" w:rsidP="000C6108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3A17C856" w14:textId="516A7DFC" w:rsidR="005D44D3" w:rsidRPr="002806AB" w:rsidRDefault="005D44D3" w:rsidP="005D44D3">
            <w:pPr>
              <w:spacing w:before="2" w:after="2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proofErr w:type="spellStart"/>
            <w:r w:rsidRPr="002806AB">
              <w:rPr>
                <w:rFonts w:ascii="Arial" w:hAnsi="Arial" w:cs="Arial"/>
                <w:sz w:val="20"/>
                <w:szCs w:val="20"/>
                <w:u w:val="single"/>
              </w:rPr>
              <w:t>Fos+CTb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u w:val="single"/>
                <w:lang w:eastAsia="zh-CN"/>
              </w:rPr>
              <w:t>%</w:t>
            </w:r>
          </w:p>
          <w:p w14:paraId="3D6D6349" w14:textId="77777777" w:rsidR="005D44D3" w:rsidRDefault="005D44D3" w:rsidP="005D44D3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proofErr w:type="spellStart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Ipsi</w:t>
            </w:r>
            <w:proofErr w:type="spellEnd"/>
            <w:r w:rsidRPr="005D44D3">
              <w:rPr>
                <w:rFonts w:ascii="Arial" w:hAnsi="Arial" w:cs="Arial"/>
                <w:sz w:val="20"/>
                <w:szCs w:val="20"/>
                <w:lang w:val="fr-FR" w:eastAsia="zh-CN"/>
              </w:rPr>
              <w:t> </w:t>
            </w:r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: No-test vs </w:t>
            </w:r>
            <w:proofErr w:type="spellStart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Seeking</w:t>
            </w:r>
            <w:proofErr w:type="spellEnd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 test</w:t>
            </w:r>
          </w:p>
          <w:p w14:paraId="2886AB68" w14:textId="77777777" w:rsidR="005D44D3" w:rsidRDefault="005D44D3" w:rsidP="005D44D3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Contra</w:t>
            </w:r>
            <w:r>
              <w:rPr>
                <w:rFonts w:ascii="Arial" w:hAnsi="Arial" w:cs="Arial"/>
                <w:sz w:val="20"/>
                <w:szCs w:val="20"/>
                <w:lang w:val="fr-FR" w:eastAsia="zh-CN"/>
              </w:rPr>
              <w:t> </w:t>
            </w: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: </w:t>
            </w:r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No-test vs </w:t>
            </w:r>
            <w:proofErr w:type="spellStart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Seeking</w:t>
            </w:r>
            <w:proofErr w:type="spellEnd"/>
            <w:r w:rsidRPr="005D44D3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 xml:space="preserve"> test</w:t>
            </w:r>
          </w:p>
          <w:p w14:paraId="635AA465" w14:textId="50096087" w:rsidR="005D44D3" w:rsidRPr="005D44D3" w:rsidRDefault="005D44D3" w:rsidP="000C6108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</w:tc>
        <w:tc>
          <w:tcPr>
            <w:tcW w:w="1080" w:type="dxa"/>
          </w:tcPr>
          <w:p w14:paraId="4FF35BA7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118AACD4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127</w:t>
            </w:r>
          </w:p>
          <w:p w14:paraId="0F4D7371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505B16FC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98.179</w:t>
            </w:r>
          </w:p>
          <w:p w14:paraId="439CD376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4704D3B0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08829A36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005B9DA5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0.599</w:t>
            </w:r>
          </w:p>
          <w:p w14:paraId="15DCDFFA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2761A583" w14:textId="7BB8E239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0.604</w:t>
            </w:r>
          </w:p>
        </w:tc>
        <w:tc>
          <w:tcPr>
            <w:tcW w:w="1167" w:type="dxa"/>
          </w:tcPr>
          <w:p w14:paraId="086AB72F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5556F3C8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23.731</w:t>
            </w:r>
          </w:p>
          <w:p w14:paraId="54F04A06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2E3D45F7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5.245</w:t>
            </w:r>
          </w:p>
          <w:p w14:paraId="669BD9E9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1ABC295B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5FB097D0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664007DB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055</w:t>
            </w:r>
          </w:p>
          <w:p w14:paraId="08FE734C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68175EDD" w14:textId="195ABEB2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102</w:t>
            </w:r>
          </w:p>
        </w:tc>
        <w:tc>
          <w:tcPr>
            <w:tcW w:w="995" w:type="dxa"/>
          </w:tcPr>
          <w:p w14:paraId="7B53CFE6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02617760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&lt;0.001*</w:t>
            </w:r>
          </w:p>
          <w:p w14:paraId="15A51ABA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70E95191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&lt;0.001*</w:t>
            </w:r>
          </w:p>
          <w:p w14:paraId="72075B48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52383834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5C9E5F86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7C839DF3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&lt;0.001*</w:t>
            </w:r>
          </w:p>
          <w:p w14:paraId="61AF5735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639F410A" w14:textId="42FF565E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&lt;0.001*</w:t>
            </w:r>
          </w:p>
        </w:tc>
        <w:tc>
          <w:tcPr>
            <w:tcW w:w="1978" w:type="dxa"/>
          </w:tcPr>
          <w:p w14:paraId="55083E43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67867B17" w14:textId="30D01CC9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180.684 to -73.361</w:t>
            </w:r>
          </w:p>
          <w:p w14:paraId="2E84DF24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132.666 to 63.691</w:t>
            </w:r>
          </w:p>
          <w:p w14:paraId="24F511D0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60FEC713" w14:textId="3AED1A85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3B488AC1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723 to -0.475</w:t>
            </w:r>
          </w:p>
          <w:p w14:paraId="3B6F98F4" w14:textId="77777777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6F8F0707" w14:textId="444280A2" w:rsidR="005D44D3" w:rsidRDefault="005D44D3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0.834 to -0.373</w:t>
            </w:r>
          </w:p>
        </w:tc>
      </w:tr>
      <w:tr w:rsidR="005D02D6" w:rsidRPr="00C957BA" w14:paraId="5D2BC099" w14:textId="77777777" w:rsidTr="005D02D6">
        <w:tc>
          <w:tcPr>
            <w:tcW w:w="1869" w:type="dxa"/>
          </w:tcPr>
          <w:p w14:paraId="595EC885" w14:textId="6EB67E96" w:rsidR="00080F87" w:rsidRDefault="00080F87" w:rsidP="00080F87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</w:p>
          <w:p w14:paraId="38A60F19" w14:textId="6478C9CA" w:rsidR="000C6108" w:rsidRDefault="00080F87" w:rsidP="00080F8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Contra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seeking test on abstinence day 15</w:t>
            </w:r>
          </w:p>
        </w:tc>
        <w:tc>
          <w:tcPr>
            <w:tcW w:w="2356" w:type="dxa"/>
          </w:tcPr>
          <w:p w14:paraId="46D09E00" w14:textId="5293B7C5" w:rsidR="00080F87" w:rsidRPr="00080F87" w:rsidRDefault="00080F87" w:rsidP="00080F87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Lever</w:t>
            </w:r>
          </w:p>
          <w:p w14:paraId="4C4A3426" w14:textId="77777777" w:rsidR="00080F87" w:rsidRDefault="00080F87" w:rsidP="00080F8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ctive lever </w:t>
            </w:r>
          </w:p>
          <w:p w14:paraId="55BF80F3" w14:textId="77777777" w:rsidR="00080F87" w:rsidRDefault="00080F87" w:rsidP="00080F8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EC2E0BE" w14:textId="77777777" w:rsidR="00080F87" w:rsidRDefault="00080F87" w:rsidP="00080F87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course (active lever)</w:t>
            </w:r>
          </w:p>
          <w:p w14:paraId="33762814" w14:textId="405438D2" w:rsidR="00E65F48" w:rsidRPr="00E65F48" w:rsidRDefault="00E65F48" w:rsidP="00080F87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 w:rsidRPr="00E65F48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30 minutes</w:t>
            </w:r>
          </w:p>
          <w:p w14:paraId="03E6DBA6" w14:textId="235A0D57" w:rsidR="00E65F48" w:rsidRPr="00E65F48" w:rsidRDefault="00E65F48" w:rsidP="00080F87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 w:rsidRPr="00E65F48"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60 minutes</w:t>
            </w:r>
          </w:p>
          <w:p w14:paraId="70FFDC25" w14:textId="473CAC1E" w:rsidR="00080F87" w:rsidRDefault="00080F87" w:rsidP="00080F8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0 minutes</w:t>
            </w:r>
          </w:p>
          <w:p w14:paraId="3A56C0AA" w14:textId="4E3341CA" w:rsidR="00E65F48" w:rsidRDefault="00E65F48" w:rsidP="00080F87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20 minutes</w:t>
            </w:r>
          </w:p>
          <w:p w14:paraId="559DF96A" w14:textId="7DA3C3CD" w:rsidR="000C6108" w:rsidRDefault="000C6108" w:rsidP="00080F8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</w:tcPr>
          <w:p w14:paraId="338218FE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5320A0F" w14:textId="49AEBE2E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6.625</w:t>
            </w:r>
          </w:p>
          <w:p w14:paraId="4FC2D7CE" w14:textId="00DDE5A9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BC0467B" w14:textId="7A5CBE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303C21B" w14:textId="0E9B8590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41230AD9" w14:textId="3FC09ECE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7.250</w:t>
            </w:r>
          </w:p>
          <w:p w14:paraId="1C94A862" w14:textId="4550B78C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5.4</w:t>
            </w:r>
          </w:p>
          <w:p w14:paraId="7F5FA2FA" w14:textId="6E13AB7F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6.625</w:t>
            </w:r>
          </w:p>
          <w:p w14:paraId="26B8DADB" w14:textId="471740A7" w:rsidR="00080F87" w:rsidRDefault="00D309D0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7.35</w:t>
            </w:r>
          </w:p>
          <w:p w14:paraId="0E7C17EE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8762E5A" w14:textId="4BB8E02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167" w:type="dxa"/>
          </w:tcPr>
          <w:p w14:paraId="5CFAE386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B138F04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9.582</w:t>
            </w:r>
          </w:p>
          <w:p w14:paraId="70FB486D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E4FD0F7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B9613BA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306C0D4B" w14:textId="7A114274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9.613</w:t>
            </w:r>
          </w:p>
          <w:p w14:paraId="0D6370B8" w14:textId="2D0E3994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7.67</w:t>
            </w:r>
          </w:p>
          <w:p w14:paraId="510E9F22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.929</w:t>
            </w:r>
          </w:p>
          <w:p w14:paraId="58DCFA2D" w14:textId="0BB3FF2A" w:rsidR="00D309D0" w:rsidRDefault="00D309D0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4.376</w:t>
            </w:r>
          </w:p>
        </w:tc>
        <w:tc>
          <w:tcPr>
            <w:tcW w:w="995" w:type="dxa"/>
          </w:tcPr>
          <w:p w14:paraId="0332DCD3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2BD7D24" w14:textId="5700927A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1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2456FC95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EB26DCE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2E2BDCF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037BAFBD" w14:textId="690305E2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092</w:t>
            </w:r>
          </w:p>
          <w:p w14:paraId="6DC511C6" w14:textId="6E7D132D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062</w:t>
            </w:r>
          </w:p>
          <w:p w14:paraId="1AAC54B1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&lt;0.001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30767521" w14:textId="61BADEEE" w:rsidR="00D309D0" w:rsidRDefault="00D309D0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0.112</w:t>
            </w:r>
          </w:p>
        </w:tc>
        <w:tc>
          <w:tcPr>
            <w:tcW w:w="1978" w:type="dxa"/>
          </w:tcPr>
          <w:p w14:paraId="030F7317" w14:textId="77777777" w:rsidR="000C6108" w:rsidRDefault="000C6108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D68A041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5.113 to 98.137</w:t>
            </w:r>
          </w:p>
          <w:p w14:paraId="672CF365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EBDF808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CF00BB9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</w:p>
          <w:p w14:paraId="2B7D78CA" w14:textId="679DEBDA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3.13 to 37.63</w:t>
            </w:r>
          </w:p>
          <w:p w14:paraId="26B03529" w14:textId="32C0C951" w:rsidR="00E65F48" w:rsidRDefault="005214A1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0.859 to 31.659</w:t>
            </w:r>
          </w:p>
          <w:p w14:paraId="03D7732C" w14:textId="77777777" w:rsidR="00080F87" w:rsidRDefault="00080F87" w:rsidP="00CD49A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0.417 to 22.833</w:t>
            </w:r>
          </w:p>
          <w:p w14:paraId="4B78323A" w14:textId="30E51A17" w:rsidR="00D309D0" w:rsidRDefault="00D309D0" w:rsidP="00CD49A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1.927 to 16.627</w:t>
            </w:r>
          </w:p>
        </w:tc>
      </w:tr>
      <w:tr w:rsidR="005D02D6" w:rsidRPr="00C957BA" w14:paraId="0CB5A094" w14:textId="77777777" w:rsidTr="005D02D6">
        <w:tc>
          <w:tcPr>
            <w:tcW w:w="1869" w:type="dxa"/>
          </w:tcPr>
          <w:p w14:paraId="089B828C" w14:textId="6A29671F" w:rsidR="001E699D" w:rsidRDefault="001E699D" w:rsidP="001E699D">
            <w:pPr>
              <w:spacing w:before="2" w:after="2"/>
              <w:rPr>
                <w:rFonts w:ascii="Arial" w:hAnsi="Arial" w:cs="Arial"/>
                <w:bCs/>
                <w:sz w:val="20"/>
                <w:szCs w:val="20"/>
              </w:rPr>
            </w:pPr>
            <w:r w:rsidRPr="00BE0E28">
              <w:rPr>
                <w:rFonts w:ascii="Arial" w:hAnsi="Arial" w:cs="Arial"/>
                <w:bCs/>
                <w:sz w:val="20"/>
                <w:szCs w:val="20"/>
              </w:rPr>
              <w:t xml:space="preserve">Fig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11392C">
              <w:rPr>
                <w:rFonts w:ascii="Arial" w:hAnsi="Arial" w:cs="Arial"/>
                <w:bCs/>
                <w:sz w:val="20"/>
                <w:szCs w:val="20"/>
              </w:rPr>
              <w:t>E</w:t>
            </w:r>
          </w:p>
          <w:p w14:paraId="00CB45FD" w14:textId="51F76965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. </w:t>
            </w:r>
            <w:r w:rsidR="00130E3C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psilateral disconnection of OFC</w:t>
            </w:r>
            <w:r w:rsidRPr="001D6890">
              <w:rPr>
                <w:rFonts w:ascii="Arial" w:hAnsi="Arial" w:cs="Arial"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Cs/>
                <w:sz w:val="20"/>
                <w:szCs w:val="20"/>
              </w:rPr>
              <w:t>DS projections: seeking test on abstinence day 15</w:t>
            </w:r>
          </w:p>
        </w:tc>
        <w:tc>
          <w:tcPr>
            <w:tcW w:w="2356" w:type="dxa"/>
          </w:tcPr>
          <w:p w14:paraId="1EB1348E" w14:textId="1F039C62" w:rsidR="001E699D" w:rsidRPr="001E699D" w:rsidRDefault="001E699D" w:rsidP="001E699D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Lever</w:t>
            </w:r>
          </w:p>
          <w:p w14:paraId="0F39FBC3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Active lever </w:t>
            </w:r>
          </w:p>
          <w:p w14:paraId="3E7C28F4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C3BEC90" w14:textId="77777777" w:rsidR="001E699D" w:rsidRPr="000C6108" w:rsidRDefault="001E699D" w:rsidP="001E699D">
            <w:pP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</w:pPr>
            <w:r w:rsidRPr="000C6108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Time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 xml:space="preserve"> course (active lever)</w:t>
            </w:r>
          </w:p>
          <w:p w14:paraId="2BF51116" w14:textId="23D34A92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0 minutes</w:t>
            </w:r>
          </w:p>
          <w:p w14:paraId="452B2613" w14:textId="6FF64CFD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60 minutes</w:t>
            </w:r>
          </w:p>
          <w:p w14:paraId="75124BF6" w14:textId="295EF0FF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0 minutes</w:t>
            </w:r>
          </w:p>
          <w:p w14:paraId="11CAFF05" w14:textId="2FDDD651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20 minutes</w:t>
            </w:r>
          </w:p>
          <w:p w14:paraId="1148A759" w14:textId="3A502B6C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080" w:type="dxa"/>
          </w:tcPr>
          <w:p w14:paraId="6CAAC474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DEA57AB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6.929</w:t>
            </w:r>
          </w:p>
          <w:p w14:paraId="024781FD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316FAAC" w14:textId="309E9E56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02D0363" w14:textId="69E7C501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B7DA19C" w14:textId="6DE674C0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0.167</w:t>
            </w:r>
          </w:p>
          <w:p w14:paraId="488B26F2" w14:textId="2C617F11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21.186</w:t>
            </w:r>
          </w:p>
          <w:p w14:paraId="3D19D413" w14:textId="0036A0C6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7.595</w:t>
            </w:r>
          </w:p>
          <w:p w14:paraId="700F9232" w14:textId="184FF3E1" w:rsidR="001E699D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7.381</w:t>
            </w:r>
          </w:p>
          <w:p w14:paraId="2B48A9CC" w14:textId="339B8379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167" w:type="dxa"/>
          </w:tcPr>
          <w:p w14:paraId="2BC862AD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4284C02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0.983</w:t>
            </w:r>
          </w:p>
          <w:p w14:paraId="38223F4F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804D94C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5002073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24B2E35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1.422</w:t>
            </w:r>
          </w:p>
          <w:p w14:paraId="4FE34531" w14:textId="1C080132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11.304</w:t>
            </w:r>
          </w:p>
          <w:p w14:paraId="4ADB0450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.264</w:t>
            </w:r>
          </w:p>
          <w:p w14:paraId="1DA6B963" w14:textId="10F6F91B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8.485</w:t>
            </w:r>
          </w:p>
        </w:tc>
        <w:tc>
          <w:tcPr>
            <w:tcW w:w="995" w:type="dxa"/>
          </w:tcPr>
          <w:p w14:paraId="298ADBC2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7DAA7D8" w14:textId="41BE639F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7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3271F800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DDE1F93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1609F03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714EC9A" w14:textId="4000A460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39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6EF84130" w14:textId="3822F887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08</w:t>
            </w:r>
          </w:p>
          <w:p w14:paraId="5C035DA8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7</w:t>
            </w:r>
            <w:r w:rsidR="00CE1FD6">
              <w:rPr>
                <w:rFonts w:ascii="Arial" w:hAnsi="Arial" w:cs="Arial"/>
                <w:sz w:val="20"/>
                <w:szCs w:val="20"/>
                <w:lang w:val="fr-FR"/>
              </w:rPr>
              <w:t>*</w:t>
            </w:r>
          </w:p>
          <w:p w14:paraId="2022C4A0" w14:textId="4F40FD91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0.403</w:t>
            </w:r>
          </w:p>
        </w:tc>
        <w:tc>
          <w:tcPr>
            <w:tcW w:w="1978" w:type="dxa"/>
          </w:tcPr>
          <w:p w14:paraId="02BBE29E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D131085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6.727 to 187.13</w:t>
            </w:r>
          </w:p>
          <w:p w14:paraId="6B955B24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8441903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1A46B5F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E0EBA59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017 to 97.316</w:t>
            </w:r>
          </w:p>
          <w:p w14:paraId="565BF5E9" w14:textId="169FC71B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3.094 to 46.665</w:t>
            </w:r>
          </w:p>
          <w:p w14:paraId="13BC7CFF" w14:textId="77777777" w:rsidR="001E699D" w:rsidRDefault="001E699D" w:rsidP="001E699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808 to 31.383</w:t>
            </w:r>
          </w:p>
          <w:p w14:paraId="70DDEC0D" w14:textId="64024FF6" w:rsidR="00D309D0" w:rsidRDefault="00D309D0" w:rsidP="001E699D">
            <w:pPr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fr-FR" w:eastAsia="zh-CN"/>
              </w:rPr>
              <w:t>-11.295 to 26.065</w:t>
            </w:r>
          </w:p>
        </w:tc>
      </w:tr>
    </w:tbl>
    <w:p w14:paraId="1A5855FE" w14:textId="77777777" w:rsidR="00CD49AD" w:rsidRDefault="00CD49AD" w:rsidP="00CD49AD"/>
    <w:p w14:paraId="25EA621E" w14:textId="77777777" w:rsidR="00BD514D" w:rsidRDefault="00BD514D" w:rsidP="00BD514D">
      <w:pPr>
        <w:rPr>
          <w:rFonts w:ascii="Arial" w:hAnsi="Arial" w:cs="Arial"/>
          <w:b/>
          <w:sz w:val="20"/>
          <w:szCs w:val="20"/>
          <w:lang w:val="fr-FR"/>
        </w:rPr>
      </w:pPr>
    </w:p>
    <w:sectPr w:rsidR="00BD5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E5EF5" w14:textId="77777777" w:rsidR="005A596C" w:rsidRDefault="005A596C" w:rsidP="00B57F8C">
      <w:r>
        <w:separator/>
      </w:r>
    </w:p>
  </w:endnote>
  <w:endnote w:type="continuationSeparator" w:id="0">
    <w:p w14:paraId="5F98A72C" w14:textId="77777777" w:rsidR="005A596C" w:rsidRDefault="005A596C" w:rsidP="00B57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83527" w14:textId="77777777" w:rsidR="005A596C" w:rsidRDefault="005A596C" w:rsidP="00B57F8C">
      <w:r>
        <w:separator/>
      </w:r>
    </w:p>
  </w:footnote>
  <w:footnote w:type="continuationSeparator" w:id="0">
    <w:p w14:paraId="6D0FACE6" w14:textId="77777777" w:rsidR="005A596C" w:rsidRDefault="005A596C" w:rsidP="00B57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jUzsbQ0Mja2MDBT0lEKTi0uzszPAykwrAUAyJ+h2ywAAAA="/>
  </w:docVars>
  <w:rsids>
    <w:rsidRoot w:val="00E72561"/>
    <w:rsid w:val="00080F87"/>
    <w:rsid w:val="000B5180"/>
    <w:rsid w:val="000C0ED0"/>
    <w:rsid w:val="000C6108"/>
    <w:rsid w:val="000D72C4"/>
    <w:rsid w:val="000E7104"/>
    <w:rsid w:val="000F1441"/>
    <w:rsid w:val="001061CB"/>
    <w:rsid w:val="0011392C"/>
    <w:rsid w:val="001266EF"/>
    <w:rsid w:val="0013033B"/>
    <w:rsid w:val="00130E3C"/>
    <w:rsid w:val="001420ED"/>
    <w:rsid w:val="001515C9"/>
    <w:rsid w:val="00190DE4"/>
    <w:rsid w:val="00197D1B"/>
    <w:rsid w:val="001C5E49"/>
    <w:rsid w:val="001C6BCC"/>
    <w:rsid w:val="001C73FA"/>
    <w:rsid w:val="001D0B09"/>
    <w:rsid w:val="001D6890"/>
    <w:rsid w:val="001E699D"/>
    <w:rsid w:val="00214D68"/>
    <w:rsid w:val="002806AB"/>
    <w:rsid w:val="00287335"/>
    <w:rsid w:val="002C5EAE"/>
    <w:rsid w:val="00336CD6"/>
    <w:rsid w:val="00341963"/>
    <w:rsid w:val="00351387"/>
    <w:rsid w:val="003531AF"/>
    <w:rsid w:val="00370339"/>
    <w:rsid w:val="003724D8"/>
    <w:rsid w:val="0038410E"/>
    <w:rsid w:val="0039686F"/>
    <w:rsid w:val="003A0212"/>
    <w:rsid w:val="003A2E85"/>
    <w:rsid w:val="003B34F8"/>
    <w:rsid w:val="003C0AFF"/>
    <w:rsid w:val="003C6DB5"/>
    <w:rsid w:val="003E6BFB"/>
    <w:rsid w:val="003F41ED"/>
    <w:rsid w:val="003F50A8"/>
    <w:rsid w:val="00411CF0"/>
    <w:rsid w:val="00421CB5"/>
    <w:rsid w:val="0043153A"/>
    <w:rsid w:val="00486950"/>
    <w:rsid w:val="004A014F"/>
    <w:rsid w:val="004B7762"/>
    <w:rsid w:val="005214A1"/>
    <w:rsid w:val="005378F8"/>
    <w:rsid w:val="005430F2"/>
    <w:rsid w:val="005475A8"/>
    <w:rsid w:val="0056003B"/>
    <w:rsid w:val="00563D28"/>
    <w:rsid w:val="00567D91"/>
    <w:rsid w:val="00571423"/>
    <w:rsid w:val="00596D35"/>
    <w:rsid w:val="005A596C"/>
    <w:rsid w:val="005C1BCD"/>
    <w:rsid w:val="005D02D6"/>
    <w:rsid w:val="005D4421"/>
    <w:rsid w:val="005D44D3"/>
    <w:rsid w:val="005F4528"/>
    <w:rsid w:val="005F4BB1"/>
    <w:rsid w:val="005F5867"/>
    <w:rsid w:val="00640EF3"/>
    <w:rsid w:val="00650CD7"/>
    <w:rsid w:val="006974D6"/>
    <w:rsid w:val="006A3E56"/>
    <w:rsid w:val="006D4E43"/>
    <w:rsid w:val="006D7C4B"/>
    <w:rsid w:val="006E1D7F"/>
    <w:rsid w:val="006F500F"/>
    <w:rsid w:val="006F69CD"/>
    <w:rsid w:val="00704EDF"/>
    <w:rsid w:val="0073573E"/>
    <w:rsid w:val="00740600"/>
    <w:rsid w:val="00743751"/>
    <w:rsid w:val="00755E9E"/>
    <w:rsid w:val="00773B8C"/>
    <w:rsid w:val="00781FE2"/>
    <w:rsid w:val="00782F01"/>
    <w:rsid w:val="007D0D34"/>
    <w:rsid w:val="00853B3D"/>
    <w:rsid w:val="0086129B"/>
    <w:rsid w:val="00861452"/>
    <w:rsid w:val="00874836"/>
    <w:rsid w:val="008A1B90"/>
    <w:rsid w:val="008D0AD3"/>
    <w:rsid w:val="008E04BB"/>
    <w:rsid w:val="009000FD"/>
    <w:rsid w:val="00933041"/>
    <w:rsid w:val="0093384F"/>
    <w:rsid w:val="00947F31"/>
    <w:rsid w:val="00994A81"/>
    <w:rsid w:val="009C104C"/>
    <w:rsid w:val="009C2415"/>
    <w:rsid w:val="009C5F40"/>
    <w:rsid w:val="009D048B"/>
    <w:rsid w:val="009D4E77"/>
    <w:rsid w:val="009D59DD"/>
    <w:rsid w:val="009D7AB7"/>
    <w:rsid w:val="009E18DF"/>
    <w:rsid w:val="00A04628"/>
    <w:rsid w:val="00A06961"/>
    <w:rsid w:val="00A103D2"/>
    <w:rsid w:val="00A15F4E"/>
    <w:rsid w:val="00A26311"/>
    <w:rsid w:val="00A52D43"/>
    <w:rsid w:val="00A60D7E"/>
    <w:rsid w:val="00A62369"/>
    <w:rsid w:val="00A64CB4"/>
    <w:rsid w:val="00A702D6"/>
    <w:rsid w:val="00A94D10"/>
    <w:rsid w:val="00AA1F58"/>
    <w:rsid w:val="00AF0944"/>
    <w:rsid w:val="00B07F4C"/>
    <w:rsid w:val="00B2161A"/>
    <w:rsid w:val="00B57F8C"/>
    <w:rsid w:val="00B61C62"/>
    <w:rsid w:val="00B72B77"/>
    <w:rsid w:val="00B80791"/>
    <w:rsid w:val="00BA00DF"/>
    <w:rsid w:val="00BA0A4D"/>
    <w:rsid w:val="00BA5862"/>
    <w:rsid w:val="00BB2C40"/>
    <w:rsid w:val="00BB35AE"/>
    <w:rsid w:val="00BC2AE4"/>
    <w:rsid w:val="00BD0AA5"/>
    <w:rsid w:val="00BD514D"/>
    <w:rsid w:val="00BE0E28"/>
    <w:rsid w:val="00BE5B1D"/>
    <w:rsid w:val="00BE6214"/>
    <w:rsid w:val="00C05EAD"/>
    <w:rsid w:val="00C255AB"/>
    <w:rsid w:val="00C30745"/>
    <w:rsid w:val="00C5091C"/>
    <w:rsid w:val="00C5140D"/>
    <w:rsid w:val="00C62CCB"/>
    <w:rsid w:val="00C75366"/>
    <w:rsid w:val="00C7727C"/>
    <w:rsid w:val="00C81548"/>
    <w:rsid w:val="00CA0801"/>
    <w:rsid w:val="00CA3D07"/>
    <w:rsid w:val="00CB7503"/>
    <w:rsid w:val="00CD46F9"/>
    <w:rsid w:val="00CD49AD"/>
    <w:rsid w:val="00CE1FD6"/>
    <w:rsid w:val="00CE35C1"/>
    <w:rsid w:val="00CE3A28"/>
    <w:rsid w:val="00CF0409"/>
    <w:rsid w:val="00D11089"/>
    <w:rsid w:val="00D23428"/>
    <w:rsid w:val="00D309D0"/>
    <w:rsid w:val="00D35516"/>
    <w:rsid w:val="00D56B2F"/>
    <w:rsid w:val="00D65FA2"/>
    <w:rsid w:val="00D72D88"/>
    <w:rsid w:val="00D76065"/>
    <w:rsid w:val="00D93E28"/>
    <w:rsid w:val="00DD6086"/>
    <w:rsid w:val="00DD7E8A"/>
    <w:rsid w:val="00DE1D2B"/>
    <w:rsid w:val="00DE55A7"/>
    <w:rsid w:val="00E0488C"/>
    <w:rsid w:val="00E2697F"/>
    <w:rsid w:val="00E41C2C"/>
    <w:rsid w:val="00E65F48"/>
    <w:rsid w:val="00E72561"/>
    <w:rsid w:val="00EA64C0"/>
    <w:rsid w:val="00F30825"/>
    <w:rsid w:val="00F52D79"/>
    <w:rsid w:val="00F83C06"/>
    <w:rsid w:val="00FA757D"/>
    <w:rsid w:val="00FD75A0"/>
    <w:rsid w:val="00FF0EE4"/>
    <w:rsid w:val="52B9E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FA66E"/>
  <w15:chartTrackingRefBased/>
  <w15:docId w15:val="{0CB67329-522B-460B-B46C-888BDBB3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1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61A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1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1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0F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0F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7F8C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F8C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F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619</Words>
  <Characters>8310</Characters>
  <Application>Microsoft Office Word</Application>
  <DocSecurity>0</DocSecurity>
  <Lines>1385</Lines>
  <Paragraphs>8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9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u Lin</dc:creator>
  <cp:keywords/>
  <dc:description/>
  <cp:lastModifiedBy>Anna</cp:lastModifiedBy>
  <cp:revision>5</cp:revision>
  <dcterms:created xsi:type="dcterms:W3CDTF">2024-04-10T13:36:00Z</dcterms:created>
  <dcterms:modified xsi:type="dcterms:W3CDTF">2024-04-1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58560fac0e865bc1b7d256fba0b7a3c012ad165843401c16732c504348c3c</vt:lpwstr>
  </property>
</Properties>
</file>